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2B575" w14:textId="7EEADAC7" w:rsidR="00E01BFD" w:rsidRDefault="0032202C" w:rsidP="0032202C">
      <w:pPr>
        <w:spacing w:line="360" w:lineRule="auto"/>
        <w:jc w:val="center"/>
        <w:rPr>
          <w:b/>
        </w:rPr>
      </w:pPr>
      <w:r>
        <w:rPr>
          <w:b/>
        </w:rPr>
        <w:br/>
      </w:r>
      <w:r w:rsidRPr="0032202C">
        <w:rPr>
          <w:b/>
          <w:sz w:val="96"/>
          <w:szCs w:val="96"/>
        </w:rPr>
        <w:t>APPENDIX 5: Dummy tables of results</w:t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</w:p>
    <w:p w14:paraId="5BBF1C99" w14:textId="77777777" w:rsidR="0032202C" w:rsidRDefault="0032202C" w:rsidP="00CD7BAF">
      <w:pPr>
        <w:spacing w:line="360" w:lineRule="auto"/>
        <w:rPr>
          <w:b/>
        </w:rPr>
      </w:pPr>
      <w:r>
        <w:rPr>
          <w:b/>
        </w:rPr>
        <w:br/>
      </w:r>
    </w:p>
    <w:p w14:paraId="3EDBCE3F" w14:textId="14069642" w:rsidR="0032202C" w:rsidRDefault="0032202C" w:rsidP="00CD7BAF">
      <w:pPr>
        <w:spacing w:line="360" w:lineRule="auto"/>
        <w:rPr>
          <w:b/>
        </w:rPr>
      </w:pPr>
      <w:bookmarkStart w:id="0" w:name="_GoBack"/>
      <w:bookmarkEnd w:id="0"/>
      <w:r>
        <w:rPr>
          <w:b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7"/>
        <w:gridCol w:w="1112"/>
        <w:gridCol w:w="1210"/>
        <w:gridCol w:w="994"/>
        <w:gridCol w:w="1343"/>
        <w:gridCol w:w="1505"/>
        <w:gridCol w:w="1169"/>
      </w:tblGrid>
      <w:tr w:rsidR="00E01BFD" w:rsidRPr="00B37513" w14:paraId="68743AEE" w14:textId="77777777" w:rsidTr="00D35413">
        <w:trPr>
          <w:trHeight w:val="296"/>
        </w:trPr>
        <w:tc>
          <w:tcPr>
            <w:tcW w:w="2043" w:type="dxa"/>
          </w:tcPr>
          <w:p w14:paraId="4F15EB58" w14:textId="77777777" w:rsidR="00E01BFD" w:rsidRPr="00B37513" w:rsidRDefault="00E01BFD" w:rsidP="00D35413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gridSpan w:val="2"/>
          </w:tcPr>
          <w:p w14:paraId="16F28043" w14:textId="77777777" w:rsidR="00E01BFD" w:rsidRPr="00B37513" w:rsidRDefault="00E01BFD" w:rsidP="00D35413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37513">
              <w:rPr>
                <w:rFonts w:eastAsia="Times New Roman"/>
                <w:b/>
                <w:sz w:val="20"/>
                <w:szCs w:val="20"/>
              </w:rPr>
              <w:t>Students</w:t>
            </w:r>
          </w:p>
        </w:tc>
        <w:tc>
          <w:tcPr>
            <w:tcW w:w="2396" w:type="dxa"/>
            <w:gridSpan w:val="2"/>
          </w:tcPr>
          <w:p w14:paraId="702F5664" w14:textId="77777777" w:rsidR="00E01BFD" w:rsidRPr="00B37513" w:rsidRDefault="00E01BFD" w:rsidP="00D35413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37513">
              <w:rPr>
                <w:rFonts w:eastAsia="Times New Roman"/>
                <w:b/>
                <w:sz w:val="20"/>
                <w:szCs w:val="20"/>
              </w:rPr>
              <w:t>Residents</w:t>
            </w:r>
          </w:p>
        </w:tc>
        <w:tc>
          <w:tcPr>
            <w:tcW w:w="1542" w:type="dxa"/>
          </w:tcPr>
          <w:p w14:paraId="6312222D" w14:textId="77777777" w:rsidR="00E01BFD" w:rsidRPr="00B37513" w:rsidRDefault="00E01BFD" w:rsidP="00D35413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Attendings</w:t>
            </w:r>
          </w:p>
        </w:tc>
        <w:tc>
          <w:tcPr>
            <w:tcW w:w="1220" w:type="dxa"/>
          </w:tcPr>
          <w:p w14:paraId="49B60F42" w14:textId="77777777" w:rsidR="00E01BFD" w:rsidRDefault="00E01BFD" w:rsidP="00D35413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Total</w:t>
            </w:r>
          </w:p>
        </w:tc>
      </w:tr>
      <w:tr w:rsidR="00E01BFD" w:rsidRPr="00B37513" w14:paraId="4F8C9EFA" w14:textId="77777777" w:rsidTr="00D35413">
        <w:tc>
          <w:tcPr>
            <w:tcW w:w="2043" w:type="dxa"/>
          </w:tcPr>
          <w:p w14:paraId="4E05A223" w14:textId="77777777" w:rsidR="00E01BFD" w:rsidRPr="00B37513" w:rsidRDefault="00E01BFD" w:rsidP="00D35413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33" w:type="dxa"/>
          </w:tcPr>
          <w:p w14:paraId="492A0536" w14:textId="77777777" w:rsidR="00E01BFD" w:rsidRPr="00B37513" w:rsidRDefault="00E01BFD" w:rsidP="00D3541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sz w:val="20"/>
                <w:szCs w:val="20"/>
              </w:rPr>
              <w:t>Medical students</w:t>
            </w:r>
          </w:p>
        </w:tc>
        <w:tc>
          <w:tcPr>
            <w:tcW w:w="1242" w:type="dxa"/>
          </w:tcPr>
          <w:p w14:paraId="6C16C30E" w14:textId="77777777" w:rsidR="00E01BFD" w:rsidRPr="00B37513" w:rsidRDefault="00E01BFD" w:rsidP="00D3541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sz w:val="20"/>
                <w:szCs w:val="20"/>
              </w:rPr>
              <w:t>Nursing students</w:t>
            </w:r>
          </w:p>
        </w:tc>
        <w:tc>
          <w:tcPr>
            <w:tcW w:w="1017" w:type="dxa"/>
          </w:tcPr>
          <w:p w14:paraId="4045D324" w14:textId="77777777" w:rsidR="00E01BFD" w:rsidRPr="00B37513" w:rsidRDefault="00E01BFD" w:rsidP="00D3541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sz w:val="20"/>
                <w:szCs w:val="20"/>
              </w:rPr>
              <w:t>Interns</w:t>
            </w:r>
          </w:p>
        </w:tc>
        <w:tc>
          <w:tcPr>
            <w:tcW w:w="1379" w:type="dxa"/>
          </w:tcPr>
          <w:p w14:paraId="51C1EB03" w14:textId="77777777" w:rsidR="00E01BFD" w:rsidRPr="00B37513" w:rsidRDefault="00E01BFD" w:rsidP="00D3541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sz w:val="20"/>
                <w:szCs w:val="20"/>
              </w:rPr>
              <w:t>Residents</w:t>
            </w:r>
          </w:p>
        </w:tc>
        <w:tc>
          <w:tcPr>
            <w:tcW w:w="1542" w:type="dxa"/>
          </w:tcPr>
          <w:p w14:paraId="1761B140" w14:textId="77777777" w:rsidR="00E01BFD" w:rsidRPr="00B37513" w:rsidRDefault="00E01BFD" w:rsidP="00D35413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220" w:type="dxa"/>
          </w:tcPr>
          <w:p w14:paraId="19D9B1F4" w14:textId="77777777" w:rsidR="00E01BFD" w:rsidRPr="00B37513" w:rsidRDefault="00E01BFD" w:rsidP="00D35413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E01BFD" w:rsidRPr="00B37513" w14:paraId="2EB9D2C8" w14:textId="77777777" w:rsidTr="00D35413">
        <w:trPr>
          <w:trHeight w:val="296"/>
        </w:trPr>
        <w:tc>
          <w:tcPr>
            <w:tcW w:w="2043" w:type="dxa"/>
          </w:tcPr>
          <w:p w14:paraId="60BBC5A5" w14:textId="77777777" w:rsidR="00E01BFD" w:rsidRPr="00B37513" w:rsidRDefault="00E01BFD" w:rsidP="00D35413">
            <w:pPr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b/>
                <w:sz w:val="20"/>
                <w:szCs w:val="20"/>
              </w:rPr>
              <w:t xml:space="preserve">N </w:t>
            </w:r>
            <w:r w:rsidRPr="00B37513">
              <w:rPr>
                <w:rFonts w:eastAsia="Times New Roman"/>
                <w:sz w:val="20"/>
                <w:szCs w:val="20"/>
              </w:rPr>
              <w:br/>
            </w:r>
            <w:r w:rsidRPr="00B37513">
              <w:rPr>
                <w:rFonts w:eastAsia="Times New Roman"/>
                <w:b/>
                <w:sz w:val="20"/>
                <w:szCs w:val="20"/>
              </w:rPr>
              <w:t>Response Rate</w:t>
            </w:r>
          </w:p>
        </w:tc>
        <w:tc>
          <w:tcPr>
            <w:tcW w:w="1133" w:type="dxa"/>
          </w:tcPr>
          <w:p w14:paraId="1E9A2934" w14:textId="77777777" w:rsidR="00E01BFD" w:rsidRPr="00B37513" w:rsidRDefault="00E01BFD" w:rsidP="00D35413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242" w:type="dxa"/>
          </w:tcPr>
          <w:p w14:paraId="1B2B76B3" w14:textId="77777777" w:rsidR="00E01BFD" w:rsidRPr="00B37513" w:rsidRDefault="00E01BFD" w:rsidP="00D35413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17" w:type="dxa"/>
          </w:tcPr>
          <w:p w14:paraId="6D757D74" w14:textId="77777777" w:rsidR="00E01BFD" w:rsidRPr="00B37513" w:rsidRDefault="00E01BFD" w:rsidP="00D35413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379" w:type="dxa"/>
          </w:tcPr>
          <w:p w14:paraId="4F5AAF78" w14:textId="77777777" w:rsidR="00E01BFD" w:rsidRPr="00B37513" w:rsidRDefault="00E01BFD" w:rsidP="00D35413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42" w:type="dxa"/>
          </w:tcPr>
          <w:p w14:paraId="650A70D3" w14:textId="77777777" w:rsidR="00E01BFD" w:rsidRPr="00B37513" w:rsidRDefault="00E01BFD" w:rsidP="00D35413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220" w:type="dxa"/>
          </w:tcPr>
          <w:p w14:paraId="5C972D83" w14:textId="77777777" w:rsidR="00E01BFD" w:rsidRPr="00B37513" w:rsidRDefault="00E01BFD" w:rsidP="00D35413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E01BFD" w:rsidRPr="00B37513" w14:paraId="7B455444" w14:textId="77777777" w:rsidTr="00D35413">
        <w:tc>
          <w:tcPr>
            <w:tcW w:w="2043" w:type="dxa"/>
          </w:tcPr>
          <w:p w14:paraId="29D8147B" w14:textId="77777777" w:rsidR="00E01BFD" w:rsidRPr="00B37513" w:rsidRDefault="00E01BFD" w:rsidP="00D35413">
            <w:pPr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b/>
                <w:sz w:val="20"/>
                <w:szCs w:val="20"/>
              </w:rPr>
              <w:t>Age</w:t>
            </w:r>
            <w:r w:rsidRPr="00B37513">
              <w:rPr>
                <w:rFonts w:eastAsia="Times New Roman"/>
                <w:b/>
                <w:sz w:val="20"/>
                <w:szCs w:val="20"/>
              </w:rPr>
              <w:br/>
            </w:r>
            <w:r w:rsidRPr="00B37513">
              <w:rPr>
                <w:rFonts w:eastAsia="Times New Roman"/>
                <w:sz w:val="20"/>
                <w:szCs w:val="20"/>
              </w:rPr>
              <w:t>&lt;25</w:t>
            </w:r>
            <w:r w:rsidRPr="00B37513">
              <w:rPr>
                <w:rFonts w:eastAsia="Times New Roman"/>
                <w:sz w:val="20"/>
                <w:szCs w:val="20"/>
              </w:rPr>
              <w:br/>
              <w:t>26-35</w:t>
            </w:r>
          </w:p>
          <w:p w14:paraId="619673A5" w14:textId="77777777" w:rsidR="00E01BFD" w:rsidRPr="00B37513" w:rsidRDefault="00E01BFD" w:rsidP="00D35413">
            <w:pPr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sz w:val="20"/>
                <w:szCs w:val="20"/>
              </w:rPr>
              <w:t>36-45</w:t>
            </w:r>
          </w:p>
          <w:p w14:paraId="63DF6D49" w14:textId="77777777" w:rsidR="00E01BFD" w:rsidRPr="00B37513" w:rsidRDefault="00E01BFD" w:rsidP="00D35413">
            <w:pPr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sz w:val="20"/>
                <w:szCs w:val="20"/>
              </w:rPr>
              <w:t>45-55</w:t>
            </w:r>
          </w:p>
          <w:p w14:paraId="0D707C63" w14:textId="77777777" w:rsidR="00E01BFD" w:rsidRPr="00B37513" w:rsidRDefault="00E01BFD" w:rsidP="00D35413">
            <w:pPr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sz w:val="20"/>
                <w:szCs w:val="20"/>
              </w:rPr>
              <w:t>&gt;55</w:t>
            </w:r>
          </w:p>
        </w:tc>
        <w:tc>
          <w:tcPr>
            <w:tcW w:w="1133" w:type="dxa"/>
          </w:tcPr>
          <w:p w14:paraId="2F60A6E6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29EFA397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963B01E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</w:tcPr>
          <w:p w14:paraId="30686E0E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3152CBEE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</w:tcPr>
          <w:p w14:paraId="50662FD1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1BFD" w:rsidRPr="00B37513" w14:paraId="3E3D0DC4" w14:textId="77777777" w:rsidTr="00D35413">
        <w:tc>
          <w:tcPr>
            <w:tcW w:w="2043" w:type="dxa"/>
          </w:tcPr>
          <w:p w14:paraId="2DBEB1C3" w14:textId="77777777" w:rsidR="00E01BFD" w:rsidRPr="00B37513" w:rsidRDefault="00E01BFD" w:rsidP="00D35413">
            <w:pPr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b/>
                <w:sz w:val="20"/>
                <w:szCs w:val="20"/>
              </w:rPr>
              <w:t>Marital status</w:t>
            </w:r>
            <w:r w:rsidRPr="00B37513">
              <w:rPr>
                <w:rFonts w:eastAsia="Times New Roman"/>
                <w:b/>
                <w:sz w:val="20"/>
                <w:szCs w:val="20"/>
              </w:rPr>
              <w:br/>
            </w:r>
            <w:r w:rsidRPr="00B37513">
              <w:rPr>
                <w:rFonts w:eastAsia="Times New Roman"/>
                <w:sz w:val="20"/>
                <w:szCs w:val="20"/>
              </w:rPr>
              <w:t>Single</w:t>
            </w:r>
            <w:r w:rsidRPr="00B37513">
              <w:rPr>
                <w:rFonts w:eastAsia="Times New Roman"/>
                <w:sz w:val="20"/>
                <w:szCs w:val="20"/>
              </w:rPr>
              <w:br/>
              <w:t>Married</w:t>
            </w:r>
            <w:r w:rsidRPr="00B37513">
              <w:rPr>
                <w:rFonts w:eastAsia="Times New Roman"/>
                <w:sz w:val="20"/>
                <w:szCs w:val="20"/>
              </w:rPr>
              <w:br/>
              <w:t>Separated</w:t>
            </w:r>
            <w:r w:rsidRPr="00B37513">
              <w:rPr>
                <w:rFonts w:eastAsia="Times New Roman"/>
                <w:sz w:val="20"/>
                <w:szCs w:val="20"/>
              </w:rPr>
              <w:br/>
              <w:t>Widowed</w:t>
            </w:r>
            <w:r w:rsidRPr="00B37513">
              <w:rPr>
                <w:rFonts w:eastAsia="Times New Roman"/>
                <w:sz w:val="20"/>
                <w:szCs w:val="20"/>
              </w:rPr>
              <w:br/>
              <w:t>Children at home</w:t>
            </w:r>
          </w:p>
        </w:tc>
        <w:tc>
          <w:tcPr>
            <w:tcW w:w="1133" w:type="dxa"/>
          </w:tcPr>
          <w:p w14:paraId="07B63F77" w14:textId="77777777" w:rsidR="00E01BFD" w:rsidRPr="00B37513" w:rsidRDefault="00E01BFD" w:rsidP="00D354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75AD5F7D" w14:textId="77777777" w:rsidR="00E01BFD" w:rsidRPr="00B37513" w:rsidRDefault="00E01BFD" w:rsidP="00D354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7354582" w14:textId="77777777" w:rsidR="00E01BFD" w:rsidRPr="00B37513" w:rsidRDefault="00E01BFD" w:rsidP="00D354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9" w:type="dxa"/>
          </w:tcPr>
          <w:p w14:paraId="71B852E2" w14:textId="77777777" w:rsidR="00E01BFD" w:rsidRPr="00B37513" w:rsidRDefault="00E01BFD" w:rsidP="00D354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47508CF4" w14:textId="77777777" w:rsidR="00E01BFD" w:rsidRPr="00B37513" w:rsidRDefault="00E01BFD" w:rsidP="00D354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</w:tcPr>
          <w:p w14:paraId="783C595C" w14:textId="77777777" w:rsidR="00E01BFD" w:rsidRPr="00B37513" w:rsidRDefault="00E01BFD" w:rsidP="00D3541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01BFD" w:rsidRPr="00B37513" w14:paraId="407DD07D" w14:textId="77777777" w:rsidTr="00D35413">
        <w:tc>
          <w:tcPr>
            <w:tcW w:w="2043" w:type="dxa"/>
          </w:tcPr>
          <w:p w14:paraId="4745EF0B" w14:textId="77777777" w:rsidR="00E01BFD" w:rsidRPr="00B37513" w:rsidRDefault="00E01BFD" w:rsidP="00D35413">
            <w:pPr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b/>
                <w:sz w:val="20"/>
                <w:szCs w:val="20"/>
              </w:rPr>
              <w:t>Time since beginning of job/ school</w:t>
            </w:r>
            <w:r w:rsidRPr="00B37513">
              <w:rPr>
                <w:rFonts w:eastAsia="Times New Roman"/>
                <w:b/>
                <w:sz w:val="20"/>
                <w:szCs w:val="20"/>
              </w:rPr>
              <w:br/>
            </w:r>
            <w:r w:rsidRPr="00B37513">
              <w:rPr>
                <w:rFonts w:eastAsia="Times New Roman"/>
                <w:sz w:val="20"/>
                <w:szCs w:val="20"/>
              </w:rPr>
              <w:t>&lt;2 years</w:t>
            </w:r>
            <w:r w:rsidRPr="00B37513">
              <w:rPr>
                <w:rFonts w:eastAsia="Times New Roman"/>
                <w:sz w:val="20"/>
                <w:szCs w:val="20"/>
              </w:rPr>
              <w:br/>
              <w:t>3-4 years</w:t>
            </w:r>
            <w:r w:rsidRPr="00B37513">
              <w:rPr>
                <w:rFonts w:eastAsia="Times New Roman"/>
                <w:sz w:val="20"/>
                <w:szCs w:val="20"/>
              </w:rPr>
              <w:br/>
              <w:t>5-10 years</w:t>
            </w:r>
          </w:p>
          <w:p w14:paraId="60F066D7" w14:textId="77777777" w:rsidR="00E01BFD" w:rsidRPr="00B37513" w:rsidRDefault="00E01BFD" w:rsidP="00D35413">
            <w:pPr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sz w:val="20"/>
                <w:szCs w:val="20"/>
              </w:rPr>
              <w:t>11-20 years</w:t>
            </w:r>
          </w:p>
          <w:p w14:paraId="01A62AE3" w14:textId="77777777" w:rsidR="00E01BFD" w:rsidRPr="00B37513" w:rsidRDefault="00E01BFD" w:rsidP="00D35413">
            <w:pPr>
              <w:rPr>
                <w:rFonts w:eastAsia="Times New Roman"/>
                <w:b/>
                <w:sz w:val="20"/>
                <w:szCs w:val="20"/>
              </w:rPr>
            </w:pPr>
            <w:r w:rsidRPr="00B37513">
              <w:rPr>
                <w:rFonts w:eastAsia="Times New Roman"/>
                <w:sz w:val="20"/>
                <w:szCs w:val="20"/>
              </w:rPr>
              <w:t>&gt;20 years</w:t>
            </w:r>
          </w:p>
        </w:tc>
        <w:tc>
          <w:tcPr>
            <w:tcW w:w="1133" w:type="dxa"/>
          </w:tcPr>
          <w:p w14:paraId="5EC805B4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3A8FAFEC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355CB465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</w:tcPr>
          <w:p w14:paraId="4081615B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3E80B1A8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</w:tcPr>
          <w:p w14:paraId="6A2C4C73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1BFD" w:rsidRPr="00B37513" w14:paraId="22649D80" w14:textId="77777777" w:rsidTr="00D35413">
        <w:trPr>
          <w:trHeight w:val="296"/>
        </w:trPr>
        <w:tc>
          <w:tcPr>
            <w:tcW w:w="2043" w:type="dxa"/>
          </w:tcPr>
          <w:p w14:paraId="35B416CA" w14:textId="77777777" w:rsidR="00E01BFD" w:rsidRPr="00B37513" w:rsidRDefault="00E01BFD" w:rsidP="00D35413">
            <w:pPr>
              <w:rPr>
                <w:rFonts w:eastAsia="Times New Roman"/>
                <w:b/>
                <w:sz w:val="20"/>
                <w:szCs w:val="20"/>
              </w:rPr>
            </w:pPr>
            <w:r w:rsidRPr="004171E7">
              <w:rPr>
                <w:rFonts w:eastAsia="Times New Roman"/>
                <w:b/>
                <w:sz w:val="20"/>
                <w:szCs w:val="20"/>
              </w:rPr>
              <w:t>Percent of time spent at work/ school per week (make it work hours per week- that’s standard)</w:t>
            </w:r>
            <w:r w:rsidRPr="00B37513">
              <w:rPr>
                <w:rFonts w:eastAsia="Times New Roman"/>
                <w:b/>
                <w:sz w:val="20"/>
                <w:szCs w:val="20"/>
              </w:rPr>
              <w:br/>
            </w:r>
            <w:r w:rsidRPr="00B37513">
              <w:rPr>
                <w:rFonts w:eastAsia="Times New Roman"/>
                <w:sz w:val="20"/>
                <w:szCs w:val="20"/>
              </w:rPr>
              <w:t>1-25%</w:t>
            </w:r>
            <w:r w:rsidRPr="00B37513">
              <w:rPr>
                <w:rFonts w:eastAsia="Times New Roman"/>
                <w:sz w:val="20"/>
                <w:szCs w:val="20"/>
              </w:rPr>
              <w:br/>
              <w:t>26-50%</w:t>
            </w:r>
            <w:r w:rsidRPr="00B37513">
              <w:rPr>
                <w:rFonts w:eastAsia="Times New Roman"/>
                <w:sz w:val="20"/>
                <w:szCs w:val="20"/>
              </w:rPr>
              <w:br/>
              <w:t>51-75%</w:t>
            </w:r>
            <w:r w:rsidRPr="00B37513">
              <w:rPr>
                <w:rFonts w:eastAsia="Times New Roman"/>
                <w:sz w:val="20"/>
                <w:szCs w:val="20"/>
              </w:rPr>
              <w:br/>
              <w:t>76-100%</w:t>
            </w:r>
          </w:p>
        </w:tc>
        <w:tc>
          <w:tcPr>
            <w:tcW w:w="1133" w:type="dxa"/>
          </w:tcPr>
          <w:p w14:paraId="58DB12E1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67703739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57037EB7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</w:tcPr>
          <w:p w14:paraId="3C2119BB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5CE5004F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</w:tcPr>
          <w:p w14:paraId="5849CDAF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1BFD" w:rsidRPr="00B37513" w14:paraId="3F572CFE" w14:textId="77777777" w:rsidTr="00D35413">
        <w:trPr>
          <w:trHeight w:val="296"/>
        </w:trPr>
        <w:tc>
          <w:tcPr>
            <w:tcW w:w="2043" w:type="dxa"/>
          </w:tcPr>
          <w:p w14:paraId="08FAF2B2" w14:textId="77777777" w:rsidR="00E01BFD" w:rsidRPr="009D7654" w:rsidRDefault="00E01BFD" w:rsidP="00D35413">
            <w:pPr>
              <w:rPr>
                <w:rFonts w:eastAsia="Times New Roman"/>
                <w:b/>
                <w:sz w:val="20"/>
                <w:szCs w:val="20"/>
                <w:highlight w:val="yellow"/>
              </w:rPr>
            </w:pPr>
            <w:r w:rsidRPr="00B37513">
              <w:rPr>
                <w:rFonts w:eastAsia="Times New Roman"/>
                <w:b/>
                <w:sz w:val="20"/>
                <w:szCs w:val="20"/>
              </w:rPr>
              <w:t>Job satisfaction (Mean score)</w:t>
            </w:r>
          </w:p>
        </w:tc>
        <w:tc>
          <w:tcPr>
            <w:tcW w:w="1133" w:type="dxa"/>
          </w:tcPr>
          <w:p w14:paraId="1E3D5D2D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51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2" w:type="dxa"/>
          </w:tcPr>
          <w:p w14:paraId="332C37E7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51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17" w:type="dxa"/>
          </w:tcPr>
          <w:p w14:paraId="4269675E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</w:tcPr>
          <w:p w14:paraId="60AF61CE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434801D0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</w:tcPr>
          <w:p w14:paraId="3C7A6A92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1BFD" w:rsidRPr="00B37513" w14:paraId="1B9098CB" w14:textId="77777777" w:rsidTr="00D35413">
        <w:tc>
          <w:tcPr>
            <w:tcW w:w="2043" w:type="dxa"/>
          </w:tcPr>
          <w:p w14:paraId="0E65F0D5" w14:textId="77777777" w:rsidR="00E01BFD" w:rsidRPr="00B37513" w:rsidRDefault="00E01BFD" w:rsidP="00D35413">
            <w:pPr>
              <w:rPr>
                <w:rFonts w:eastAsia="Times New Roman"/>
                <w:b/>
                <w:sz w:val="20"/>
                <w:szCs w:val="20"/>
              </w:rPr>
            </w:pPr>
            <w:r w:rsidRPr="00B37513">
              <w:rPr>
                <w:rFonts w:eastAsia="Times New Roman"/>
                <w:b/>
                <w:sz w:val="20"/>
                <w:szCs w:val="20"/>
              </w:rPr>
              <w:t>Emotional Exhaustions</w:t>
            </w:r>
          </w:p>
        </w:tc>
        <w:tc>
          <w:tcPr>
            <w:tcW w:w="1133" w:type="dxa"/>
          </w:tcPr>
          <w:p w14:paraId="77D4C5B6" w14:textId="77777777" w:rsidR="00E01BFD" w:rsidRPr="00B37513" w:rsidRDefault="00E01BFD" w:rsidP="00D354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38B1C902" w14:textId="77777777" w:rsidR="00E01BFD" w:rsidRPr="00B37513" w:rsidRDefault="00E01BFD" w:rsidP="00D354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7792F2A" w14:textId="77777777" w:rsidR="00E01BFD" w:rsidRPr="00B37513" w:rsidRDefault="00E01BFD" w:rsidP="00D354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9" w:type="dxa"/>
          </w:tcPr>
          <w:p w14:paraId="1F132524" w14:textId="77777777" w:rsidR="00E01BFD" w:rsidRPr="00B37513" w:rsidRDefault="00E01BFD" w:rsidP="00D354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3C84A979" w14:textId="77777777" w:rsidR="00E01BFD" w:rsidRPr="00B37513" w:rsidRDefault="00E01BFD" w:rsidP="00D354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</w:tcPr>
          <w:p w14:paraId="4866672A" w14:textId="77777777" w:rsidR="00E01BFD" w:rsidRPr="00B37513" w:rsidRDefault="00E01BFD" w:rsidP="00D3541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01BFD" w:rsidRPr="00B37513" w14:paraId="67539CB1" w14:textId="77777777" w:rsidTr="00D35413">
        <w:tc>
          <w:tcPr>
            <w:tcW w:w="2043" w:type="dxa"/>
          </w:tcPr>
          <w:p w14:paraId="154251C1" w14:textId="77777777" w:rsidR="00E01BFD" w:rsidRPr="00757CC9" w:rsidRDefault="00E01BFD" w:rsidP="00D35413">
            <w:pPr>
              <w:rPr>
                <w:rFonts w:eastAsia="Times New Roman"/>
                <w:b/>
                <w:sz w:val="11"/>
                <w:szCs w:val="20"/>
              </w:rPr>
            </w:pPr>
            <w:r w:rsidRPr="00B37513">
              <w:rPr>
                <w:rFonts w:eastAsia="Times New Roman"/>
                <w:b/>
                <w:sz w:val="20"/>
                <w:szCs w:val="20"/>
              </w:rPr>
              <w:t>Depersonalization</w:t>
            </w:r>
            <w:r>
              <w:rPr>
                <w:rFonts w:eastAsia="Times New Roman"/>
                <w:b/>
                <w:sz w:val="20"/>
                <w:szCs w:val="20"/>
              </w:rPr>
              <w:br/>
            </w:r>
          </w:p>
        </w:tc>
        <w:tc>
          <w:tcPr>
            <w:tcW w:w="1133" w:type="dxa"/>
          </w:tcPr>
          <w:p w14:paraId="2C4720D2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3FC2EB9C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33D598EA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</w:tcPr>
          <w:p w14:paraId="2458094C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60697C9A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</w:tcPr>
          <w:p w14:paraId="49DE1189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1BFD" w:rsidRPr="00B37513" w14:paraId="465FD687" w14:textId="77777777" w:rsidTr="00D35413">
        <w:tc>
          <w:tcPr>
            <w:tcW w:w="2043" w:type="dxa"/>
          </w:tcPr>
          <w:p w14:paraId="0DAF3009" w14:textId="77777777" w:rsidR="00E01BFD" w:rsidRPr="00B37513" w:rsidRDefault="00E01BFD" w:rsidP="00D35413">
            <w:pPr>
              <w:rPr>
                <w:rFonts w:eastAsia="Times New Roman"/>
                <w:b/>
                <w:sz w:val="20"/>
                <w:szCs w:val="20"/>
              </w:rPr>
            </w:pPr>
            <w:r w:rsidRPr="00B37513">
              <w:rPr>
                <w:rFonts w:eastAsia="Times New Roman"/>
                <w:b/>
                <w:sz w:val="20"/>
                <w:szCs w:val="20"/>
              </w:rPr>
              <w:t>Personal Accomplishment</w:t>
            </w:r>
          </w:p>
        </w:tc>
        <w:tc>
          <w:tcPr>
            <w:tcW w:w="1133" w:type="dxa"/>
          </w:tcPr>
          <w:p w14:paraId="14D274CE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68D7CAC4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398AA96E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</w:tcPr>
          <w:p w14:paraId="1792ADD7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7123D284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</w:tcPr>
          <w:p w14:paraId="065001C0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1BFD" w:rsidRPr="00B37513" w14:paraId="71FB564B" w14:textId="77777777" w:rsidTr="00D35413">
        <w:tc>
          <w:tcPr>
            <w:tcW w:w="2043" w:type="dxa"/>
          </w:tcPr>
          <w:p w14:paraId="65B5C039" w14:textId="77777777" w:rsidR="00E01BFD" w:rsidRPr="00B37513" w:rsidRDefault="00E01BFD" w:rsidP="00D35413">
            <w:pPr>
              <w:rPr>
                <w:rFonts w:eastAsia="Times New Roman"/>
                <w:b/>
                <w:sz w:val="20"/>
                <w:szCs w:val="20"/>
              </w:rPr>
            </w:pPr>
            <w:r w:rsidRPr="00B37513">
              <w:rPr>
                <w:rFonts w:eastAsia="Times New Roman"/>
                <w:b/>
                <w:sz w:val="20"/>
                <w:szCs w:val="20"/>
              </w:rPr>
              <w:t>Anxiety + % (n)</w:t>
            </w:r>
          </w:p>
        </w:tc>
        <w:tc>
          <w:tcPr>
            <w:tcW w:w="1133" w:type="dxa"/>
          </w:tcPr>
          <w:p w14:paraId="089C39FB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6C68FB8B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286E787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</w:tcPr>
          <w:p w14:paraId="5C6CEC66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59B5F466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</w:tcPr>
          <w:p w14:paraId="346DC3BF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1BFD" w:rsidRPr="00B37513" w14:paraId="436C9EAE" w14:textId="77777777" w:rsidTr="00D35413">
        <w:tc>
          <w:tcPr>
            <w:tcW w:w="2043" w:type="dxa"/>
          </w:tcPr>
          <w:p w14:paraId="522A6844" w14:textId="77777777" w:rsidR="00E01BFD" w:rsidRPr="00B37513" w:rsidRDefault="00E01BFD" w:rsidP="00D35413">
            <w:pPr>
              <w:rPr>
                <w:rFonts w:eastAsia="Times New Roman"/>
                <w:b/>
                <w:sz w:val="20"/>
                <w:szCs w:val="20"/>
              </w:rPr>
            </w:pPr>
            <w:r w:rsidRPr="00B37513">
              <w:rPr>
                <w:rFonts w:eastAsia="Times New Roman"/>
                <w:b/>
                <w:sz w:val="20"/>
                <w:szCs w:val="20"/>
              </w:rPr>
              <w:t>Stress + %(n)</w:t>
            </w:r>
          </w:p>
        </w:tc>
        <w:tc>
          <w:tcPr>
            <w:tcW w:w="1133" w:type="dxa"/>
          </w:tcPr>
          <w:p w14:paraId="3FEEDDA2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49B95D07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732B2D4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</w:tcPr>
          <w:p w14:paraId="1F034E54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5CE0A1CA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</w:tcPr>
          <w:p w14:paraId="30ABA1D8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1BFD" w:rsidRPr="00B37513" w14:paraId="6A436A8A" w14:textId="77777777" w:rsidTr="00D35413">
        <w:tc>
          <w:tcPr>
            <w:tcW w:w="2043" w:type="dxa"/>
          </w:tcPr>
          <w:p w14:paraId="3910506E" w14:textId="77777777" w:rsidR="00E01BFD" w:rsidRPr="00B37513" w:rsidRDefault="00E01BFD" w:rsidP="00D35413">
            <w:pPr>
              <w:rPr>
                <w:rFonts w:eastAsia="Times New Roman"/>
                <w:b/>
                <w:sz w:val="20"/>
                <w:szCs w:val="20"/>
              </w:rPr>
            </w:pPr>
            <w:r w:rsidRPr="00B37513">
              <w:rPr>
                <w:rFonts w:eastAsia="Times New Roman"/>
                <w:b/>
                <w:sz w:val="20"/>
                <w:szCs w:val="20"/>
              </w:rPr>
              <w:t>Depression + %(n)</w:t>
            </w:r>
          </w:p>
        </w:tc>
        <w:tc>
          <w:tcPr>
            <w:tcW w:w="1133" w:type="dxa"/>
          </w:tcPr>
          <w:p w14:paraId="41EA4FEC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5508E0E8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50A90BC2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</w:tcPr>
          <w:p w14:paraId="0034E567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08513E51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</w:tcPr>
          <w:p w14:paraId="2FD06F1D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1BFD" w:rsidRPr="00B37513" w14:paraId="387A6108" w14:textId="77777777" w:rsidTr="00D35413">
        <w:trPr>
          <w:trHeight w:val="242"/>
        </w:trPr>
        <w:tc>
          <w:tcPr>
            <w:tcW w:w="8356" w:type="dxa"/>
            <w:gridSpan w:val="6"/>
          </w:tcPr>
          <w:p w14:paraId="375B17DF" w14:textId="77777777" w:rsidR="00E01BFD" w:rsidRPr="0032202C" w:rsidRDefault="00E01BFD" w:rsidP="0032202C">
            <w:pPr>
              <w:rPr>
                <w:rFonts w:eastAsia="Times New Roman"/>
                <w:b/>
                <w:sz w:val="20"/>
                <w:szCs w:val="20"/>
              </w:rPr>
            </w:pPr>
            <w:r w:rsidRPr="0032202C">
              <w:rPr>
                <w:rFonts w:eastAsia="Times New Roman"/>
                <w:b/>
                <w:sz w:val="22"/>
                <w:szCs w:val="20"/>
              </w:rPr>
              <w:br/>
              <w:t>Table 1: Characteristics of the populations</w:t>
            </w:r>
          </w:p>
        </w:tc>
        <w:tc>
          <w:tcPr>
            <w:tcW w:w="1220" w:type="dxa"/>
          </w:tcPr>
          <w:p w14:paraId="3CAF9F2D" w14:textId="77777777" w:rsidR="00E01BFD" w:rsidRPr="00B37513" w:rsidRDefault="00E01BFD" w:rsidP="00D35413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</w:p>
        </w:tc>
      </w:tr>
    </w:tbl>
    <w:p w14:paraId="5DF6CFC4" w14:textId="1096650F" w:rsidR="00E01BFD" w:rsidRDefault="00E01BFD" w:rsidP="00FB63BF">
      <w:pPr>
        <w:spacing w:line="360" w:lineRule="auto"/>
        <w:rPr>
          <w:b/>
          <w:sz w:val="32"/>
          <w:szCs w:val="32"/>
        </w:rPr>
      </w:pPr>
    </w:p>
    <w:p w14:paraId="74AFA785" w14:textId="11BA8691" w:rsidR="00BF17ED" w:rsidRDefault="00BF17ED" w:rsidP="00FB63BF">
      <w:pPr>
        <w:spacing w:line="360" w:lineRule="auto"/>
        <w:rPr>
          <w:b/>
          <w:sz w:val="32"/>
          <w:szCs w:val="32"/>
        </w:rPr>
      </w:pPr>
    </w:p>
    <w:p w14:paraId="3BC915DC" w14:textId="77777777" w:rsidR="00BF17ED" w:rsidRDefault="00BF17ED" w:rsidP="00FB63BF">
      <w:pPr>
        <w:spacing w:line="360" w:lineRule="auto"/>
        <w:rPr>
          <w:b/>
          <w:sz w:val="32"/>
          <w:szCs w:val="32"/>
        </w:rPr>
      </w:pPr>
    </w:p>
    <w:tbl>
      <w:tblPr>
        <w:tblStyle w:val="TableGrid"/>
        <w:tblW w:w="1188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1170"/>
        <w:gridCol w:w="720"/>
        <w:gridCol w:w="1080"/>
        <w:gridCol w:w="630"/>
        <w:gridCol w:w="1080"/>
        <w:gridCol w:w="720"/>
        <w:gridCol w:w="1080"/>
        <w:gridCol w:w="675"/>
        <w:gridCol w:w="1125"/>
        <w:gridCol w:w="720"/>
        <w:gridCol w:w="1080"/>
        <w:gridCol w:w="720"/>
        <w:gridCol w:w="1080"/>
      </w:tblGrid>
      <w:tr w:rsidR="00E01BFD" w:rsidRPr="00B37513" w14:paraId="6C6A3504" w14:textId="77777777" w:rsidTr="00E01BFD">
        <w:trPr>
          <w:trHeight w:val="584"/>
        </w:trPr>
        <w:tc>
          <w:tcPr>
            <w:tcW w:w="1170" w:type="dxa"/>
          </w:tcPr>
          <w:p w14:paraId="4128D61D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310" w:type="dxa"/>
            <w:gridSpan w:val="6"/>
          </w:tcPr>
          <w:p w14:paraId="56AAF970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dical students</w:t>
            </w:r>
          </w:p>
        </w:tc>
        <w:tc>
          <w:tcPr>
            <w:tcW w:w="5400" w:type="dxa"/>
            <w:gridSpan w:val="6"/>
          </w:tcPr>
          <w:p w14:paraId="783034E5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rsing Students</w:t>
            </w:r>
          </w:p>
        </w:tc>
      </w:tr>
      <w:tr w:rsidR="00E01BFD" w:rsidRPr="00B37513" w14:paraId="1FB07E3C" w14:textId="77777777" w:rsidTr="00E01BFD">
        <w:trPr>
          <w:trHeight w:val="182"/>
        </w:trPr>
        <w:tc>
          <w:tcPr>
            <w:tcW w:w="1170" w:type="dxa"/>
            <w:vMerge w:val="restart"/>
          </w:tcPr>
          <w:p w14:paraId="4180D629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37513">
              <w:rPr>
                <w:rFonts w:eastAsia="Times New Roman"/>
                <w:b/>
                <w:sz w:val="20"/>
                <w:szCs w:val="20"/>
              </w:rPr>
              <w:t>Subscale</w:t>
            </w:r>
          </w:p>
        </w:tc>
        <w:tc>
          <w:tcPr>
            <w:tcW w:w="1800" w:type="dxa"/>
            <w:gridSpan w:val="2"/>
          </w:tcPr>
          <w:p w14:paraId="06A4B88B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sz w:val="20"/>
                <w:szCs w:val="20"/>
              </w:rPr>
              <w:t>High scores</w:t>
            </w:r>
          </w:p>
        </w:tc>
        <w:tc>
          <w:tcPr>
            <w:tcW w:w="1710" w:type="dxa"/>
            <w:gridSpan w:val="2"/>
          </w:tcPr>
          <w:p w14:paraId="78485135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sz w:val="20"/>
                <w:szCs w:val="20"/>
              </w:rPr>
              <w:t>Moderate scores</w:t>
            </w:r>
          </w:p>
        </w:tc>
        <w:tc>
          <w:tcPr>
            <w:tcW w:w="1800" w:type="dxa"/>
            <w:gridSpan w:val="2"/>
          </w:tcPr>
          <w:p w14:paraId="09605E9C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sz w:val="20"/>
                <w:szCs w:val="20"/>
              </w:rPr>
              <w:t>Low scores</w:t>
            </w:r>
          </w:p>
        </w:tc>
        <w:tc>
          <w:tcPr>
            <w:tcW w:w="1800" w:type="dxa"/>
            <w:gridSpan w:val="2"/>
          </w:tcPr>
          <w:p w14:paraId="511A3FFE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sz w:val="20"/>
                <w:szCs w:val="20"/>
              </w:rPr>
              <w:t>High scores</w:t>
            </w:r>
          </w:p>
        </w:tc>
        <w:tc>
          <w:tcPr>
            <w:tcW w:w="1800" w:type="dxa"/>
            <w:gridSpan w:val="2"/>
          </w:tcPr>
          <w:p w14:paraId="7715CB63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sz w:val="20"/>
                <w:szCs w:val="20"/>
              </w:rPr>
              <w:t>Moderate scores</w:t>
            </w:r>
          </w:p>
        </w:tc>
        <w:tc>
          <w:tcPr>
            <w:tcW w:w="1800" w:type="dxa"/>
            <w:gridSpan w:val="2"/>
          </w:tcPr>
          <w:p w14:paraId="1A28862F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sz w:val="20"/>
                <w:szCs w:val="20"/>
              </w:rPr>
              <w:t>Low scores</w:t>
            </w:r>
          </w:p>
        </w:tc>
      </w:tr>
      <w:tr w:rsidR="00E01BFD" w:rsidRPr="00B37513" w14:paraId="196CB410" w14:textId="77777777" w:rsidTr="00E01BFD">
        <w:trPr>
          <w:trHeight w:val="182"/>
        </w:trPr>
        <w:tc>
          <w:tcPr>
            <w:tcW w:w="1170" w:type="dxa"/>
            <w:vMerge/>
          </w:tcPr>
          <w:p w14:paraId="50E7905F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14:paraId="5E9A7EC7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n  (%)</w:t>
            </w:r>
          </w:p>
        </w:tc>
        <w:tc>
          <w:tcPr>
            <w:tcW w:w="1080" w:type="dxa"/>
          </w:tcPr>
          <w:p w14:paraId="67FE7234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Mean + SD</w:t>
            </w:r>
          </w:p>
        </w:tc>
        <w:tc>
          <w:tcPr>
            <w:tcW w:w="630" w:type="dxa"/>
          </w:tcPr>
          <w:p w14:paraId="277033E5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n (%)</w:t>
            </w:r>
          </w:p>
        </w:tc>
        <w:tc>
          <w:tcPr>
            <w:tcW w:w="1080" w:type="dxa"/>
          </w:tcPr>
          <w:p w14:paraId="1683AD76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Mean + SD</w:t>
            </w:r>
          </w:p>
        </w:tc>
        <w:tc>
          <w:tcPr>
            <w:tcW w:w="720" w:type="dxa"/>
          </w:tcPr>
          <w:p w14:paraId="54A25677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n  (%)</w:t>
            </w:r>
          </w:p>
        </w:tc>
        <w:tc>
          <w:tcPr>
            <w:tcW w:w="1080" w:type="dxa"/>
          </w:tcPr>
          <w:p w14:paraId="72DC01D2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Mean + SD</w:t>
            </w:r>
          </w:p>
        </w:tc>
        <w:tc>
          <w:tcPr>
            <w:tcW w:w="675" w:type="dxa"/>
          </w:tcPr>
          <w:p w14:paraId="7D3ED962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n  (%)</w:t>
            </w:r>
          </w:p>
        </w:tc>
        <w:tc>
          <w:tcPr>
            <w:tcW w:w="1125" w:type="dxa"/>
          </w:tcPr>
          <w:p w14:paraId="6F268DCB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M</w:t>
            </w:r>
            <w:r>
              <w:rPr>
                <w:rFonts w:eastAsia="Times New Roman"/>
                <w:sz w:val="18"/>
                <w:szCs w:val="20"/>
              </w:rPr>
              <w:t xml:space="preserve">ean </w:t>
            </w:r>
            <w:r w:rsidRPr="00AF3FD3">
              <w:rPr>
                <w:rFonts w:eastAsia="Times New Roman"/>
                <w:sz w:val="18"/>
                <w:szCs w:val="20"/>
              </w:rPr>
              <w:t>+ SD</w:t>
            </w:r>
          </w:p>
        </w:tc>
        <w:tc>
          <w:tcPr>
            <w:tcW w:w="720" w:type="dxa"/>
          </w:tcPr>
          <w:p w14:paraId="351A9511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n  (%)</w:t>
            </w:r>
          </w:p>
        </w:tc>
        <w:tc>
          <w:tcPr>
            <w:tcW w:w="1080" w:type="dxa"/>
          </w:tcPr>
          <w:p w14:paraId="57D56B71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Mean + SD</w:t>
            </w:r>
          </w:p>
        </w:tc>
        <w:tc>
          <w:tcPr>
            <w:tcW w:w="720" w:type="dxa"/>
          </w:tcPr>
          <w:p w14:paraId="3187A5B8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n  (%)</w:t>
            </w:r>
          </w:p>
        </w:tc>
        <w:tc>
          <w:tcPr>
            <w:tcW w:w="1080" w:type="dxa"/>
          </w:tcPr>
          <w:p w14:paraId="3BED4B40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Mean + SD</w:t>
            </w:r>
          </w:p>
        </w:tc>
      </w:tr>
      <w:tr w:rsidR="00E01BFD" w:rsidRPr="00B37513" w14:paraId="4EF7B326" w14:textId="77777777" w:rsidTr="00E01BFD">
        <w:trPr>
          <w:trHeight w:val="296"/>
        </w:trPr>
        <w:tc>
          <w:tcPr>
            <w:tcW w:w="1170" w:type="dxa"/>
          </w:tcPr>
          <w:p w14:paraId="7A448D2B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E</w:t>
            </w:r>
            <w:r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20" w:type="dxa"/>
          </w:tcPr>
          <w:p w14:paraId="32E8B624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24A03EF3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14:paraId="329BA8C6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18A68C1F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14:paraId="485A5315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4C3233F4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675" w:type="dxa"/>
          </w:tcPr>
          <w:p w14:paraId="3D0003FD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25" w:type="dxa"/>
          </w:tcPr>
          <w:p w14:paraId="44A5CD69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14:paraId="27C62072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D76D15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14:paraId="4180BD42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02E965EC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E01BFD" w:rsidRPr="00B37513" w14:paraId="55E3D714" w14:textId="77777777" w:rsidTr="00E01BFD">
        <w:tc>
          <w:tcPr>
            <w:tcW w:w="1170" w:type="dxa"/>
          </w:tcPr>
          <w:p w14:paraId="0FA09D4A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P</w:t>
            </w:r>
            <w:r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20" w:type="dxa"/>
          </w:tcPr>
          <w:p w14:paraId="1FBEDA41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7C7B631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3A57A0D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E480F20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D79269F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BCBA675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14:paraId="2EBDCAB8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14:paraId="4216C41E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E6E937A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31CB4B1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F4CD06E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0E4D59E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1BFD" w:rsidRPr="00B37513" w14:paraId="3C7EFC0B" w14:textId="77777777" w:rsidTr="00E01BFD">
        <w:tc>
          <w:tcPr>
            <w:tcW w:w="1170" w:type="dxa"/>
          </w:tcPr>
          <w:p w14:paraId="20BEFB73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</w:t>
            </w:r>
            <w:r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20" w:type="dxa"/>
          </w:tcPr>
          <w:p w14:paraId="59C134CE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413AE5B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214CBFF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2E2E7E7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5E762D4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8C75E04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14:paraId="136EBB16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14:paraId="1A0C09BF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ADE9431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7E7F14C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820ADC1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8B680FB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01BFD" w:rsidRPr="00B37513" w14:paraId="59CBA542" w14:textId="77777777" w:rsidTr="00E01BFD">
        <w:trPr>
          <w:trHeight w:val="674"/>
        </w:trPr>
        <w:tc>
          <w:tcPr>
            <w:tcW w:w="11880" w:type="dxa"/>
            <w:gridSpan w:val="13"/>
          </w:tcPr>
          <w:p w14:paraId="6E980A2F" w14:textId="77777777" w:rsidR="00E01BFD" w:rsidRPr="00757CC9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57C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able 2: Comparison of burnout among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cal students</w:t>
            </w:r>
            <w:r w:rsidRPr="00757C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rsing students</w:t>
            </w:r>
            <w:r w:rsidRPr="00757C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</w:r>
            <w:r>
              <w:rPr>
                <w:rFonts w:eastAsia="Times New Roman"/>
                <w:sz w:val="20"/>
                <w:szCs w:val="20"/>
              </w:rPr>
              <w:t>EE: Emotional Exhaustion; DP: Depression; PE: Personal accomplishment</w:t>
            </w:r>
          </w:p>
        </w:tc>
      </w:tr>
    </w:tbl>
    <w:p w14:paraId="608D7A47" w14:textId="77777777" w:rsidR="00E01BFD" w:rsidRDefault="00E01BFD" w:rsidP="00FB63BF">
      <w:pPr>
        <w:spacing w:line="360" w:lineRule="auto"/>
        <w:rPr>
          <w:b/>
          <w:sz w:val="32"/>
          <w:szCs w:val="32"/>
        </w:rPr>
      </w:pPr>
    </w:p>
    <w:p w14:paraId="225D7DD3" w14:textId="77777777" w:rsidR="00E01BFD" w:rsidRDefault="00E01BFD" w:rsidP="00FB63BF">
      <w:pPr>
        <w:spacing w:line="360" w:lineRule="auto"/>
        <w:rPr>
          <w:b/>
          <w:sz w:val="32"/>
          <w:szCs w:val="32"/>
        </w:rPr>
      </w:pPr>
    </w:p>
    <w:tbl>
      <w:tblPr>
        <w:tblStyle w:val="TableGrid"/>
        <w:tblW w:w="1188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1170"/>
        <w:gridCol w:w="720"/>
        <w:gridCol w:w="1080"/>
        <w:gridCol w:w="630"/>
        <w:gridCol w:w="1080"/>
        <w:gridCol w:w="720"/>
        <w:gridCol w:w="1080"/>
        <w:gridCol w:w="675"/>
        <w:gridCol w:w="1125"/>
        <w:gridCol w:w="720"/>
        <w:gridCol w:w="1080"/>
        <w:gridCol w:w="720"/>
        <w:gridCol w:w="1080"/>
      </w:tblGrid>
      <w:tr w:rsidR="00E01BFD" w:rsidRPr="00B37513" w14:paraId="27187D7B" w14:textId="77777777" w:rsidTr="00E01BFD">
        <w:trPr>
          <w:trHeight w:val="584"/>
        </w:trPr>
        <w:tc>
          <w:tcPr>
            <w:tcW w:w="1170" w:type="dxa"/>
          </w:tcPr>
          <w:p w14:paraId="5529AE94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310" w:type="dxa"/>
            <w:gridSpan w:val="6"/>
          </w:tcPr>
          <w:p w14:paraId="3B1B3E5B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sidents + Interns</w:t>
            </w:r>
          </w:p>
        </w:tc>
        <w:tc>
          <w:tcPr>
            <w:tcW w:w="5400" w:type="dxa"/>
            <w:gridSpan w:val="6"/>
          </w:tcPr>
          <w:p w14:paraId="1F33F3B1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nsultants</w:t>
            </w:r>
          </w:p>
        </w:tc>
      </w:tr>
      <w:tr w:rsidR="00E01BFD" w:rsidRPr="00B37513" w14:paraId="27B96D61" w14:textId="77777777" w:rsidTr="00E01BFD">
        <w:trPr>
          <w:trHeight w:val="182"/>
        </w:trPr>
        <w:tc>
          <w:tcPr>
            <w:tcW w:w="1170" w:type="dxa"/>
            <w:vMerge w:val="restart"/>
          </w:tcPr>
          <w:p w14:paraId="7192A9A7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37513">
              <w:rPr>
                <w:rFonts w:eastAsia="Times New Roman"/>
                <w:b/>
                <w:sz w:val="20"/>
                <w:szCs w:val="20"/>
              </w:rPr>
              <w:t>Subscale</w:t>
            </w:r>
          </w:p>
        </w:tc>
        <w:tc>
          <w:tcPr>
            <w:tcW w:w="1800" w:type="dxa"/>
            <w:gridSpan w:val="2"/>
          </w:tcPr>
          <w:p w14:paraId="228360EF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sz w:val="20"/>
                <w:szCs w:val="20"/>
              </w:rPr>
              <w:t>High scores</w:t>
            </w:r>
          </w:p>
        </w:tc>
        <w:tc>
          <w:tcPr>
            <w:tcW w:w="1710" w:type="dxa"/>
            <w:gridSpan w:val="2"/>
          </w:tcPr>
          <w:p w14:paraId="252A6EA4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sz w:val="20"/>
                <w:szCs w:val="20"/>
              </w:rPr>
              <w:t>Moderate scores</w:t>
            </w:r>
          </w:p>
        </w:tc>
        <w:tc>
          <w:tcPr>
            <w:tcW w:w="1800" w:type="dxa"/>
            <w:gridSpan w:val="2"/>
          </w:tcPr>
          <w:p w14:paraId="67E35DCC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sz w:val="20"/>
                <w:szCs w:val="20"/>
              </w:rPr>
              <w:t>Low scores</w:t>
            </w:r>
          </w:p>
        </w:tc>
        <w:tc>
          <w:tcPr>
            <w:tcW w:w="1800" w:type="dxa"/>
            <w:gridSpan w:val="2"/>
          </w:tcPr>
          <w:p w14:paraId="18923B3F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sz w:val="20"/>
                <w:szCs w:val="20"/>
              </w:rPr>
              <w:t>High scores</w:t>
            </w:r>
          </w:p>
        </w:tc>
        <w:tc>
          <w:tcPr>
            <w:tcW w:w="1800" w:type="dxa"/>
            <w:gridSpan w:val="2"/>
          </w:tcPr>
          <w:p w14:paraId="3CF79516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sz w:val="20"/>
                <w:szCs w:val="20"/>
              </w:rPr>
              <w:t>Moderate scores</w:t>
            </w:r>
          </w:p>
        </w:tc>
        <w:tc>
          <w:tcPr>
            <w:tcW w:w="1800" w:type="dxa"/>
            <w:gridSpan w:val="2"/>
          </w:tcPr>
          <w:p w14:paraId="011F457D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513">
              <w:rPr>
                <w:rFonts w:eastAsia="Times New Roman"/>
                <w:sz w:val="20"/>
                <w:szCs w:val="20"/>
              </w:rPr>
              <w:t>Low scores</w:t>
            </w:r>
          </w:p>
        </w:tc>
      </w:tr>
      <w:tr w:rsidR="00E01BFD" w:rsidRPr="00B37513" w14:paraId="57C64DA4" w14:textId="77777777" w:rsidTr="00E01BFD">
        <w:trPr>
          <w:trHeight w:val="182"/>
        </w:trPr>
        <w:tc>
          <w:tcPr>
            <w:tcW w:w="1170" w:type="dxa"/>
            <w:vMerge/>
          </w:tcPr>
          <w:p w14:paraId="0FA5F916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14:paraId="6D516D9C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n  (%)</w:t>
            </w:r>
          </w:p>
        </w:tc>
        <w:tc>
          <w:tcPr>
            <w:tcW w:w="1080" w:type="dxa"/>
          </w:tcPr>
          <w:p w14:paraId="67E6ED19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Mean + SD</w:t>
            </w:r>
          </w:p>
        </w:tc>
        <w:tc>
          <w:tcPr>
            <w:tcW w:w="630" w:type="dxa"/>
          </w:tcPr>
          <w:p w14:paraId="2122BE36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n (%)</w:t>
            </w:r>
          </w:p>
        </w:tc>
        <w:tc>
          <w:tcPr>
            <w:tcW w:w="1080" w:type="dxa"/>
          </w:tcPr>
          <w:p w14:paraId="4CE7E732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Mean + SD</w:t>
            </w:r>
          </w:p>
        </w:tc>
        <w:tc>
          <w:tcPr>
            <w:tcW w:w="720" w:type="dxa"/>
          </w:tcPr>
          <w:p w14:paraId="779D513D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n  (%)</w:t>
            </w:r>
          </w:p>
        </w:tc>
        <w:tc>
          <w:tcPr>
            <w:tcW w:w="1080" w:type="dxa"/>
          </w:tcPr>
          <w:p w14:paraId="69427676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Mean + SD</w:t>
            </w:r>
          </w:p>
        </w:tc>
        <w:tc>
          <w:tcPr>
            <w:tcW w:w="675" w:type="dxa"/>
          </w:tcPr>
          <w:p w14:paraId="35C77CE3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n  (%)</w:t>
            </w:r>
          </w:p>
        </w:tc>
        <w:tc>
          <w:tcPr>
            <w:tcW w:w="1125" w:type="dxa"/>
          </w:tcPr>
          <w:p w14:paraId="410ED925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M</w:t>
            </w:r>
            <w:r>
              <w:rPr>
                <w:rFonts w:eastAsia="Times New Roman"/>
                <w:sz w:val="18"/>
                <w:szCs w:val="20"/>
              </w:rPr>
              <w:t xml:space="preserve">ean </w:t>
            </w:r>
            <w:r w:rsidRPr="00AF3FD3">
              <w:rPr>
                <w:rFonts w:eastAsia="Times New Roman"/>
                <w:sz w:val="18"/>
                <w:szCs w:val="20"/>
              </w:rPr>
              <w:t>+ SD</w:t>
            </w:r>
          </w:p>
        </w:tc>
        <w:tc>
          <w:tcPr>
            <w:tcW w:w="720" w:type="dxa"/>
          </w:tcPr>
          <w:p w14:paraId="71AD419F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n  (%)</w:t>
            </w:r>
          </w:p>
        </w:tc>
        <w:tc>
          <w:tcPr>
            <w:tcW w:w="1080" w:type="dxa"/>
          </w:tcPr>
          <w:p w14:paraId="1EBB6128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Mean + SD</w:t>
            </w:r>
          </w:p>
        </w:tc>
        <w:tc>
          <w:tcPr>
            <w:tcW w:w="720" w:type="dxa"/>
          </w:tcPr>
          <w:p w14:paraId="158B00B1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n  (%)</w:t>
            </w:r>
          </w:p>
        </w:tc>
        <w:tc>
          <w:tcPr>
            <w:tcW w:w="1080" w:type="dxa"/>
          </w:tcPr>
          <w:p w14:paraId="10A652E1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Mean + SD</w:t>
            </w:r>
          </w:p>
        </w:tc>
      </w:tr>
      <w:tr w:rsidR="00E01BFD" w:rsidRPr="00B37513" w14:paraId="28368C75" w14:textId="77777777" w:rsidTr="00E01BFD">
        <w:trPr>
          <w:trHeight w:val="296"/>
        </w:trPr>
        <w:tc>
          <w:tcPr>
            <w:tcW w:w="1170" w:type="dxa"/>
          </w:tcPr>
          <w:p w14:paraId="6D9D667D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E</w:t>
            </w:r>
            <w:r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20" w:type="dxa"/>
          </w:tcPr>
          <w:p w14:paraId="4A71C86A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0A225FDB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14:paraId="63C403C3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71D13A4F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14:paraId="02B6ED2D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3EB59038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675" w:type="dxa"/>
          </w:tcPr>
          <w:p w14:paraId="566A8904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25" w:type="dxa"/>
          </w:tcPr>
          <w:p w14:paraId="501732AC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14:paraId="24FFD09F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04F318F7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14:paraId="7D116DDB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20B05841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E01BFD" w:rsidRPr="00B37513" w14:paraId="483AF4DF" w14:textId="77777777" w:rsidTr="00E01BFD">
        <w:tc>
          <w:tcPr>
            <w:tcW w:w="1170" w:type="dxa"/>
          </w:tcPr>
          <w:p w14:paraId="4FB72BFC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P</w:t>
            </w:r>
            <w:r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20" w:type="dxa"/>
          </w:tcPr>
          <w:p w14:paraId="411F4753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80020C1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7F571A4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157F23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9BB4466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03BB900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14:paraId="5E34F476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14:paraId="30934D4D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E09552C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715366C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3D5CB57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BE696FB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1BFD" w:rsidRPr="00B37513" w14:paraId="311EEA02" w14:textId="77777777" w:rsidTr="00E01BFD">
        <w:tc>
          <w:tcPr>
            <w:tcW w:w="1170" w:type="dxa"/>
          </w:tcPr>
          <w:p w14:paraId="18D0F91D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</w:t>
            </w:r>
            <w:r>
              <w:rPr>
                <w:rFonts w:eastAsia="Times New Roman"/>
                <w:sz w:val="20"/>
                <w:szCs w:val="20"/>
              </w:rPr>
              <w:br/>
            </w:r>
          </w:p>
        </w:tc>
        <w:tc>
          <w:tcPr>
            <w:tcW w:w="720" w:type="dxa"/>
          </w:tcPr>
          <w:p w14:paraId="23F188CE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41A1451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78A13DB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728ADC0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E9E5586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B43C70D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14:paraId="5238219A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14:paraId="4E6DEFA7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A8FCA48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9502C96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3CB36B6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5FE8AC8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01BFD" w:rsidRPr="00B37513" w14:paraId="58E35EE5" w14:textId="77777777" w:rsidTr="00E01BFD">
        <w:trPr>
          <w:trHeight w:val="674"/>
        </w:trPr>
        <w:tc>
          <w:tcPr>
            <w:tcW w:w="11880" w:type="dxa"/>
            <w:gridSpan w:val="13"/>
          </w:tcPr>
          <w:p w14:paraId="0A040FEB" w14:textId="77777777" w:rsidR="00E01BFD" w:rsidRPr="00757CC9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ble 3</w:t>
            </w:r>
            <w:r w:rsidRPr="00757C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: Comparison of burnout among residents + interns and consultants </w:t>
            </w:r>
            <w:r w:rsidRPr="00757C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</w:r>
            <w:r>
              <w:rPr>
                <w:rFonts w:eastAsia="Times New Roman"/>
                <w:sz w:val="20"/>
                <w:szCs w:val="20"/>
              </w:rPr>
              <w:t>EE: Emotional Exhaustion; DP: Depression; PE: Personal accomplishment</w:t>
            </w:r>
          </w:p>
        </w:tc>
      </w:tr>
    </w:tbl>
    <w:p w14:paraId="77B0D008" w14:textId="77777777" w:rsidR="00E01BFD" w:rsidRDefault="00E01BFD" w:rsidP="00FB63BF">
      <w:pPr>
        <w:spacing w:line="360" w:lineRule="auto"/>
        <w:rPr>
          <w:b/>
          <w:sz w:val="32"/>
          <w:szCs w:val="32"/>
        </w:rPr>
      </w:pPr>
    </w:p>
    <w:p w14:paraId="01BC6DC0" w14:textId="77777777" w:rsidR="00E01BFD" w:rsidRDefault="00E01BFD" w:rsidP="00FB63BF">
      <w:pPr>
        <w:spacing w:line="360" w:lineRule="auto"/>
        <w:rPr>
          <w:b/>
          <w:sz w:val="32"/>
          <w:szCs w:val="32"/>
        </w:rPr>
      </w:pPr>
    </w:p>
    <w:tbl>
      <w:tblPr>
        <w:tblStyle w:val="TableGrid"/>
        <w:tblW w:w="1188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1170"/>
        <w:gridCol w:w="1013"/>
        <w:gridCol w:w="990"/>
        <w:gridCol w:w="810"/>
        <w:gridCol w:w="900"/>
        <w:gridCol w:w="720"/>
        <w:gridCol w:w="877"/>
        <w:gridCol w:w="833"/>
        <w:gridCol w:w="967"/>
        <w:gridCol w:w="923"/>
        <w:gridCol w:w="877"/>
        <w:gridCol w:w="720"/>
        <w:gridCol w:w="1080"/>
      </w:tblGrid>
      <w:tr w:rsidR="00E01BFD" w:rsidRPr="00B37513" w14:paraId="649400E3" w14:textId="77777777" w:rsidTr="00E01BFD">
        <w:trPr>
          <w:trHeight w:val="584"/>
        </w:trPr>
        <w:tc>
          <w:tcPr>
            <w:tcW w:w="1170" w:type="dxa"/>
          </w:tcPr>
          <w:p w14:paraId="6DB22ACD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310" w:type="dxa"/>
            <w:gridSpan w:val="6"/>
          </w:tcPr>
          <w:p w14:paraId="6720F9C6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dical students</w:t>
            </w:r>
          </w:p>
        </w:tc>
        <w:tc>
          <w:tcPr>
            <w:tcW w:w="5400" w:type="dxa"/>
            <w:gridSpan w:val="6"/>
          </w:tcPr>
          <w:p w14:paraId="771B1225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rsing Students</w:t>
            </w:r>
          </w:p>
        </w:tc>
      </w:tr>
      <w:tr w:rsidR="00E01BFD" w:rsidRPr="00B37513" w14:paraId="5C674D1D" w14:textId="77777777" w:rsidTr="00E01BFD">
        <w:trPr>
          <w:trHeight w:val="182"/>
        </w:trPr>
        <w:tc>
          <w:tcPr>
            <w:tcW w:w="1170" w:type="dxa"/>
            <w:vMerge w:val="restart"/>
          </w:tcPr>
          <w:p w14:paraId="1CF2F097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37513">
              <w:rPr>
                <w:rFonts w:eastAsia="Times New Roman"/>
                <w:b/>
                <w:sz w:val="20"/>
                <w:szCs w:val="20"/>
              </w:rPr>
              <w:t>Subscale</w:t>
            </w:r>
          </w:p>
        </w:tc>
        <w:tc>
          <w:tcPr>
            <w:tcW w:w="2003" w:type="dxa"/>
            <w:gridSpan w:val="2"/>
          </w:tcPr>
          <w:p w14:paraId="2F048874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xiety</w:t>
            </w:r>
          </w:p>
        </w:tc>
        <w:tc>
          <w:tcPr>
            <w:tcW w:w="1710" w:type="dxa"/>
            <w:gridSpan w:val="2"/>
          </w:tcPr>
          <w:p w14:paraId="5BF39B70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pression</w:t>
            </w:r>
          </w:p>
        </w:tc>
        <w:tc>
          <w:tcPr>
            <w:tcW w:w="1597" w:type="dxa"/>
            <w:gridSpan w:val="2"/>
          </w:tcPr>
          <w:p w14:paraId="2B9EF49A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ress</w:t>
            </w:r>
          </w:p>
        </w:tc>
        <w:tc>
          <w:tcPr>
            <w:tcW w:w="1800" w:type="dxa"/>
            <w:gridSpan w:val="2"/>
          </w:tcPr>
          <w:p w14:paraId="0C1A746A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xiety</w:t>
            </w:r>
          </w:p>
        </w:tc>
        <w:tc>
          <w:tcPr>
            <w:tcW w:w="1800" w:type="dxa"/>
            <w:gridSpan w:val="2"/>
          </w:tcPr>
          <w:p w14:paraId="6DF0D062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pression</w:t>
            </w:r>
          </w:p>
        </w:tc>
        <w:tc>
          <w:tcPr>
            <w:tcW w:w="1800" w:type="dxa"/>
            <w:gridSpan w:val="2"/>
          </w:tcPr>
          <w:p w14:paraId="4A77438D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ress</w:t>
            </w:r>
          </w:p>
        </w:tc>
      </w:tr>
      <w:tr w:rsidR="00E01BFD" w:rsidRPr="00B37513" w14:paraId="15131AB9" w14:textId="77777777" w:rsidTr="00E01BFD">
        <w:trPr>
          <w:trHeight w:val="182"/>
        </w:trPr>
        <w:tc>
          <w:tcPr>
            <w:tcW w:w="1170" w:type="dxa"/>
            <w:vMerge/>
          </w:tcPr>
          <w:p w14:paraId="02064A06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14:paraId="46527EA7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 xml:space="preserve">n  </w:t>
            </w:r>
          </w:p>
        </w:tc>
        <w:tc>
          <w:tcPr>
            <w:tcW w:w="990" w:type="dxa"/>
          </w:tcPr>
          <w:p w14:paraId="65D1A888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(%)</w:t>
            </w:r>
          </w:p>
        </w:tc>
        <w:tc>
          <w:tcPr>
            <w:tcW w:w="810" w:type="dxa"/>
          </w:tcPr>
          <w:p w14:paraId="373B4E69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 xml:space="preserve">n </w:t>
            </w:r>
          </w:p>
        </w:tc>
        <w:tc>
          <w:tcPr>
            <w:tcW w:w="900" w:type="dxa"/>
          </w:tcPr>
          <w:p w14:paraId="793BE649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(%)</w:t>
            </w:r>
          </w:p>
        </w:tc>
        <w:tc>
          <w:tcPr>
            <w:tcW w:w="720" w:type="dxa"/>
          </w:tcPr>
          <w:p w14:paraId="09FE7E0D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 xml:space="preserve">n </w:t>
            </w:r>
          </w:p>
        </w:tc>
        <w:tc>
          <w:tcPr>
            <w:tcW w:w="877" w:type="dxa"/>
          </w:tcPr>
          <w:p w14:paraId="03367232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(%)</w:t>
            </w:r>
          </w:p>
        </w:tc>
        <w:tc>
          <w:tcPr>
            <w:tcW w:w="833" w:type="dxa"/>
          </w:tcPr>
          <w:p w14:paraId="5AC7A7DA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 xml:space="preserve">n  </w:t>
            </w:r>
          </w:p>
        </w:tc>
        <w:tc>
          <w:tcPr>
            <w:tcW w:w="967" w:type="dxa"/>
          </w:tcPr>
          <w:p w14:paraId="387F3F2C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(%)</w:t>
            </w:r>
          </w:p>
        </w:tc>
        <w:tc>
          <w:tcPr>
            <w:tcW w:w="923" w:type="dxa"/>
          </w:tcPr>
          <w:p w14:paraId="04A757D3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n  (%)</w:t>
            </w:r>
          </w:p>
        </w:tc>
        <w:tc>
          <w:tcPr>
            <w:tcW w:w="877" w:type="dxa"/>
          </w:tcPr>
          <w:p w14:paraId="22E0EF27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(%)</w:t>
            </w:r>
          </w:p>
        </w:tc>
        <w:tc>
          <w:tcPr>
            <w:tcW w:w="720" w:type="dxa"/>
          </w:tcPr>
          <w:p w14:paraId="2A43792C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 xml:space="preserve">n  </w:t>
            </w:r>
          </w:p>
        </w:tc>
        <w:tc>
          <w:tcPr>
            <w:tcW w:w="1080" w:type="dxa"/>
          </w:tcPr>
          <w:p w14:paraId="798C43D4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(%)</w:t>
            </w:r>
          </w:p>
        </w:tc>
      </w:tr>
      <w:tr w:rsidR="00E01BFD" w:rsidRPr="00B37513" w14:paraId="42D9CEBD" w14:textId="77777777" w:rsidTr="00E01BFD">
        <w:trPr>
          <w:trHeight w:val="296"/>
        </w:trPr>
        <w:tc>
          <w:tcPr>
            <w:tcW w:w="1170" w:type="dxa"/>
          </w:tcPr>
          <w:p w14:paraId="18F4E4AE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rmal</w:t>
            </w:r>
          </w:p>
        </w:tc>
        <w:tc>
          <w:tcPr>
            <w:tcW w:w="1013" w:type="dxa"/>
          </w:tcPr>
          <w:p w14:paraId="05F5A6E7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3C10AE88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67045D3D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2D79D217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14:paraId="357D8988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</w:tcPr>
          <w:p w14:paraId="2C1203B2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833" w:type="dxa"/>
          </w:tcPr>
          <w:p w14:paraId="4A247C9C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967" w:type="dxa"/>
          </w:tcPr>
          <w:p w14:paraId="74CD484E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923" w:type="dxa"/>
          </w:tcPr>
          <w:p w14:paraId="025BDE29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</w:tcPr>
          <w:p w14:paraId="19668E42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14:paraId="0E6C38C6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68CAB049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E01BFD" w:rsidRPr="00B37513" w14:paraId="37499D5D" w14:textId="77777777" w:rsidTr="00E01BFD">
        <w:tc>
          <w:tcPr>
            <w:tcW w:w="1170" w:type="dxa"/>
          </w:tcPr>
          <w:p w14:paraId="38DD09EB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ild</w:t>
            </w:r>
          </w:p>
        </w:tc>
        <w:tc>
          <w:tcPr>
            <w:tcW w:w="1013" w:type="dxa"/>
          </w:tcPr>
          <w:p w14:paraId="12D24D5F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8EEF68D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2754C2C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8F822BB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2592565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</w:tcPr>
          <w:p w14:paraId="30FC55C8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5B739513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</w:tcPr>
          <w:p w14:paraId="7C2AEC51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15B8C748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</w:tcPr>
          <w:p w14:paraId="6CC1BF57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FD6508F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BDD63C7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1BFD" w:rsidRPr="00B37513" w14:paraId="4C692EB9" w14:textId="77777777" w:rsidTr="00E01BFD">
        <w:tc>
          <w:tcPr>
            <w:tcW w:w="1170" w:type="dxa"/>
          </w:tcPr>
          <w:p w14:paraId="1E26CAFC" w14:textId="77777777" w:rsidR="00E01BFD" w:rsidRDefault="00E01BFD" w:rsidP="00E01BF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oderate</w:t>
            </w:r>
          </w:p>
        </w:tc>
        <w:tc>
          <w:tcPr>
            <w:tcW w:w="1013" w:type="dxa"/>
          </w:tcPr>
          <w:p w14:paraId="5145E2FD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121DBA8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AF4640C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CAED3AF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9FBD62D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7" w:type="dxa"/>
          </w:tcPr>
          <w:p w14:paraId="0D54463B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7516FCA7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7" w:type="dxa"/>
          </w:tcPr>
          <w:p w14:paraId="0DE78DDA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0739AF5A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7" w:type="dxa"/>
          </w:tcPr>
          <w:p w14:paraId="4B08CA4A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B45545F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DC29209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01BFD" w:rsidRPr="00B37513" w14:paraId="38CDB31B" w14:textId="77777777" w:rsidTr="00E01BFD">
        <w:tc>
          <w:tcPr>
            <w:tcW w:w="1170" w:type="dxa"/>
          </w:tcPr>
          <w:p w14:paraId="7A3245AC" w14:textId="77777777" w:rsidR="00E01BFD" w:rsidRDefault="00E01BFD" w:rsidP="00E01BF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vere</w:t>
            </w:r>
          </w:p>
        </w:tc>
        <w:tc>
          <w:tcPr>
            <w:tcW w:w="1013" w:type="dxa"/>
          </w:tcPr>
          <w:p w14:paraId="75A7C8D9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0D1264B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2B6CFA8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A4933A7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54F5C6B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7" w:type="dxa"/>
          </w:tcPr>
          <w:p w14:paraId="60994B09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73E09420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7" w:type="dxa"/>
          </w:tcPr>
          <w:p w14:paraId="099F7322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45109B38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7" w:type="dxa"/>
          </w:tcPr>
          <w:p w14:paraId="291F9234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B38AD15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54D074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01BFD" w:rsidRPr="00B37513" w14:paraId="4FE7EF68" w14:textId="77777777" w:rsidTr="00E01BFD">
        <w:tc>
          <w:tcPr>
            <w:tcW w:w="1170" w:type="dxa"/>
          </w:tcPr>
          <w:p w14:paraId="465CD8CB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emely Severe</w:t>
            </w:r>
          </w:p>
        </w:tc>
        <w:tc>
          <w:tcPr>
            <w:tcW w:w="1013" w:type="dxa"/>
          </w:tcPr>
          <w:p w14:paraId="72F5B03F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6774C2F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9B2851C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0A95B71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C25B07A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7" w:type="dxa"/>
          </w:tcPr>
          <w:p w14:paraId="5CF01B86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025CD068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7" w:type="dxa"/>
          </w:tcPr>
          <w:p w14:paraId="3DB3C866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351BC7C0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7" w:type="dxa"/>
          </w:tcPr>
          <w:p w14:paraId="05CAE14D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3320490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0E5EDFE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01BFD" w:rsidRPr="00B37513" w14:paraId="76979E65" w14:textId="77777777" w:rsidTr="00E01BFD">
        <w:trPr>
          <w:trHeight w:val="674"/>
        </w:trPr>
        <w:tc>
          <w:tcPr>
            <w:tcW w:w="11880" w:type="dxa"/>
            <w:gridSpan w:val="13"/>
          </w:tcPr>
          <w:p w14:paraId="0FD84339" w14:textId="77777777" w:rsidR="00E01BFD" w:rsidRPr="00757CC9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ble 4</w:t>
            </w:r>
            <w:r w:rsidRPr="00757C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: Comparison of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verse health outcomes</w:t>
            </w:r>
            <w:r w:rsidRPr="00757C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mong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cal students</w:t>
            </w:r>
            <w:r w:rsidRPr="00757C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rsing students</w:t>
            </w:r>
          </w:p>
        </w:tc>
      </w:tr>
    </w:tbl>
    <w:p w14:paraId="34CB135A" w14:textId="77777777" w:rsidR="00E01BFD" w:rsidRDefault="00E01BFD" w:rsidP="00FB63BF">
      <w:pPr>
        <w:spacing w:line="360" w:lineRule="auto"/>
        <w:rPr>
          <w:b/>
          <w:sz w:val="32"/>
          <w:szCs w:val="32"/>
        </w:rPr>
      </w:pPr>
    </w:p>
    <w:p w14:paraId="2E98DB19" w14:textId="77777777" w:rsidR="00E01BFD" w:rsidRDefault="00E01BFD" w:rsidP="00FB63BF">
      <w:pPr>
        <w:spacing w:line="360" w:lineRule="auto"/>
        <w:rPr>
          <w:b/>
          <w:sz w:val="32"/>
          <w:szCs w:val="32"/>
        </w:rPr>
      </w:pPr>
    </w:p>
    <w:tbl>
      <w:tblPr>
        <w:tblStyle w:val="TableGrid"/>
        <w:tblW w:w="1188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1170"/>
        <w:gridCol w:w="1013"/>
        <w:gridCol w:w="990"/>
        <w:gridCol w:w="810"/>
        <w:gridCol w:w="900"/>
        <w:gridCol w:w="720"/>
        <w:gridCol w:w="877"/>
        <w:gridCol w:w="833"/>
        <w:gridCol w:w="967"/>
        <w:gridCol w:w="923"/>
        <w:gridCol w:w="877"/>
        <w:gridCol w:w="720"/>
        <w:gridCol w:w="1080"/>
      </w:tblGrid>
      <w:tr w:rsidR="00E01BFD" w:rsidRPr="00B37513" w14:paraId="426C1F7F" w14:textId="77777777" w:rsidTr="00E01BFD">
        <w:trPr>
          <w:trHeight w:val="584"/>
        </w:trPr>
        <w:tc>
          <w:tcPr>
            <w:tcW w:w="1170" w:type="dxa"/>
          </w:tcPr>
          <w:p w14:paraId="6B61DA5E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310" w:type="dxa"/>
            <w:gridSpan w:val="6"/>
          </w:tcPr>
          <w:p w14:paraId="24033938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Residents </w:t>
            </w:r>
          </w:p>
        </w:tc>
        <w:tc>
          <w:tcPr>
            <w:tcW w:w="5400" w:type="dxa"/>
            <w:gridSpan w:val="6"/>
          </w:tcPr>
          <w:p w14:paraId="2AB6D091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nsultants</w:t>
            </w:r>
          </w:p>
        </w:tc>
      </w:tr>
      <w:tr w:rsidR="00E01BFD" w:rsidRPr="00B37513" w14:paraId="4070F710" w14:textId="77777777" w:rsidTr="00E01BFD">
        <w:trPr>
          <w:trHeight w:val="182"/>
        </w:trPr>
        <w:tc>
          <w:tcPr>
            <w:tcW w:w="1170" w:type="dxa"/>
            <w:vMerge w:val="restart"/>
          </w:tcPr>
          <w:p w14:paraId="4901164A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37513">
              <w:rPr>
                <w:rFonts w:eastAsia="Times New Roman"/>
                <w:b/>
                <w:sz w:val="20"/>
                <w:szCs w:val="20"/>
              </w:rPr>
              <w:t>Subscale</w:t>
            </w:r>
          </w:p>
        </w:tc>
        <w:tc>
          <w:tcPr>
            <w:tcW w:w="2003" w:type="dxa"/>
            <w:gridSpan w:val="2"/>
          </w:tcPr>
          <w:p w14:paraId="49C0F5D7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xiety</w:t>
            </w:r>
          </w:p>
        </w:tc>
        <w:tc>
          <w:tcPr>
            <w:tcW w:w="1710" w:type="dxa"/>
            <w:gridSpan w:val="2"/>
          </w:tcPr>
          <w:p w14:paraId="0AA41499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pression</w:t>
            </w:r>
          </w:p>
        </w:tc>
        <w:tc>
          <w:tcPr>
            <w:tcW w:w="1597" w:type="dxa"/>
            <w:gridSpan w:val="2"/>
          </w:tcPr>
          <w:p w14:paraId="53B6DCBD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ress</w:t>
            </w:r>
          </w:p>
        </w:tc>
        <w:tc>
          <w:tcPr>
            <w:tcW w:w="1800" w:type="dxa"/>
            <w:gridSpan w:val="2"/>
          </w:tcPr>
          <w:p w14:paraId="293F307A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xiety</w:t>
            </w:r>
          </w:p>
        </w:tc>
        <w:tc>
          <w:tcPr>
            <w:tcW w:w="1800" w:type="dxa"/>
            <w:gridSpan w:val="2"/>
          </w:tcPr>
          <w:p w14:paraId="78338EC9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pression</w:t>
            </w:r>
          </w:p>
        </w:tc>
        <w:tc>
          <w:tcPr>
            <w:tcW w:w="1800" w:type="dxa"/>
            <w:gridSpan w:val="2"/>
          </w:tcPr>
          <w:p w14:paraId="6CF9A662" w14:textId="77777777" w:rsidR="00E01BFD" w:rsidRPr="00B37513" w:rsidRDefault="00E01BFD" w:rsidP="00E01BFD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ress</w:t>
            </w:r>
          </w:p>
        </w:tc>
      </w:tr>
      <w:tr w:rsidR="00E01BFD" w:rsidRPr="00B37513" w14:paraId="35536308" w14:textId="77777777" w:rsidTr="00E01BFD">
        <w:trPr>
          <w:trHeight w:val="182"/>
        </w:trPr>
        <w:tc>
          <w:tcPr>
            <w:tcW w:w="1170" w:type="dxa"/>
            <w:vMerge/>
          </w:tcPr>
          <w:p w14:paraId="48C2E539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13" w:type="dxa"/>
          </w:tcPr>
          <w:p w14:paraId="77E08F53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 xml:space="preserve">n  </w:t>
            </w:r>
          </w:p>
        </w:tc>
        <w:tc>
          <w:tcPr>
            <w:tcW w:w="990" w:type="dxa"/>
          </w:tcPr>
          <w:p w14:paraId="7CE75843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(%)</w:t>
            </w:r>
          </w:p>
        </w:tc>
        <w:tc>
          <w:tcPr>
            <w:tcW w:w="810" w:type="dxa"/>
          </w:tcPr>
          <w:p w14:paraId="5231FEF2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 xml:space="preserve">n </w:t>
            </w:r>
          </w:p>
        </w:tc>
        <w:tc>
          <w:tcPr>
            <w:tcW w:w="900" w:type="dxa"/>
          </w:tcPr>
          <w:p w14:paraId="630E6673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(%)</w:t>
            </w:r>
          </w:p>
        </w:tc>
        <w:tc>
          <w:tcPr>
            <w:tcW w:w="720" w:type="dxa"/>
          </w:tcPr>
          <w:p w14:paraId="3A7D3021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 xml:space="preserve">n </w:t>
            </w:r>
          </w:p>
        </w:tc>
        <w:tc>
          <w:tcPr>
            <w:tcW w:w="877" w:type="dxa"/>
          </w:tcPr>
          <w:p w14:paraId="6FAC4078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(%)</w:t>
            </w:r>
          </w:p>
        </w:tc>
        <w:tc>
          <w:tcPr>
            <w:tcW w:w="833" w:type="dxa"/>
          </w:tcPr>
          <w:p w14:paraId="3E323DAB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 xml:space="preserve">n  </w:t>
            </w:r>
          </w:p>
        </w:tc>
        <w:tc>
          <w:tcPr>
            <w:tcW w:w="967" w:type="dxa"/>
          </w:tcPr>
          <w:p w14:paraId="2874AF8D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(%)</w:t>
            </w:r>
          </w:p>
        </w:tc>
        <w:tc>
          <w:tcPr>
            <w:tcW w:w="923" w:type="dxa"/>
          </w:tcPr>
          <w:p w14:paraId="1F7F7351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n  (%)</w:t>
            </w:r>
          </w:p>
        </w:tc>
        <w:tc>
          <w:tcPr>
            <w:tcW w:w="877" w:type="dxa"/>
          </w:tcPr>
          <w:p w14:paraId="77779BA7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(%)</w:t>
            </w:r>
          </w:p>
        </w:tc>
        <w:tc>
          <w:tcPr>
            <w:tcW w:w="720" w:type="dxa"/>
          </w:tcPr>
          <w:p w14:paraId="429B3C78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 xml:space="preserve">n  </w:t>
            </w:r>
          </w:p>
        </w:tc>
        <w:tc>
          <w:tcPr>
            <w:tcW w:w="1080" w:type="dxa"/>
          </w:tcPr>
          <w:p w14:paraId="586BA986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(%)</w:t>
            </w:r>
          </w:p>
        </w:tc>
      </w:tr>
      <w:tr w:rsidR="00E01BFD" w:rsidRPr="00B37513" w14:paraId="7C1DB3F0" w14:textId="77777777" w:rsidTr="00E01BFD">
        <w:trPr>
          <w:trHeight w:val="296"/>
        </w:trPr>
        <w:tc>
          <w:tcPr>
            <w:tcW w:w="1170" w:type="dxa"/>
          </w:tcPr>
          <w:p w14:paraId="5B0AEC37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rmal</w:t>
            </w:r>
          </w:p>
        </w:tc>
        <w:tc>
          <w:tcPr>
            <w:tcW w:w="1013" w:type="dxa"/>
          </w:tcPr>
          <w:p w14:paraId="4D14F0AB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37619F2C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372426AA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00EC0CC5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14:paraId="7AB2A034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</w:tcPr>
          <w:p w14:paraId="31B8E567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833" w:type="dxa"/>
          </w:tcPr>
          <w:p w14:paraId="1D455ED6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967" w:type="dxa"/>
          </w:tcPr>
          <w:p w14:paraId="0953F6FC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923" w:type="dxa"/>
          </w:tcPr>
          <w:p w14:paraId="7536E0B5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</w:tcPr>
          <w:p w14:paraId="555784AD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14:paraId="1989C3AE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5524B417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E01BFD" w:rsidRPr="00B37513" w14:paraId="0F42961E" w14:textId="77777777" w:rsidTr="00E01BFD">
        <w:tc>
          <w:tcPr>
            <w:tcW w:w="1170" w:type="dxa"/>
          </w:tcPr>
          <w:p w14:paraId="1A8CF95F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ild</w:t>
            </w:r>
          </w:p>
        </w:tc>
        <w:tc>
          <w:tcPr>
            <w:tcW w:w="1013" w:type="dxa"/>
          </w:tcPr>
          <w:p w14:paraId="2D477CAB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A8666B7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11F55F9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A31DC9E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5E964DA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</w:tcPr>
          <w:p w14:paraId="75CEE129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1CA0E1E0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</w:tcPr>
          <w:p w14:paraId="63060B24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79E649D4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</w:tcPr>
          <w:p w14:paraId="12AB3D7C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E626E13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125B94D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1BFD" w:rsidRPr="00B37513" w14:paraId="30A6B8DD" w14:textId="77777777" w:rsidTr="00E01BFD">
        <w:tc>
          <w:tcPr>
            <w:tcW w:w="1170" w:type="dxa"/>
          </w:tcPr>
          <w:p w14:paraId="0885B9E5" w14:textId="77777777" w:rsidR="00E01BFD" w:rsidRDefault="00E01BFD" w:rsidP="00E01BF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oderate</w:t>
            </w:r>
          </w:p>
        </w:tc>
        <w:tc>
          <w:tcPr>
            <w:tcW w:w="1013" w:type="dxa"/>
          </w:tcPr>
          <w:p w14:paraId="0D393420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691705C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4907739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53AC4EF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AA1EF26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7" w:type="dxa"/>
          </w:tcPr>
          <w:p w14:paraId="516054FA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77A8E24B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7" w:type="dxa"/>
          </w:tcPr>
          <w:p w14:paraId="24FE5188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4B8A92AA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7" w:type="dxa"/>
          </w:tcPr>
          <w:p w14:paraId="1E296FCF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6B308D4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D668270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01BFD" w:rsidRPr="00B37513" w14:paraId="2C479692" w14:textId="77777777" w:rsidTr="00E01BFD">
        <w:tc>
          <w:tcPr>
            <w:tcW w:w="1170" w:type="dxa"/>
          </w:tcPr>
          <w:p w14:paraId="070EB647" w14:textId="77777777" w:rsidR="00E01BFD" w:rsidRDefault="00E01BFD" w:rsidP="00E01BF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vere</w:t>
            </w:r>
          </w:p>
        </w:tc>
        <w:tc>
          <w:tcPr>
            <w:tcW w:w="1013" w:type="dxa"/>
          </w:tcPr>
          <w:p w14:paraId="5A7379EA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B18E1B9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4983646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E66DA84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AD9F7E8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7" w:type="dxa"/>
          </w:tcPr>
          <w:p w14:paraId="27086629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0843F56F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7" w:type="dxa"/>
          </w:tcPr>
          <w:p w14:paraId="322B6231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4562B47D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7" w:type="dxa"/>
          </w:tcPr>
          <w:p w14:paraId="76B2EC35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91CB46D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D428725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01BFD" w:rsidRPr="00B37513" w14:paraId="685E2FE6" w14:textId="77777777" w:rsidTr="00E01BFD">
        <w:tc>
          <w:tcPr>
            <w:tcW w:w="1170" w:type="dxa"/>
          </w:tcPr>
          <w:p w14:paraId="516829E4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emely Severe</w:t>
            </w:r>
          </w:p>
        </w:tc>
        <w:tc>
          <w:tcPr>
            <w:tcW w:w="1013" w:type="dxa"/>
          </w:tcPr>
          <w:p w14:paraId="241BFB47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0839866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37A7771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C450396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EA79404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7" w:type="dxa"/>
          </w:tcPr>
          <w:p w14:paraId="7DE64779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0650EE10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7" w:type="dxa"/>
          </w:tcPr>
          <w:p w14:paraId="69C98E16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745CDD9F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7" w:type="dxa"/>
          </w:tcPr>
          <w:p w14:paraId="29AF11BA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C47D4E0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BE7A15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01BFD" w:rsidRPr="00B37513" w14:paraId="0F56CD14" w14:textId="77777777" w:rsidTr="00E01BFD">
        <w:trPr>
          <w:trHeight w:val="674"/>
        </w:trPr>
        <w:tc>
          <w:tcPr>
            <w:tcW w:w="11880" w:type="dxa"/>
            <w:gridSpan w:val="13"/>
          </w:tcPr>
          <w:p w14:paraId="00607435" w14:textId="77777777" w:rsidR="00E01BFD" w:rsidRPr="00757CC9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ble 5</w:t>
            </w:r>
            <w:r w:rsidRPr="00757C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: Comparison of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verse health outcomes</w:t>
            </w:r>
            <w:r w:rsidRPr="00757C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mong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idents</w:t>
            </w:r>
            <w:r w:rsidRPr="00757C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sultants</w:t>
            </w:r>
          </w:p>
        </w:tc>
      </w:tr>
    </w:tbl>
    <w:p w14:paraId="49D698BD" w14:textId="77777777" w:rsidR="00E01BFD" w:rsidRDefault="00E01BFD" w:rsidP="00FB63BF">
      <w:pPr>
        <w:spacing w:line="360" w:lineRule="auto"/>
        <w:rPr>
          <w:b/>
          <w:sz w:val="32"/>
          <w:szCs w:val="32"/>
        </w:rPr>
      </w:pPr>
    </w:p>
    <w:tbl>
      <w:tblPr>
        <w:tblStyle w:val="TableGrid"/>
        <w:tblW w:w="11903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2543"/>
        <w:gridCol w:w="1170"/>
        <w:gridCol w:w="1530"/>
        <w:gridCol w:w="1350"/>
        <w:gridCol w:w="1620"/>
        <w:gridCol w:w="1710"/>
        <w:gridCol w:w="1980"/>
      </w:tblGrid>
      <w:tr w:rsidR="00E01BFD" w:rsidRPr="00B37513" w14:paraId="709BEBA1" w14:textId="77777777" w:rsidTr="00E01BFD">
        <w:trPr>
          <w:trHeight w:val="584"/>
        </w:trPr>
        <w:tc>
          <w:tcPr>
            <w:tcW w:w="2543" w:type="dxa"/>
          </w:tcPr>
          <w:p w14:paraId="65D96E17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9360" w:type="dxa"/>
            <w:gridSpan w:val="6"/>
          </w:tcPr>
          <w:p w14:paraId="6161663C" w14:textId="77777777" w:rsidR="00E01BFD" w:rsidRPr="008471F8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2"/>
                <w:szCs w:val="20"/>
              </w:rPr>
              <w:t xml:space="preserve">Job </w:t>
            </w:r>
            <w:r w:rsidRPr="008471F8">
              <w:rPr>
                <w:rFonts w:eastAsia="Times New Roman"/>
                <w:b/>
                <w:sz w:val="22"/>
                <w:szCs w:val="20"/>
              </w:rPr>
              <w:t xml:space="preserve">satisfaction </w:t>
            </w:r>
          </w:p>
        </w:tc>
      </w:tr>
      <w:tr w:rsidR="00E01BFD" w:rsidRPr="00B37513" w14:paraId="38AAC9D4" w14:textId="77777777" w:rsidTr="00E01BFD">
        <w:trPr>
          <w:trHeight w:val="485"/>
        </w:trPr>
        <w:tc>
          <w:tcPr>
            <w:tcW w:w="2543" w:type="dxa"/>
            <w:vMerge w:val="restart"/>
          </w:tcPr>
          <w:p w14:paraId="28AB658B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700" w:type="dxa"/>
            <w:gridSpan w:val="2"/>
          </w:tcPr>
          <w:p w14:paraId="52634842" w14:textId="77777777" w:rsidR="00E01BFD" w:rsidRPr="00E01BFD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E01BFD">
              <w:rPr>
                <w:rFonts w:eastAsia="Times New Roman"/>
                <w:b/>
                <w:sz w:val="20"/>
                <w:szCs w:val="20"/>
              </w:rPr>
              <w:t>1</w:t>
            </w:r>
            <w:r w:rsidRPr="00E01BFD">
              <w:rPr>
                <w:rFonts w:eastAsia="Times New Roman"/>
                <w:b/>
                <w:sz w:val="20"/>
                <w:szCs w:val="20"/>
                <w:vertAlign w:val="superscript"/>
              </w:rPr>
              <w:t>st</w:t>
            </w:r>
            <w:r w:rsidRPr="00E01BFD">
              <w:rPr>
                <w:rFonts w:eastAsia="Times New Roman"/>
                <w:b/>
                <w:sz w:val="20"/>
                <w:szCs w:val="20"/>
              </w:rPr>
              <w:t xml:space="preserve"> quartile </w:t>
            </w:r>
            <w:r w:rsidRPr="00E01BFD">
              <w:rPr>
                <w:rFonts w:eastAsia="Times New Roman"/>
                <w:b/>
                <w:sz w:val="20"/>
                <w:szCs w:val="20"/>
              </w:rPr>
              <w:br/>
              <w:t>High job satisfaction</w:t>
            </w:r>
          </w:p>
        </w:tc>
        <w:tc>
          <w:tcPr>
            <w:tcW w:w="2970" w:type="dxa"/>
            <w:gridSpan w:val="2"/>
          </w:tcPr>
          <w:p w14:paraId="45D7DFBF" w14:textId="77777777" w:rsidR="00E01BFD" w:rsidRPr="00E01BFD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E01BFD">
              <w:rPr>
                <w:rFonts w:eastAsia="Times New Roman"/>
                <w:b/>
                <w:sz w:val="20"/>
                <w:szCs w:val="20"/>
              </w:rPr>
              <w:t>2</w:t>
            </w:r>
            <w:r w:rsidRPr="00E01BFD">
              <w:rPr>
                <w:rFonts w:eastAsia="Times New Roman"/>
                <w:b/>
                <w:sz w:val="20"/>
                <w:szCs w:val="20"/>
                <w:vertAlign w:val="superscript"/>
              </w:rPr>
              <w:t>nd</w:t>
            </w:r>
            <w:r w:rsidRPr="00E01BFD">
              <w:rPr>
                <w:rFonts w:eastAsia="Times New Roman"/>
                <w:b/>
                <w:sz w:val="20"/>
                <w:szCs w:val="20"/>
              </w:rPr>
              <w:t xml:space="preserve"> &amp; 3</w:t>
            </w:r>
            <w:r w:rsidRPr="00E01BFD">
              <w:rPr>
                <w:rFonts w:eastAsia="Times New Roman"/>
                <w:b/>
                <w:sz w:val="20"/>
                <w:szCs w:val="20"/>
                <w:vertAlign w:val="superscript"/>
              </w:rPr>
              <w:t>rd</w:t>
            </w:r>
            <w:r w:rsidRPr="00E01BFD">
              <w:rPr>
                <w:rFonts w:eastAsia="Times New Roman"/>
                <w:b/>
                <w:sz w:val="20"/>
                <w:szCs w:val="20"/>
              </w:rPr>
              <w:t xml:space="preserve"> quartile </w:t>
            </w:r>
            <w:r w:rsidRPr="00E01BFD">
              <w:rPr>
                <w:rFonts w:eastAsia="Times New Roman"/>
                <w:b/>
                <w:sz w:val="20"/>
                <w:szCs w:val="20"/>
              </w:rPr>
              <w:br/>
              <w:t>Moderate job satisfaction</w:t>
            </w:r>
          </w:p>
        </w:tc>
        <w:tc>
          <w:tcPr>
            <w:tcW w:w="3690" w:type="dxa"/>
            <w:gridSpan w:val="2"/>
          </w:tcPr>
          <w:p w14:paraId="05AF7F14" w14:textId="77777777" w:rsidR="00E01BFD" w:rsidRPr="00E01BFD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E01BFD">
              <w:rPr>
                <w:rFonts w:eastAsia="Times New Roman"/>
                <w:b/>
                <w:sz w:val="20"/>
                <w:szCs w:val="20"/>
              </w:rPr>
              <w:t>4</w:t>
            </w:r>
            <w:r w:rsidRPr="00E01BFD">
              <w:rPr>
                <w:rFonts w:eastAsia="Times New Roman"/>
                <w:b/>
                <w:sz w:val="20"/>
                <w:szCs w:val="20"/>
                <w:vertAlign w:val="superscript"/>
              </w:rPr>
              <w:t>th</w:t>
            </w:r>
            <w:r w:rsidRPr="00E01BFD">
              <w:rPr>
                <w:rFonts w:eastAsia="Times New Roman"/>
                <w:b/>
                <w:sz w:val="20"/>
                <w:szCs w:val="20"/>
              </w:rPr>
              <w:t xml:space="preserve"> quartile </w:t>
            </w:r>
            <w:r w:rsidRPr="00E01BFD">
              <w:rPr>
                <w:rFonts w:eastAsia="Times New Roman"/>
                <w:b/>
                <w:sz w:val="20"/>
                <w:szCs w:val="20"/>
              </w:rPr>
              <w:br/>
              <w:t>Poor Job satisfaction</w:t>
            </w:r>
          </w:p>
        </w:tc>
      </w:tr>
      <w:tr w:rsidR="00E01BFD" w:rsidRPr="00B37513" w14:paraId="652EC70F" w14:textId="77777777" w:rsidTr="00E01BFD">
        <w:trPr>
          <w:trHeight w:val="314"/>
        </w:trPr>
        <w:tc>
          <w:tcPr>
            <w:tcW w:w="2543" w:type="dxa"/>
            <w:vMerge/>
          </w:tcPr>
          <w:p w14:paraId="0B0DA043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24C9E071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 xml:space="preserve">n  </w:t>
            </w:r>
          </w:p>
        </w:tc>
        <w:tc>
          <w:tcPr>
            <w:tcW w:w="1530" w:type="dxa"/>
          </w:tcPr>
          <w:p w14:paraId="6FB40812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(%)</w:t>
            </w:r>
          </w:p>
        </w:tc>
        <w:tc>
          <w:tcPr>
            <w:tcW w:w="1350" w:type="dxa"/>
          </w:tcPr>
          <w:p w14:paraId="68A67D24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 xml:space="preserve">n </w:t>
            </w:r>
          </w:p>
        </w:tc>
        <w:tc>
          <w:tcPr>
            <w:tcW w:w="1620" w:type="dxa"/>
          </w:tcPr>
          <w:p w14:paraId="561BCFC7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(%)</w:t>
            </w:r>
          </w:p>
        </w:tc>
        <w:tc>
          <w:tcPr>
            <w:tcW w:w="1710" w:type="dxa"/>
          </w:tcPr>
          <w:p w14:paraId="03FEEF3F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 xml:space="preserve">n </w:t>
            </w:r>
          </w:p>
        </w:tc>
        <w:tc>
          <w:tcPr>
            <w:tcW w:w="1980" w:type="dxa"/>
          </w:tcPr>
          <w:p w14:paraId="662CF137" w14:textId="77777777" w:rsidR="00E01BFD" w:rsidRPr="00AF3FD3" w:rsidRDefault="00E01BFD" w:rsidP="00E01BFD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AF3FD3">
              <w:rPr>
                <w:rFonts w:eastAsia="Times New Roman"/>
                <w:sz w:val="18"/>
                <w:szCs w:val="20"/>
              </w:rPr>
              <w:t>(%)</w:t>
            </w:r>
          </w:p>
        </w:tc>
      </w:tr>
      <w:tr w:rsidR="00E01BFD" w:rsidRPr="00B37513" w14:paraId="258407CB" w14:textId="77777777" w:rsidTr="00E01BFD">
        <w:trPr>
          <w:trHeight w:val="233"/>
        </w:trPr>
        <w:tc>
          <w:tcPr>
            <w:tcW w:w="11903" w:type="dxa"/>
            <w:gridSpan w:val="7"/>
          </w:tcPr>
          <w:p w14:paraId="4E9782DC" w14:textId="77777777" w:rsidR="00E01BFD" w:rsidRPr="008471F8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8471F8">
              <w:rPr>
                <w:rFonts w:eastAsia="Times New Roman"/>
                <w:b/>
                <w:sz w:val="21"/>
                <w:szCs w:val="20"/>
              </w:rPr>
              <w:t>Specialty</w:t>
            </w:r>
          </w:p>
        </w:tc>
      </w:tr>
      <w:tr w:rsidR="00E01BFD" w:rsidRPr="00B37513" w14:paraId="18921EC7" w14:textId="77777777" w:rsidTr="00E01BFD">
        <w:trPr>
          <w:trHeight w:val="233"/>
        </w:trPr>
        <w:tc>
          <w:tcPr>
            <w:tcW w:w="2543" w:type="dxa"/>
          </w:tcPr>
          <w:p w14:paraId="552BB05D" w14:textId="77777777" w:rsidR="00E01BFD" w:rsidRPr="00E01BFD" w:rsidRDefault="00E01BFD" w:rsidP="00E01BFD">
            <w:pPr>
              <w:rPr>
                <w:rFonts w:eastAsia="Times New Roman"/>
                <w:b/>
                <w:sz w:val="20"/>
                <w:szCs w:val="20"/>
              </w:rPr>
            </w:pPr>
            <w:r w:rsidRPr="00E01BFD">
              <w:rPr>
                <w:rFonts w:eastAsia="Times New Roman"/>
                <w:b/>
                <w:sz w:val="20"/>
                <w:szCs w:val="20"/>
              </w:rPr>
              <w:t>Surgery</w:t>
            </w:r>
          </w:p>
        </w:tc>
        <w:tc>
          <w:tcPr>
            <w:tcW w:w="1170" w:type="dxa"/>
          </w:tcPr>
          <w:p w14:paraId="0819D3C7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61DE33A9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2470C758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159C327E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2449D61B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</w:tcPr>
          <w:p w14:paraId="3FA7847A" w14:textId="77777777" w:rsidR="00E01BFD" w:rsidRPr="00B37513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E01BFD" w:rsidRPr="00B37513" w14:paraId="419986F6" w14:textId="77777777" w:rsidTr="00E01BFD">
        <w:tc>
          <w:tcPr>
            <w:tcW w:w="2543" w:type="dxa"/>
          </w:tcPr>
          <w:p w14:paraId="38B385B2" w14:textId="77777777" w:rsidR="00E01BFD" w:rsidRPr="00E01BFD" w:rsidRDefault="00E01BFD" w:rsidP="00E01BFD">
            <w:pPr>
              <w:rPr>
                <w:rFonts w:eastAsia="Times New Roman"/>
                <w:b/>
                <w:sz w:val="20"/>
                <w:szCs w:val="20"/>
              </w:rPr>
            </w:pPr>
            <w:r w:rsidRPr="00E01BFD">
              <w:rPr>
                <w:rFonts w:eastAsia="Times New Roman"/>
                <w:b/>
                <w:sz w:val="20"/>
                <w:szCs w:val="20"/>
              </w:rPr>
              <w:t>Medicine</w:t>
            </w:r>
          </w:p>
        </w:tc>
        <w:tc>
          <w:tcPr>
            <w:tcW w:w="1170" w:type="dxa"/>
          </w:tcPr>
          <w:p w14:paraId="5A1CC97D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D6AB9B9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263A49B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AEA333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DB7D403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04D53ED" w14:textId="77777777" w:rsidR="00E01BFD" w:rsidRPr="00B37513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1BFD" w:rsidRPr="00B37513" w14:paraId="10FE1BE8" w14:textId="77777777" w:rsidTr="00E01BFD">
        <w:tc>
          <w:tcPr>
            <w:tcW w:w="2543" w:type="dxa"/>
          </w:tcPr>
          <w:p w14:paraId="39DB595E" w14:textId="77777777" w:rsidR="00E01BFD" w:rsidRPr="00E01BFD" w:rsidRDefault="00E01BFD" w:rsidP="00E01BFD">
            <w:pPr>
              <w:rPr>
                <w:rFonts w:eastAsia="Times New Roman"/>
                <w:b/>
                <w:sz w:val="20"/>
                <w:szCs w:val="20"/>
              </w:rPr>
            </w:pPr>
            <w:r w:rsidRPr="00E01BFD">
              <w:rPr>
                <w:rFonts w:eastAsia="Times New Roman"/>
                <w:b/>
                <w:sz w:val="20"/>
                <w:szCs w:val="20"/>
              </w:rPr>
              <w:t>Family medicine</w:t>
            </w:r>
          </w:p>
        </w:tc>
        <w:tc>
          <w:tcPr>
            <w:tcW w:w="1170" w:type="dxa"/>
          </w:tcPr>
          <w:p w14:paraId="2F00485C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8E4C9C3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C1D1D99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40555AB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BB447DB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E356204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01BFD" w:rsidRPr="00B37513" w14:paraId="6962F33B" w14:textId="77777777" w:rsidTr="00E01BFD">
        <w:tc>
          <w:tcPr>
            <w:tcW w:w="2543" w:type="dxa"/>
          </w:tcPr>
          <w:p w14:paraId="7F814ED8" w14:textId="77777777" w:rsidR="00E01BFD" w:rsidRPr="00E01BFD" w:rsidRDefault="00E01BFD" w:rsidP="00E01BFD">
            <w:pPr>
              <w:rPr>
                <w:rFonts w:eastAsia="Times New Roman"/>
                <w:b/>
                <w:sz w:val="20"/>
                <w:szCs w:val="20"/>
              </w:rPr>
            </w:pPr>
            <w:r w:rsidRPr="00E01BFD">
              <w:rPr>
                <w:rFonts w:eastAsia="Times New Roman"/>
                <w:b/>
                <w:sz w:val="20"/>
                <w:szCs w:val="20"/>
              </w:rPr>
              <w:t>Psychiatry</w:t>
            </w:r>
          </w:p>
        </w:tc>
        <w:tc>
          <w:tcPr>
            <w:tcW w:w="1170" w:type="dxa"/>
          </w:tcPr>
          <w:p w14:paraId="1EBAC42F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E050188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118C308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DFED0DD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39F88A6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A4A2464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01BFD" w:rsidRPr="00B37513" w14:paraId="3AF6590C" w14:textId="77777777" w:rsidTr="00E01BFD">
        <w:tc>
          <w:tcPr>
            <w:tcW w:w="2543" w:type="dxa"/>
          </w:tcPr>
          <w:p w14:paraId="141A15A6" w14:textId="77777777" w:rsidR="00E01BFD" w:rsidRPr="00E01BFD" w:rsidRDefault="00E01BFD" w:rsidP="00E01BFD">
            <w:pPr>
              <w:rPr>
                <w:rFonts w:eastAsia="Times New Roman"/>
                <w:b/>
                <w:sz w:val="20"/>
                <w:szCs w:val="20"/>
              </w:rPr>
            </w:pPr>
            <w:r w:rsidRPr="00E01BFD">
              <w:rPr>
                <w:rFonts w:eastAsia="Times New Roman"/>
                <w:b/>
                <w:sz w:val="20"/>
                <w:szCs w:val="20"/>
              </w:rPr>
              <w:t>Pediatrics</w:t>
            </w:r>
          </w:p>
        </w:tc>
        <w:tc>
          <w:tcPr>
            <w:tcW w:w="1170" w:type="dxa"/>
          </w:tcPr>
          <w:p w14:paraId="47BD3468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0904EFA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B329473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E75F27E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DE4A935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83C437F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01BFD" w:rsidRPr="00B37513" w14:paraId="4C87D1EF" w14:textId="77777777" w:rsidTr="00E01BFD">
        <w:tc>
          <w:tcPr>
            <w:tcW w:w="2543" w:type="dxa"/>
          </w:tcPr>
          <w:p w14:paraId="17C2E938" w14:textId="77777777" w:rsidR="00E01BFD" w:rsidRPr="00E01BFD" w:rsidRDefault="00E01BFD" w:rsidP="00E01BFD">
            <w:pPr>
              <w:rPr>
                <w:rFonts w:eastAsia="Times New Roman"/>
                <w:b/>
                <w:sz w:val="20"/>
                <w:szCs w:val="20"/>
              </w:rPr>
            </w:pPr>
            <w:r w:rsidRPr="00E01BFD">
              <w:rPr>
                <w:rFonts w:eastAsia="Times New Roman"/>
                <w:b/>
                <w:sz w:val="20"/>
                <w:szCs w:val="20"/>
              </w:rPr>
              <w:t>Obstetrics and Gynecology</w:t>
            </w:r>
          </w:p>
        </w:tc>
        <w:tc>
          <w:tcPr>
            <w:tcW w:w="1170" w:type="dxa"/>
          </w:tcPr>
          <w:p w14:paraId="2B79C43D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96A2928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8B9CAEE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AAAFFC7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D233DBF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C04BB07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01BFD" w:rsidRPr="00B37513" w14:paraId="4C678A9B" w14:textId="77777777" w:rsidTr="00E01BFD">
        <w:tc>
          <w:tcPr>
            <w:tcW w:w="2543" w:type="dxa"/>
          </w:tcPr>
          <w:p w14:paraId="118DA83A" w14:textId="77777777" w:rsidR="00E01BFD" w:rsidRPr="00E01BFD" w:rsidRDefault="00E01BFD" w:rsidP="00E01BFD">
            <w:pPr>
              <w:rPr>
                <w:rFonts w:eastAsia="Times New Roman"/>
                <w:b/>
                <w:sz w:val="20"/>
                <w:szCs w:val="20"/>
              </w:rPr>
            </w:pPr>
            <w:r w:rsidRPr="00E01BFD">
              <w:rPr>
                <w:rFonts w:eastAsia="Times New Roman"/>
                <w:b/>
                <w:sz w:val="20"/>
                <w:szCs w:val="20"/>
              </w:rPr>
              <w:t>Neurology</w:t>
            </w:r>
          </w:p>
        </w:tc>
        <w:tc>
          <w:tcPr>
            <w:tcW w:w="1170" w:type="dxa"/>
          </w:tcPr>
          <w:p w14:paraId="027B69DA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3988D30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E6D3EBD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00C8A09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C187002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08DD66B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01BFD" w:rsidRPr="00B37513" w14:paraId="377E1407" w14:textId="77777777" w:rsidTr="00E01BFD">
        <w:tc>
          <w:tcPr>
            <w:tcW w:w="11903" w:type="dxa"/>
            <w:gridSpan w:val="7"/>
          </w:tcPr>
          <w:p w14:paraId="3B3D3DF1" w14:textId="77777777" w:rsidR="00E01BFD" w:rsidRPr="00E01BFD" w:rsidRDefault="00E01BFD" w:rsidP="00E01BF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E01BFD">
              <w:rPr>
                <w:rFonts w:eastAsia="Times New Roman"/>
                <w:b/>
                <w:sz w:val="21"/>
                <w:szCs w:val="20"/>
              </w:rPr>
              <w:t>Category</w:t>
            </w:r>
          </w:p>
        </w:tc>
      </w:tr>
      <w:tr w:rsidR="00E01BFD" w:rsidRPr="00B37513" w14:paraId="6A9566AC" w14:textId="77777777" w:rsidTr="00E01BFD">
        <w:tc>
          <w:tcPr>
            <w:tcW w:w="2543" w:type="dxa"/>
          </w:tcPr>
          <w:p w14:paraId="7AD32356" w14:textId="77777777" w:rsidR="00E01BFD" w:rsidRPr="00E01BFD" w:rsidRDefault="00E01BFD" w:rsidP="00E01BFD">
            <w:pPr>
              <w:rPr>
                <w:rFonts w:eastAsia="Times New Roman"/>
                <w:b/>
                <w:sz w:val="20"/>
                <w:szCs w:val="20"/>
              </w:rPr>
            </w:pPr>
            <w:r w:rsidRPr="00E01BFD">
              <w:rPr>
                <w:rFonts w:eastAsia="Times New Roman"/>
                <w:b/>
                <w:sz w:val="20"/>
                <w:szCs w:val="20"/>
              </w:rPr>
              <w:t>Residents</w:t>
            </w:r>
          </w:p>
        </w:tc>
        <w:tc>
          <w:tcPr>
            <w:tcW w:w="1170" w:type="dxa"/>
          </w:tcPr>
          <w:p w14:paraId="10FF8F6F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72E4C19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62A2C75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AF84206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1099887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82D3D4C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01BFD" w:rsidRPr="00B37513" w14:paraId="0D14A009" w14:textId="77777777" w:rsidTr="00E01BFD">
        <w:tc>
          <w:tcPr>
            <w:tcW w:w="2543" w:type="dxa"/>
          </w:tcPr>
          <w:p w14:paraId="0090BB11" w14:textId="77777777" w:rsidR="00E01BFD" w:rsidRPr="00E01BFD" w:rsidRDefault="00E01BFD" w:rsidP="00E01BFD">
            <w:pPr>
              <w:rPr>
                <w:rFonts w:eastAsia="Times New Roman"/>
                <w:b/>
                <w:sz w:val="20"/>
                <w:szCs w:val="20"/>
              </w:rPr>
            </w:pPr>
            <w:r w:rsidRPr="00E01BFD">
              <w:rPr>
                <w:rFonts w:eastAsia="Times New Roman"/>
                <w:b/>
                <w:sz w:val="20"/>
                <w:szCs w:val="20"/>
              </w:rPr>
              <w:t>Consultants</w:t>
            </w:r>
          </w:p>
        </w:tc>
        <w:tc>
          <w:tcPr>
            <w:tcW w:w="1170" w:type="dxa"/>
          </w:tcPr>
          <w:p w14:paraId="4B6521D7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1D00476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447C928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0FCD667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EBA1A37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48C7FEE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01BFD" w:rsidRPr="00B37513" w14:paraId="5D61419B" w14:textId="77777777" w:rsidTr="00E01BFD">
        <w:tc>
          <w:tcPr>
            <w:tcW w:w="2543" w:type="dxa"/>
          </w:tcPr>
          <w:p w14:paraId="6B4C3330" w14:textId="77777777" w:rsidR="00E01BFD" w:rsidRPr="00E01BFD" w:rsidRDefault="00E01BFD" w:rsidP="00E01BFD">
            <w:pPr>
              <w:rPr>
                <w:rFonts w:eastAsia="Times New Roman"/>
                <w:b/>
                <w:sz w:val="20"/>
                <w:szCs w:val="20"/>
              </w:rPr>
            </w:pPr>
            <w:r w:rsidRPr="00E01BFD">
              <w:rPr>
                <w:rFonts w:eastAsia="Times New Roman"/>
                <w:b/>
                <w:sz w:val="20"/>
                <w:szCs w:val="20"/>
              </w:rPr>
              <w:t>Interns</w:t>
            </w:r>
          </w:p>
        </w:tc>
        <w:tc>
          <w:tcPr>
            <w:tcW w:w="1170" w:type="dxa"/>
          </w:tcPr>
          <w:p w14:paraId="6554A1EF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AD5446F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2AF44C4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8EE0983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EEFDF86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35EF81D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01BFD" w:rsidRPr="00B37513" w14:paraId="101A15EB" w14:textId="77777777" w:rsidTr="00E01BFD">
        <w:tc>
          <w:tcPr>
            <w:tcW w:w="2543" w:type="dxa"/>
          </w:tcPr>
          <w:p w14:paraId="771EC5AD" w14:textId="77777777" w:rsidR="00E01BFD" w:rsidRPr="00E01BFD" w:rsidRDefault="00E01BFD" w:rsidP="00E01BFD">
            <w:pPr>
              <w:rPr>
                <w:rFonts w:eastAsia="Times New Roman"/>
                <w:b/>
                <w:sz w:val="20"/>
                <w:szCs w:val="20"/>
              </w:rPr>
            </w:pPr>
            <w:r w:rsidRPr="00E01BFD">
              <w:rPr>
                <w:rFonts w:eastAsia="Times New Roman"/>
                <w:b/>
                <w:sz w:val="20"/>
                <w:szCs w:val="20"/>
              </w:rPr>
              <w:t>Off-campus Secondary care</w:t>
            </w:r>
          </w:p>
        </w:tc>
        <w:tc>
          <w:tcPr>
            <w:tcW w:w="1170" w:type="dxa"/>
          </w:tcPr>
          <w:p w14:paraId="72926D0A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66E07C0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62C38F9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9929BC6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86EC363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C4A793E" w14:textId="77777777" w:rsidR="00E01BFD" w:rsidRPr="00B37513" w:rsidRDefault="00E01BFD" w:rsidP="00E01BF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01BFD" w:rsidRPr="00B37513" w14:paraId="2BC818ED" w14:textId="77777777" w:rsidTr="00E01BFD">
        <w:trPr>
          <w:trHeight w:val="674"/>
        </w:trPr>
        <w:tc>
          <w:tcPr>
            <w:tcW w:w="11903" w:type="dxa"/>
            <w:gridSpan w:val="7"/>
          </w:tcPr>
          <w:p w14:paraId="53C79C68" w14:textId="77777777" w:rsidR="00E01BFD" w:rsidRPr="00757CC9" w:rsidRDefault="00E01BFD" w:rsidP="00E01BFD">
            <w:pPr>
              <w:pStyle w:val="ListParagraph"/>
              <w:ind w:left="34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ble 5</w:t>
            </w:r>
            <w:r w:rsidRPr="00757C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: Comparison of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ob dissatisfaction</w:t>
            </w:r>
            <w:r w:rsidRPr="00757C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mong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idents</w:t>
            </w:r>
            <w:r w:rsidRPr="00757C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rsing consultant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1</w:t>
            </w:r>
            <w:r w:rsidRPr="008471F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quartile = </w:t>
            </w:r>
            <w:r>
              <w:rPr>
                <w:rFonts w:eastAsia="Times New Roman"/>
                <w:sz w:val="20"/>
                <w:szCs w:val="20"/>
              </w:rPr>
              <w:t>(0-25%); 2</w:t>
            </w:r>
            <w:r w:rsidRPr="008471F8">
              <w:rPr>
                <w:rFonts w:eastAsia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/>
                <w:sz w:val="20"/>
                <w:szCs w:val="20"/>
              </w:rPr>
              <w:t xml:space="preserve"> &amp; 3</w:t>
            </w:r>
            <w:r w:rsidRPr="008471F8">
              <w:rPr>
                <w:rFonts w:eastAsia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/>
                <w:sz w:val="20"/>
                <w:szCs w:val="20"/>
              </w:rPr>
              <w:t xml:space="preserve"> quartile = (26-75%); 4</w:t>
            </w:r>
            <w:r w:rsidRPr="008471F8">
              <w:rPr>
                <w:rFonts w:eastAsia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eastAsia="Times New Roman"/>
                <w:sz w:val="20"/>
                <w:szCs w:val="20"/>
              </w:rPr>
              <w:t xml:space="preserve"> quartile = (76-100%)</w:t>
            </w:r>
          </w:p>
        </w:tc>
      </w:tr>
    </w:tbl>
    <w:p w14:paraId="138606F1" w14:textId="77777777" w:rsidR="00E01BFD" w:rsidRDefault="00E01BFD" w:rsidP="00FB63BF">
      <w:pPr>
        <w:spacing w:line="360" w:lineRule="auto"/>
        <w:rPr>
          <w:b/>
          <w:sz w:val="32"/>
          <w:szCs w:val="32"/>
        </w:rPr>
      </w:pPr>
    </w:p>
    <w:tbl>
      <w:tblPr>
        <w:tblStyle w:val="TableGrid"/>
        <w:tblpPr w:leftFromText="180" w:rightFromText="180" w:vertAnchor="text" w:horzAnchor="page" w:tblpX="604" w:tblpY="48"/>
        <w:tblW w:w="11088" w:type="dxa"/>
        <w:tblLook w:val="04A0" w:firstRow="1" w:lastRow="0" w:firstColumn="1" w:lastColumn="0" w:noHBand="0" w:noVBand="1"/>
      </w:tblPr>
      <w:tblGrid>
        <w:gridCol w:w="1692"/>
        <w:gridCol w:w="864"/>
        <w:gridCol w:w="923"/>
        <w:gridCol w:w="769"/>
        <w:gridCol w:w="900"/>
        <w:gridCol w:w="900"/>
        <w:gridCol w:w="900"/>
        <w:gridCol w:w="990"/>
        <w:gridCol w:w="990"/>
        <w:gridCol w:w="990"/>
        <w:gridCol w:w="1170"/>
      </w:tblGrid>
      <w:tr w:rsidR="00E01BFD" w14:paraId="60CCFB46" w14:textId="77777777" w:rsidTr="00E01BFD">
        <w:tc>
          <w:tcPr>
            <w:tcW w:w="1692" w:type="dxa"/>
          </w:tcPr>
          <w:p w14:paraId="7EB73BD6" w14:textId="77777777" w:rsidR="00E01BFD" w:rsidRPr="00F408AC" w:rsidRDefault="00E01BFD" w:rsidP="00E01BFD">
            <w:pPr>
              <w:rPr>
                <w:sz w:val="20"/>
                <w:szCs w:val="20"/>
              </w:rPr>
            </w:pPr>
            <w:r w:rsidRPr="00F408AC">
              <w:rPr>
                <w:sz w:val="20"/>
                <w:szCs w:val="20"/>
              </w:rPr>
              <w:t>Category</w:t>
            </w:r>
          </w:p>
        </w:tc>
        <w:tc>
          <w:tcPr>
            <w:tcW w:w="1787" w:type="dxa"/>
            <w:gridSpan w:val="2"/>
            <w:vAlign w:val="center"/>
          </w:tcPr>
          <w:p w14:paraId="567F7EC5" w14:textId="77777777" w:rsidR="00E01BFD" w:rsidRPr="00F408AC" w:rsidRDefault="00E01BFD" w:rsidP="00E01BFD">
            <w:pPr>
              <w:jc w:val="center"/>
              <w:rPr>
                <w:b/>
                <w:sz w:val="20"/>
                <w:szCs w:val="20"/>
              </w:rPr>
            </w:pPr>
            <w:r w:rsidRPr="00F408AC">
              <w:rPr>
                <w:b/>
                <w:sz w:val="20"/>
                <w:szCs w:val="20"/>
              </w:rPr>
              <w:t>High scores (BO)</w:t>
            </w:r>
            <w:r w:rsidRPr="00F408AC">
              <w:rPr>
                <w:b/>
                <w:sz w:val="20"/>
                <w:szCs w:val="20"/>
              </w:rPr>
              <w:br/>
            </w:r>
          </w:p>
        </w:tc>
        <w:tc>
          <w:tcPr>
            <w:tcW w:w="1669" w:type="dxa"/>
            <w:gridSpan w:val="2"/>
            <w:vAlign w:val="center"/>
          </w:tcPr>
          <w:p w14:paraId="742F397C" w14:textId="77777777" w:rsidR="00E01BFD" w:rsidRPr="00F408AC" w:rsidRDefault="00E01BFD" w:rsidP="00E01BFD">
            <w:pPr>
              <w:jc w:val="center"/>
              <w:rPr>
                <w:b/>
                <w:sz w:val="20"/>
                <w:szCs w:val="20"/>
              </w:rPr>
            </w:pPr>
            <w:r w:rsidRPr="00F408AC">
              <w:rPr>
                <w:b/>
                <w:sz w:val="20"/>
                <w:szCs w:val="20"/>
              </w:rPr>
              <w:t xml:space="preserve">High scores </w:t>
            </w:r>
            <w:r w:rsidRPr="00F408AC">
              <w:rPr>
                <w:b/>
                <w:sz w:val="20"/>
                <w:szCs w:val="20"/>
              </w:rPr>
              <w:br/>
              <w:t>(BO + JDS)</w:t>
            </w:r>
            <w:r w:rsidRPr="00F408AC">
              <w:rPr>
                <w:b/>
                <w:sz w:val="20"/>
                <w:szCs w:val="20"/>
              </w:rPr>
              <w:br/>
            </w:r>
          </w:p>
        </w:tc>
        <w:tc>
          <w:tcPr>
            <w:tcW w:w="1800" w:type="dxa"/>
            <w:gridSpan w:val="2"/>
            <w:vAlign w:val="center"/>
          </w:tcPr>
          <w:p w14:paraId="52BD35CB" w14:textId="77777777" w:rsidR="00E01BFD" w:rsidRPr="00F408AC" w:rsidRDefault="00E01BFD" w:rsidP="00E01BFD">
            <w:pPr>
              <w:jc w:val="center"/>
              <w:rPr>
                <w:b/>
                <w:sz w:val="20"/>
                <w:szCs w:val="20"/>
              </w:rPr>
            </w:pPr>
            <w:r w:rsidRPr="00F408AC">
              <w:rPr>
                <w:b/>
                <w:sz w:val="20"/>
                <w:szCs w:val="20"/>
              </w:rPr>
              <w:t xml:space="preserve">High scores </w:t>
            </w:r>
            <w:r w:rsidRPr="00F408AC">
              <w:rPr>
                <w:b/>
                <w:sz w:val="20"/>
                <w:szCs w:val="20"/>
              </w:rPr>
              <w:br/>
              <w:t>(BO + AHO)</w:t>
            </w:r>
          </w:p>
        </w:tc>
        <w:tc>
          <w:tcPr>
            <w:tcW w:w="1980" w:type="dxa"/>
            <w:gridSpan w:val="2"/>
            <w:vAlign w:val="center"/>
          </w:tcPr>
          <w:p w14:paraId="3FC58E61" w14:textId="77777777" w:rsidR="00E01BFD" w:rsidRPr="00F408AC" w:rsidRDefault="00E01BFD" w:rsidP="00E01BFD">
            <w:pPr>
              <w:jc w:val="center"/>
              <w:rPr>
                <w:b/>
                <w:sz w:val="20"/>
                <w:szCs w:val="20"/>
              </w:rPr>
            </w:pPr>
            <w:r w:rsidRPr="00F408AC">
              <w:rPr>
                <w:b/>
                <w:sz w:val="20"/>
                <w:szCs w:val="20"/>
              </w:rPr>
              <w:t>High scores</w:t>
            </w:r>
            <w:r w:rsidRPr="00F408AC">
              <w:rPr>
                <w:b/>
                <w:sz w:val="20"/>
                <w:szCs w:val="20"/>
              </w:rPr>
              <w:br/>
              <w:t>(JDS + AHO)</w:t>
            </w:r>
          </w:p>
        </w:tc>
        <w:tc>
          <w:tcPr>
            <w:tcW w:w="2160" w:type="dxa"/>
            <w:gridSpan w:val="2"/>
            <w:vAlign w:val="center"/>
          </w:tcPr>
          <w:p w14:paraId="18F3ECB8" w14:textId="77777777" w:rsidR="00E01BFD" w:rsidRPr="00F408AC" w:rsidRDefault="00E01BFD" w:rsidP="00E01BFD">
            <w:pPr>
              <w:jc w:val="center"/>
              <w:rPr>
                <w:b/>
                <w:sz w:val="20"/>
                <w:szCs w:val="20"/>
              </w:rPr>
            </w:pPr>
            <w:r w:rsidRPr="00F408AC">
              <w:rPr>
                <w:b/>
                <w:sz w:val="20"/>
                <w:szCs w:val="20"/>
              </w:rPr>
              <w:t xml:space="preserve">High scores </w:t>
            </w:r>
            <w:r w:rsidRPr="00F408AC">
              <w:rPr>
                <w:b/>
                <w:sz w:val="20"/>
                <w:szCs w:val="20"/>
              </w:rPr>
              <w:br/>
              <w:t>(BO + JDS + AHO)</w:t>
            </w:r>
          </w:p>
        </w:tc>
      </w:tr>
      <w:tr w:rsidR="00E01BFD" w14:paraId="5622E80C" w14:textId="77777777" w:rsidTr="00E01BFD">
        <w:tc>
          <w:tcPr>
            <w:tcW w:w="1692" w:type="dxa"/>
          </w:tcPr>
          <w:p w14:paraId="32D0A19E" w14:textId="77777777" w:rsidR="00E01BFD" w:rsidRPr="00F408AC" w:rsidRDefault="00E01BFD" w:rsidP="00E01BFD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08D5078A" w14:textId="77777777" w:rsidR="00E01BFD" w:rsidRPr="00F408AC" w:rsidRDefault="00E01BFD" w:rsidP="00E01BFD">
            <w:pPr>
              <w:rPr>
                <w:sz w:val="20"/>
                <w:szCs w:val="20"/>
              </w:rPr>
            </w:pPr>
            <w:r w:rsidRPr="00F408AC">
              <w:rPr>
                <w:sz w:val="20"/>
                <w:szCs w:val="20"/>
              </w:rPr>
              <w:t>n (%)</w:t>
            </w:r>
          </w:p>
        </w:tc>
        <w:tc>
          <w:tcPr>
            <w:tcW w:w="923" w:type="dxa"/>
          </w:tcPr>
          <w:p w14:paraId="6F8EE424" w14:textId="77777777" w:rsidR="00E01BFD" w:rsidRPr="00F408AC" w:rsidRDefault="00E01BFD" w:rsidP="00E01BFD">
            <w:pPr>
              <w:rPr>
                <w:sz w:val="20"/>
                <w:szCs w:val="20"/>
              </w:rPr>
            </w:pPr>
            <w:r w:rsidRPr="00F408AC">
              <w:rPr>
                <w:sz w:val="20"/>
                <w:szCs w:val="20"/>
              </w:rPr>
              <w:t>p-value</w:t>
            </w:r>
          </w:p>
        </w:tc>
        <w:tc>
          <w:tcPr>
            <w:tcW w:w="769" w:type="dxa"/>
          </w:tcPr>
          <w:p w14:paraId="57D31CF5" w14:textId="77777777" w:rsidR="00E01BFD" w:rsidRPr="00F408AC" w:rsidRDefault="00E01BFD" w:rsidP="00E01BFD">
            <w:pPr>
              <w:rPr>
                <w:sz w:val="20"/>
                <w:szCs w:val="20"/>
              </w:rPr>
            </w:pPr>
            <w:r w:rsidRPr="00F408AC">
              <w:rPr>
                <w:sz w:val="20"/>
                <w:szCs w:val="20"/>
              </w:rPr>
              <w:t>n (%)</w:t>
            </w:r>
          </w:p>
        </w:tc>
        <w:tc>
          <w:tcPr>
            <w:tcW w:w="900" w:type="dxa"/>
          </w:tcPr>
          <w:p w14:paraId="590AC1C9" w14:textId="77777777" w:rsidR="00E01BFD" w:rsidRPr="00F408AC" w:rsidRDefault="00E01BFD" w:rsidP="00E01BFD">
            <w:pPr>
              <w:rPr>
                <w:sz w:val="20"/>
                <w:szCs w:val="20"/>
              </w:rPr>
            </w:pPr>
            <w:r w:rsidRPr="00F408AC">
              <w:rPr>
                <w:sz w:val="20"/>
                <w:szCs w:val="20"/>
              </w:rPr>
              <w:t>p-value</w:t>
            </w:r>
          </w:p>
        </w:tc>
        <w:tc>
          <w:tcPr>
            <w:tcW w:w="900" w:type="dxa"/>
          </w:tcPr>
          <w:p w14:paraId="0CB9339C" w14:textId="77777777" w:rsidR="00E01BFD" w:rsidRPr="00F408AC" w:rsidRDefault="00E01BFD" w:rsidP="00E01BFD">
            <w:pPr>
              <w:rPr>
                <w:sz w:val="20"/>
                <w:szCs w:val="20"/>
              </w:rPr>
            </w:pPr>
            <w:r w:rsidRPr="00F408AC">
              <w:rPr>
                <w:sz w:val="20"/>
                <w:szCs w:val="20"/>
              </w:rPr>
              <w:t>n (%)</w:t>
            </w:r>
          </w:p>
        </w:tc>
        <w:tc>
          <w:tcPr>
            <w:tcW w:w="900" w:type="dxa"/>
          </w:tcPr>
          <w:p w14:paraId="37FD9741" w14:textId="77777777" w:rsidR="00E01BFD" w:rsidRPr="00F408AC" w:rsidRDefault="00E01BFD" w:rsidP="00E01BFD">
            <w:pPr>
              <w:rPr>
                <w:sz w:val="20"/>
                <w:szCs w:val="20"/>
              </w:rPr>
            </w:pPr>
            <w:r w:rsidRPr="00F408AC">
              <w:rPr>
                <w:sz w:val="20"/>
                <w:szCs w:val="20"/>
              </w:rPr>
              <w:t>p-value</w:t>
            </w:r>
          </w:p>
        </w:tc>
        <w:tc>
          <w:tcPr>
            <w:tcW w:w="990" w:type="dxa"/>
          </w:tcPr>
          <w:p w14:paraId="16A05934" w14:textId="77777777" w:rsidR="00E01BFD" w:rsidRPr="00F408AC" w:rsidRDefault="00E01BFD" w:rsidP="00E01BFD">
            <w:pPr>
              <w:rPr>
                <w:sz w:val="20"/>
                <w:szCs w:val="20"/>
              </w:rPr>
            </w:pPr>
            <w:r w:rsidRPr="00F408AC">
              <w:rPr>
                <w:sz w:val="20"/>
                <w:szCs w:val="20"/>
              </w:rPr>
              <w:t>n (%)</w:t>
            </w:r>
          </w:p>
        </w:tc>
        <w:tc>
          <w:tcPr>
            <w:tcW w:w="990" w:type="dxa"/>
          </w:tcPr>
          <w:p w14:paraId="208AE966" w14:textId="77777777" w:rsidR="00E01BFD" w:rsidRPr="00F408AC" w:rsidRDefault="00E01BFD" w:rsidP="00E01BFD">
            <w:pPr>
              <w:rPr>
                <w:sz w:val="20"/>
                <w:szCs w:val="20"/>
              </w:rPr>
            </w:pPr>
            <w:r w:rsidRPr="00F408AC">
              <w:rPr>
                <w:sz w:val="20"/>
                <w:szCs w:val="20"/>
              </w:rPr>
              <w:t>p-value</w:t>
            </w:r>
          </w:p>
        </w:tc>
        <w:tc>
          <w:tcPr>
            <w:tcW w:w="990" w:type="dxa"/>
          </w:tcPr>
          <w:p w14:paraId="0C28A8CD" w14:textId="77777777" w:rsidR="00E01BFD" w:rsidRPr="00F408AC" w:rsidRDefault="00E01BFD" w:rsidP="00E01BFD">
            <w:pPr>
              <w:rPr>
                <w:sz w:val="20"/>
                <w:szCs w:val="20"/>
              </w:rPr>
            </w:pPr>
            <w:r w:rsidRPr="00F408AC">
              <w:rPr>
                <w:sz w:val="20"/>
                <w:szCs w:val="20"/>
              </w:rPr>
              <w:t>n (%)</w:t>
            </w:r>
          </w:p>
        </w:tc>
        <w:tc>
          <w:tcPr>
            <w:tcW w:w="1170" w:type="dxa"/>
          </w:tcPr>
          <w:p w14:paraId="0EE08389" w14:textId="77777777" w:rsidR="00E01BFD" w:rsidRPr="00F408AC" w:rsidRDefault="00E01BFD" w:rsidP="00E01BFD">
            <w:pPr>
              <w:rPr>
                <w:sz w:val="20"/>
                <w:szCs w:val="20"/>
              </w:rPr>
            </w:pPr>
            <w:r w:rsidRPr="00F408AC">
              <w:rPr>
                <w:sz w:val="20"/>
                <w:szCs w:val="20"/>
              </w:rPr>
              <w:t>p-value</w:t>
            </w:r>
          </w:p>
        </w:tc>
      </w:tr>
      <w:tr w:rsidR="00E01BFD" w14:paraId="17D72C6C" w14:textId="77777777" w:rsidTr="00E01BFD">
        <w:tc>
          <w:tcPr>
            <w:tcW w:w="1692" w:type="dxa"/>
          </w:tcPr>
          <w:p w14:paraId="142D06ED" w14:textId="77777777" w:rsidR="00E01BFD" w:rsidRPr="00F408AC" w:rsidRDefault="00E01BFD" w:rsidP="00E01BFD">
            <w:pPr>
              <w:rPr>
                <w:b/>
                <w:sz w:val="20"/>
                <w:szCs w:val="20"/>
              </w:rPr>
            </w:pPr>
            <w:r w:rsidRPr="00F408AC">
              <w:rPr>
                <w:b/>
                <w:sz w:val="20"/>
                <w:szCs w:val="20"/>
              </w:rPr>
              <w:t>Medical students</w:t>
            </w:r>
          </w:p>
        </w:tc>
        <w:tc>
          <w:tcPr>
            <w:tcW w:w="864" w:type="dxa"/>
          </w:tcPr>
          <w:p w14:paraId="1E6F8186" w14:textId="77777777" w:rsidR="00E01BFD" w:rsidRPr="00F408AC" w:rsidRDefault="00E01BFD" w:rsidP="00E01BFD">
            <w:pPr>
              <w:rPr>
                <w:sz w:val="20"/>
                <w:szCs w:val="20"/>
              </w:rPr>
            </w:pPr>
          </w:p>
        </w:tc>
        <w:tc>
          <w:tcPr>
            <w:tcW w:w="923" w:type="dxa"/>
          </w:tcPr>
          <w:p w14:paraId="36C8B9D6" w14:textId="77777777" w:rsidR="00E01BFD" w:rsidRPr="00F408AC" w:rsidRDefault="00E01BFD" w:rsidP="00E01BFD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4D8E1D82" w14:textId="77777777" w:rsidR="00E01BFD" w:rsidRPr="00F408AC" w:rsidRDefault="00E01BFD" w:rsidP="00E01B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600EEB1A" w14:textId="77777777" w:rsidR="00E01BFD" w:rsidRPr="004171E7" w:rsidRDefault="00E01BFD" w:rsidP="00E01BFD">
            <w:pPr>
              <w:rPr>
                <w:sz w:val="20"/>
                <w:szCs w:val="20"/>
              </w:rPr>
            </w:pPr>
            <w:r w:rsidRPr="004171E7"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375E2D59" w14:textId="77777777" w:rsidR="00E01BFD" w:rsidRPr="004171E7" w:rsidRDefault="00E01BFD" w:rsidP="00E01BF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32FE6E33" w14:textId="77777777" w:rsidR="00E01BFD" w:rsidRPr="004171E7" w:rsidRDefault="00E01BFD" w:rsidP="00E01BF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5D65D36" w14:textId="77777777" w:rsidR="00E01BFD" w:rsidRPr="004171E7" w:rsidRDefault="00E01BFD" w:rsidP="00E01BFD">
            <w:pPr>
              <w:rPr>
                <w:sz w:val="20"/>
                <w:szCs w:val="20"/>
              </w:rPr>
            </w:pPr>
            <w:r w:rsidRPr="004171E7">
              <w:rPr>
                <w:sz w:val="20"/>
                <w:szCs w:val="20"/>
              </w:rPr>
              <w:t>N/A</w:t>
            </w:r>
          </w:p>
        </w:tc>
        <w:tc>
          <w:tcPr>
            <w:tcW w:w="990" w:type="dxa"/>
          </w:tcPr>
          <w:p w14:paraId="6BC2D3C8" w14:textId="77777777" w:rsidR="00E01BFD" w:rsidRPr="004171E7" w:rsidRDefault="00E01BFD" w:rsidP="00E01BFD">
            <w:pPr>
              <w:rPr>
                <w:sz w:val="20"/>
                <w:szCs w:val="20"/>
              </w:rPr>
            </w:pPr>
            <w:r w:rsidRPr="004171E7">
              <w:rPr>
                <w:sz w:val="20"/>
                <w:szCs w:val="20"/>
              </w:rPr>
              <w:t>N/A</w:t>
            </w:r>
          </w:p>
        </w:tc>
        <w:tc>
          <w:tcPr>
            <w:tcW w:w="990" w:type="dxa"/>
          </w:tcPr>
          <w:p w14:paraId="2C438077" w14:textId="77777777" w:rsidR="00E01BFD" w:rsidRPr="004171E7" w:rsidRDefault="00E01BFD" w:rsidP="00E01BFD">
            <w:pPr>
              <w:rPr>
                <w:sz w:val="20"/>
                <w:szCs w:val="20"/>
              </w:rPr>
            </w:pPr>
            <w:r w:rsidRPr="004171E7">
              <w:rPr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34A422C8" w14:textId="77777777" w:rsidR="00E01BFD" w:rsidRPr="004171E7" w:rsidRDefault="00E01BFD" w:rsidP="00E01BFD">
            <w:pPr>
              <w:rPr>
                <w:sz w:val="20"/>
                <w:szCs w:val="20"/>
              </w:rPr>
            </w:pPr>
            <w:r w:rsidRPr="004171E7">
              <w:rPr>
                <w:sz w:val="20"/>
                <w:szCs w:val="20"/>
              </w:rPr>
              <w:t>N/A</w:t>
            </w:r>
          </w:p>
        </w:tc>
      </w:tr>
      <w:tr w:rsidR="00E01BFD" w14:paraId="4C1172D2" w14:textId="77777777" w:rsidTr="00E01BFD">
        <w:tc>
          <w:tcPr>
            <w:tcW w:w="1692" w:type="dxa"/>
          </w:tcPr>
          <w:p w14:paraId="34CFF5F0" w14:textId="77777777" w:rsidR="00E01BFD" w:rsidRPr="00F408AC" w:rsidRDefault="00E01BFD" w:rsidP="00E01BFD">
            <w:pPr>
              <w:rPr>
                <w:b/>
                <w:sz w:val="20"/>
                <w:szCs w:val="20"/>
              </w:rPr>
            </w:pPr>
            <w:r w:rsidRPr="00F408AC">
              <w:rPr>
                <w:b/>
                <w:sz w:val="20"/>
                <w:szCs w:val="20"/>
              </w:rPr>
              <w:t>Nursing students</w:t>
            </w:r>
          </w:p>
        </w:tc>
        <w:tc>
          <w:tcPr>
            <w:tcW w:w="864" w:type="dxa"/>
          </w:tcPr>
          <w:p w14:paraId="291AD5B3" w14:textId="77777777" w:rsidR="00E01BFD" w:rsidRPr="00F408AC" w:rsidRDefault="00E01BFD" w:rsidP="00E01BFD">
            <w:pPr>
              <w:rPr>
                <w:sz w:val="20"/>
                <w:szCs w:val="20"/>
              </w:rPr>
            </w:pPr>
          </w:p>
        </w:tc>
        <w:tc>
          <w:tcPr>
            <w:tcW w:w="923" w:type="dxa"/>
          </w:tcPr>
          <w:p w14:paraId="058501E2" w14:textId="77777777" w:rsidR="00E01BFD" w:rsidRPr="00F408AC" w:rsidRDefault="00E01BFD" w:rsidP="00E01BFD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5AA5E403" w14:textId="77777777" w:rsidR="00E01BFD" w:rsidRPr="00F408AC" w:rsidRDefault="00E01BFD" w:rsidP="00E01B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292927AD" w14:textId="77777777" w:rsidR="00E01BFD" w:rsidRPr="004171E7" w:rsidRDefault="00E01BFD" w:rsidP="00E01BFD">
            <w:pPr>
              <w:rPr>
                <w:sz w:val="20"/>
                <w:szCs w:val="20"/>
              </w:rPr>
            </w:pPr>
            <w:r w:rsidRPr="004171E7"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2AE3D07F" w14:textId="77777777" w:rsidR="00E01BFD" w:rsidRPr="004171E7" w:rsidRDefault="00E01BFD" w:rsidP="00E01BF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00C257E8" w14:textId="77777777" w:rsidR="00E01BFD" w:rsidRPr="004171E7" w:rsidRDefault="00E01BFD" w:rsidP="00E01BF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AB30280" w14:textId="77777777" w:rsidR="00E01BFD" w:rsidRPr="004171E7" w:rsidRDefault="00E01BFD" w:rsidP="00E01BFD">
            <w:pPr>
              <w:rPr>
                <w:sz w:val="20"/>
                <w:szCs w:val="20"/>
              </w:rPr>
            </w:pPr>
            <w:r w:rsidRPr="004171E7">
              <w:rPr>
                <w:sz w:val="20"/>
                <w:szCs w:val="20"/>
              </w:rPr>
              <w:t>N/A</w:t>
            </w:r>
          </w:p>
        </w:tc>
        <w:tc>
          <w:tcPr>
            <w:tcW w:w="990" w:type="dxa"/>
          </w:tcPr>
          <w:p w14:paraId="0073AA38" w14:textId="77777777" w:rsidR="00E01BFD" w:rsidRPr="004171E7" w:rsidRDefault="00E01BFD" w:rsidP="00E01BFD">
            <w:pPr>
              <w:rPr>
                <w:sz w:val="20"/>
                <w:szCs w:val="20"/>
              </w:rPr>
            </w:pPr>
            <w:r w:rsidRPr="004171E7">
              <w:rPr>
                <w:sz w:val="20"/>
                <w:szCs w:val="20"/>
              </w:rPr>
              <w:t>N/A</w:t>
            </w:r>
          </w:p>
        </w:tc>
        <w:tc>
          <w:tcPr>
            <w:tcW w:w="990" w:type="dxa"/>
          </w:tcPr>
          <w:p w14:paraId="7055CA62" w14:textId="77777777" w:rsidR="00E01BFD" w:rsidRPr="004171E7" w:rsidRDefault="00E01BFD" w:rsidP="00E01BFD">
            <w:pPr>
              <w:rPr>
                <w:sz w:val="20"/>
                <w:szCs w:val="20"/>
              </w:rPr>
            </w:pPr>
            <w:r w:rsidRPr="004171E7">
              <w:rPr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2641F99B" w14:textId="77777777" w:rsidR="00E01BFD" w:rsidRPr="004171E7" w:rsidRDefault="00E01BFD" w:rsidP="00E01BFD">
            <w:pPr>
              <w:rPr>
                <w:sz w:val="20"/>
                <w:szCs w:val="20"/>
              </w:rPr>
            </w:pPr>
            <w:r w:rsidRPr="004171E7">
              <w:rPr>
                <w:sz w:val="20"/>
                <w:szCs w:val="20"/>
              </w:rPr>
              <w:t>N/A</w:t>
            </w:r>
          </w:p>
        </w:tc>
      </w:tr>
      <w:tr w:rsidR="00E01BFD" w14:paraId="0892E83C" w14:textId="77777777" w:rsidTr="00E01BFD">
        <w:tc>
          <w:tcPr>
            <w:tcW w:w="1692" w:type="dxa"/>
          </w:tcPr>
          <w:p w14:paraId="546EAF04" w14:textId="77777777" w:rsidR="00E01BFD" w:rsidRPr="00F408AC" w:rsidRDefault="00E01BFD" w:rsidP="00E01BFD">
            <w:pPr>
              <w:rPr>
                <w:b/>
                <w:sz w:val="20"/>
                <w:szCs w:val="20"/>
              </w:rPr>
            </w:pPr>
            <w:r w:rsidRPr="00F408AC">
              <w:rPr>
                <w:b/>
                <w:sz w:val="20"/>
                <w:szCs w:val="20"/>
              </w:rPr>
              <w:t>Interns</w:t>
            </w:r>
          </w:p>
        </w:tc>
        <w:tc>
          <w:tcPr>
            <w:tcW w:w="864" w:type="dxa"/>
          </w:tcPr>
          <w:p w14:paraId="353D064B" w14:textId="77777777" w:rsidR="00E01BFD" w:rsidRPr="00F408AC" w:rsidRDefault="00E01BFD" w:rsidP="00E01BFD">
            <w:pPr>
              <w:rPr>
                <w:sz w:val="20"/>
                <w:szCs w:val="20"/>
              </w:rPr>
            </w:pPr>
          </w:p>
        </w:tc>
        <w:tc>
          <w:tcPr>
            <w:tcW w:w="923" w:type="dxa"/>
          </w:tcPr>
          <w:p w14:paraId="01273CEC" w14:textId="77777777" w:rsidR="00E01BFD" w:rsidRPr="00F408AC" w:rsidRDefault="00E01BFD" w:rsidP="00E01BFD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5958DCC2" w14:textId="77777777" w:rsidR="00E01BFD" w:rsidRPr="00F408AC" w:rsidRDefault="00E01BFD" w:rsidP="00E01BF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4119F311" w14:textId="77777777" w:rsidR="00E01BFD" w:rsidRPr="002D44D7" w:rsidRDefault="00E01BFD" w:rsidP="00E01BF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1B8EAA65" w14:textId="77777777" w:rsidR="00E01BFD" w:rsidRPr="002D44D7" w:rsidRDefault="00E01BFD" w:rsidP="00E01BF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4B2BA8A7" w14:textId="77777777" w:rsidR="00E01BFD" w:rsidRPr="002D44D7" w:rsidRDefault="00E01BFD" w:rsidP="00E01BF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</w:tcPr>
          <w:p w14:paraId="64F1DED7" w14:textId="77777777" w:rsidR="00E01BFD" w:rsidRPr="002D44D7" w:rsidRDefault="00E01BFD" w:rsidP="00E01BF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</w:tcPr>
          <w:p w14:paraId="2DFEC595" w14:textId="77777777" w:rsidR="00E01BFD" w:rsidRPr="002D44D7" w:rsidRDefault="00E01BFD" w:rsidP="00E01BF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</w:tcPr>
          <w:p w14:paraId="21EEB90D" w14:textId="77777777" w:rsidR="00E01BFD" w:rsidRPr="002D44D7" w:rsidRDefault="00E01BFD" w:rsidP="00E01BF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</w:tcPr>
          <w:p w14:paraId="5E3DEBFB" w14:textId="77777777" w:rsidR="00E01BFD" w:rsidRPr="002D44D7" w:rsidRDefault="00E01BFD" w:rsidP="00E01BFD">
            <w:pPr>
              <w:rPr>
                <w:sz w:val="20"/>
                <w:szCs w:val="20"/>
                <w:highlight w:val="yellow"/>
              </w:rPr>
            </w:pPr>
          </w:p>
        </w:tc>
      </w:tr>
      <w:tr w:rsidR="00E01BFD" w14:paraId="0D0EB3DD" w14:textId="77777777" w:rsidTr="00E01BFD">
        <w:tc>
          <w:tcPr>
            <w:tcW w:w="1692" w:type="dxa"/>
          </w:tcPr>
          <w:p w14:paraId="06E3F66E" w14:textId="77777777" w:rsidR="00E01BFD" w:rsidRPr="00F408AC" w:rsidRDefault="00E01BFD" w:rsidP="00E01BFD">
            <w:pPr>
              <w:rPr>
                <w:b/>
                <w:sz w:val="20"/>
                <w:szCs w:val="20"/>
              </w:rPr>
            </w:pPr>
            <w:r w:rsidRPr="00F408AC">
              <w:rPr>
                <w:b/>
                <w:sz w:val="20"/>
                <w:szCs w:val="20"/>
              </w:rPr>
              <w:t>Residents</w:t>
            </w:r>
          </w:p>
        </w:tc>
        <w:tc>
          <w:tcPr>
            <w:tcW w:w="864" w:type="dxa"/>
          </w:tcPr>
          <w:p w14:paraId="72718903" w14:textId="77777777" w:rsidR="00E01BFD" w:rsidRPr="00F408AC" w:rsidRDefault="00E01BFD" w:rsidP="00E01BFD">
            <w:pPr>
              <w:rPr>
                <w:sz w:val="20"/>
                <w:szCs w:val="20"/>
              </w:rPr>
            </w:pPr>
          </w:p>
        </w:tc>
        <w:tc>
          <w:tcPr>
            <w:tcW w:w="923" w:type="dxa"/>
          </w:tcPr>
          <w:p w14:paraId="08A23AFE" w14:textId="77777777" w:rsidR="00E01BFD" w:rsidRPr="00F408AC" w:rsidRDefault="00E01BFD" w:rsidP="00E01BFD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52BDE256" w14:textId="77777777" w:rsidR="00E01BFD" w:rsidRPr="00F408AC" w:rsidRDefault="00E01BFD" w:rsidP="00E01BF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9A0E2B2" w14:textId="77777777" w:rsidR="00E01BFD" w:rsidRPr="002D44D7" w:rsidRDefault="00E01BFD" w:rsidP="00E01BF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0C259E42" w14:textId="77777777" w:rsidR="00E01BFD" w:rsidRPr="002D44D7" w:rsidRDefault="00E01BFD" w:rsidP="00E01BF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1A350A6B" w14:textId="77777777" w:rsidR="00E01BFD" w:rsidRPr="002D44D7" w:rsidRDefault="00E01BFD" w:rsidP="00E01BF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</w:tcPr>
          <w:p w14:paraId="7FDD666F" w14:textId="77777777" w:rsidR="00E01BFD" w:rsidRPr="002D44D7" w:rsidRDefault="00E01BFD" w:rsidP="00E01BF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</w:tcPr>
          <w:p w14:paraId="6BAFC009" w14:textId="77777777" w:rsidR="00E01BFD" w:rsidRPr="002D44D7" w:rsidRDefault="00E01BFD" w:rsidP="00E01BF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</w:tcPr>
          <w:p w14:paraId="50670218" w14:textId="77777777" w:rsidR="00E01BFD" w:rsidRPr="002D44D7" w:rsidRDefault="00E01BFD" w:rsidP="00E01BF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</w:tcPr>
          <w:p w14:paraId="1AC8310E" w14:textId="77777777" w:rsidR="00E01BFD" w:rsidRPr="002D44D7" w:rsidRDefault="00E01BFD" w:rsidP="00E01BFD">
            <w:pPr>
              <w:rPr>
                <w:sz w:val="20"/>
                <w:szCs w:val="20"/>
                <w:highlight w:val="yellow"/>
              </w:rPr>
            </w:pPr>
          </w:p>
        </w:tc>
      </w:tr>
      <w:tr w:rsidR="00E01BFD" w14:paraId="49E13012" w14:textId="77777777" w:rsidTr="00E01BFD">
        <w:trPr>
          <w:trHeight w:val="233"/>
        </w:trPr>
        <w:tc>
          <w:tcPr>
            <w:tcW w:w="1692" w:type="dxa"/>
          </w:tcPr>
          <w:p w14:paraId="0816ED98" w14:textId="77777777" w:rsidR="00E01BFD" w:rsidRPr="00F408AC" w:rsidRDefault="00E01BFD" w:rsidP="00E01BFD">
            <w:pPr>
              <w:rPr>
                <w:b/>
                <w:sz w:val="20"/>
                <w:szCs w:val="20"/>
              </w:rPr>
            </w:pPr>
            <w:r w:rsidRPr="00F408AC">
              <w:rPr>
                <w:b/>
                <w:sz w:val="20"/>
                <w:szCs w:val="20"/>
              </w:rPr>
              <w:t>Attending’s</w:t>
            </w:r>
          </w:p>
        </w:tc>
        <w:tc>
          <w:tcPr>
            <w:tcW w:w="864" w:type="dxa"/>
          </w:tcPr>
          <w:p w14:paraId="72A59E8E" w14:textId="77777777" w:rsidR="00E01BFD" w:rsidRPr="00F408AC" w:rsidRDefault="00E01BFD" w:rsidP="00E01BFD">
            <w:pPr>
              <w:rPr>
                <w:sz w:val="20"/>
                <w:szCs w:val="20"/>
              </w:rPr>
            </w:pPr>
          </w:p>
        </w:tc>
        <w:tc>
          <w:tcPr>
            <w:tcW w:w="923" w:type="dxa"/>
          </w:tcPr>
          <w:p w14:paraId="56C0B295" w14:textId="77777777" w:rsidR="00E01BFD" w:rsidRPr="00F408AC" w:rsidRDefault="00E01BFD" w:rsidP="00E01BFD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398FE7DA" w14:textId="77777777" w:rsidR="00E01BFD" w:rsidRPr="00F408AC" w:rsidRDefault="00E01BFD" w:rsidP="00E01BF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60BE7B59" w14:textId="77777777" w:rsidR="00E01BFD" w:rsidRPr="002D44D7" w:rsidRDefault="00E01BFD" w:rsidP="00E01BF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068EE76B" w14:textId="77777777" w:rsidR="00E01BFD" w:rsidRPr="002D44D7" w:rsidRDefault="00E01BFD" w:rsidP="00E01BF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33509E6E" w14:textId="77777777" w:rsidR="00E01BFD" w:rsidRPr="002D44D7" w:rsidRDefault="00E01BFD" w:rsidP="00E01BF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</w:tcPr>
          <w:p w14:paraId="36DAC265" w14:textId="77777777" w:rsidR="00E01BFD" w:rsidRPr="002D44D7" w:rsidRDefault="00E01BFD" w:rsidP="00E01BF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</w:tcPr>
          <w:p w14:paraId="01606DC5" w14:textId="77777777" w:rsidR="00E01BFD" w:rsidRPr="002D44D7" w:rsidRDefault="00E01BFD" w:rsidP="00E01BF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</w:tcPr>
          <w:p w14:paraId="6B5FC035" w14:textId="77777777" w:rsidR="00E01BFD" w:rsidRPr="002D44D7" w:rsidRDefault="00E01BFD" w:rsidP="00E01BF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</w:tcPr>
          <w:p w14:paraId="535DA073" w14:textId="77777777" w:rsidR="00E01BFD" w:rsidRPr="002D44D7" w:rsidRDefault="00E01BFD" w:rsidP="00E01BFD">
            <w:pPr>
              <w:rPr>
                <w:sz w:val="20"/>
                <w:szCs w:val="20"/>
                <w:highlight w:val="yellow"/>
              </w:rPr>
            </w:pPr>
          </w:p>
        </w:tc>
      </w:tr>
      <w:tr w:rsidR="00E01BFD" w14:paraId="52C4B005" w14:textId="77777777" w:rsidTr="00E01BFD">
        <w:trPr>
          <w:trHeight w:val="476"/>
        </w:trPr>
        <w:tc>
          <w:tcPr>
            <w:tcW w:w="11088" w:type="dxa"/>
            <w:gridSpan w:val="11"/>
          </w:tcPr>
          <w:p w14:paraId="5EFE09A4" w14:textId="77777777" w:rsidR="00E01BFD" w:rsidRPr="00F408AC" w:rsidRDefault="00E01BFD" w:rsidP="00E01BFD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br/>
              <w:t>Table 6</w:t>
            </w:r>
            <w:r w:rsidRPr="00F408AC">
              <w:rPr>
                <w:b/>
                <w:sz w:val="20"/>
                <w:szCs w:val="20"/>
              </w:rPr>
              <w:t>:</w:t>
            </w:r>
            <w:r w:rsidRPr="00F408AC">
              <w:rPr>
                <w:sz w:val="20"/>
                <w:szCs w:val="20"/>
              </w:rPr>
              <w:t xml:space="preserve"> Association of burnout, job dissatisfaction and adverse health outcomes </w:t>
            </w:r>
          </w:p>
        </w:tc>
      </w:tr>
    </w:tbl>
    <w:p w14:paraId="17C514AF" w14:textId="77777777" w:rsidR="00E01BFD" w:rsidRDefault="00E01BFD" w:rsidP="00FB63BF">
      <w:pPr>
        <w:spacing w:line="360" w:lineRule="auto"/>
        <w:rPr>
          <w:b/>
          <w:sz w:val="32"/>
          <w:szCs w:val="32"/>
        </w:rPr>
      </w:pPr>
    </w:p>
    <w:p w14:paraId="390D7657" w14:textId="0D781940" w:rsidR="00E01BFD" w:rsidRDefault="00E01BFD" w:rsidP="00FB63BF">
      <w:pPr>
        <w:spacing w:line="360" w:lineRule="auto"/>
        <w:rPr>
          <w:b/>
          <w:sz w:val="32"/>
          <w:szCs w:val="32"/>
        </w:rPr>
      </w:pPr>
      <w:r>
        <w:rPr>
          <w:noProof/>
        </w:rPr>
        <w:lastRenderedPageBreak/>
        <w:drawing>
          <wp:inline distT="0" distB="0" distL="0" distR="0" wp14:anchorId="536D590E" wp14:editId="24FE5FC1">
            <wp:extent cx="4572000" cy="27432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1F33614" w14:textId="77777777" w:rsidR="00E01BFD" w:rsidRDefault="00E01BFD" w:rsidP="00E01BFD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ure 1: </w:t>
      </w:r>
      <w:r w:rsidRPr="00A359FC">
        <w:rPr>
          <w:sz w:val="20"/>
          <w:szCs w:val="20"/>
        </w:rPr>
        <w:t xml:space="preserve">Scatter diagram of association of high burnout rates with adverse health outcomes. </w:t>
      </w:r>
      <w:r w:rsidRPr="00A359FC">
        <w:rPr>
          <w:sz w:val="20"/>
          <w:szCs w:val="20"/>
        </w:rPr>
        <w:br/>
        <w:t xml:space="preserve">X-axis: </w:t>
      </w:r>
      <w:r>
        <w:rPr>
          <w:sz w:val="20"/>
          <w:szCs w:val="20"/>
        </w:rPr>
        <w:t>Burnout</w:t>
      </w:r>
      <w:r w:rsidRPr="00A359FC">
        <w:rPr>
          <w:sz w:val="20"/>
          <w:szCs w:val="20"/>
        </w:rPr>
        <w:t>; Y-axis: Adverse health outcomes</w:t>
      </w:r>
      <w:r>
        <w:rPr>
          <w:b/>
          <w:sz w:val="20"/>
          <w:szCs w:val="20"/>
        </w:rPr>
        <w:br/>
        <w:t>(These are template diagrams and do not represent any data)</w:t>
      </w:r>
    </w:p>
    <w:p w14:paraId="2730A945" w14:textId="77777777" w:rsidR="00E01BFD" w:rsidRDefault="00E01BFD" w:rsidP="00E01BFD">
      <w:pPr>
        <w:rPr>
          <w:b/>
          <w:sz w:val="20"/>
          <w:szCs w:val="20"/>
        </w:rPr>
      </w:pPr>
    </w:p>
    <w:p w14:paraId="10DA94DC" w14:textId="77777777" w:rsidR="00E01BFD" w:rsidRPr="00B37513" w:rsidRDefault="00E01BFD" w:rsidP="00E01BFD">
      <w:pPr>
        <w:rPr>
          <w:sz w:val="20"/>
          <w:szCs w:val="20"/>
        </w:rPr>
      </w:pPr>
    </w:p>
    <w:p w14:paraId="58B3B3A9" w14:textId="77777777" w:rsidR="00E01BFD" w:rsidRDefault="00E01BFD" w:rsidP="00FB63BF">
      <w:pPr>
        <w:spacing w:line="360" w:lineRule="auto"/>
        <w:rPr>
          <w:b/>
          <w:sz w:val="32"/>
          <w:szCs w:val="32"/>
        </w:rPr>
      </w:pPr>
    </w:p>
    <w:p w14:paraId="0FD15C9B" w14:textId="6DDA57C2" w:rsidR="00E01BFD" w:rsidRDefault="00E01BFD" w:rsidP="00FB63BF">
      <w:pPr>
        <w:spacing w:line="360" w:lineRule="auto"/>
        <w:rPr>
          <w:b/>
          <w:sz w:val="32"/>
          <w:szCs w:val="32"/>
        </w:rPr>
      </w:pPr>
      <w:r>
        <w:rPr>
          <w:noProof/>
        </w:rPr>
        <w:drawing>
          <wp:inline distT="0" distB="0" distL="0" distR="0" wp14:anchorId="6C65A92E" wp14:editId="131845B8">
            <wp:extent cx="4572000" cy="2743200"/>
            <wp:effectExtent l="0" t="0" r="19050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864600F" w14:textId="77777777" w:rsidR="00E01BFD" w:rsidRPr="00B37513" w:rsidRDefault="00E01BFD" w:rsidP="00E01BFD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Figure 2: </w:t>
      </w:r>
      <w:r w:rsidRPr="00A359FC">
        <w:rPr>
          <w:sz w:val="20"/>
          <w:szCs w:val="20"/>
        </w:rPr>
        <w:t>Scatter diagram of association of job dissatisfaction rates with adverse health outcomes.</w:t>
      </w:r>
      <w:r w:rsidRPr="00A359FC">
        <w:rPr>
          <w:sz w:val="20"/>
          <w:szCs w:val="20"/>
        </w:rPr>
        <w:br/>
        <w:t>X-axis: Job-dissatisfaction; Y-axis: Adverse health outcomes</w:t>
      </w:r>
      <w:r>
        <w:rPr>
          <w:b/>
          <w:sz w:val="20"/>
          <w:szCs w:val="20"/>
        </w:rPr>
        <w:br/>
        <w:t>(These are template diagrams and do not represent any data)</w:t>
      </w:r>
    </w:p>
    <w:p w14:paraId="4B8A8E56" w14:textId="0A7F8791" w:rsidR="00E01BFD" w:rsidRDefault="0032202C" w:rsidP="00FB63BF">
      <w:pPr>
        <w:spacing w:line="36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br/>
      </w:r>
    </w:p>
    <w:p w14:paraId="24A50996" w14:textId="0A0833D9" w:rsidR="007B7AD0" w:rsidRPr="00251E47" w:rsidRDefault="007B7AD0" w:rsidP="007310FA">
      <w:pPr>
        <w:spacing w:line="360" w:lineRule="auto"/>
        <w:rPr>
          <w:color w:val="000000" w:themeColor="text1"/>
        </w:rPr>
      </w:pPr>
    </w:p>
    <w:sectPr w:rsidR="007B7AD0" w:rsidRPr="00251E47" w:rsidSect="00232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ED01E1" w14:textId="77777777" w:rsidR="007C0FF3" w:rsidRDefault="007C0FF3" w:rsidP="00CF0C85">
      <w:r>
        <w:separator/>
      </w:r>
    </w:p>
  </w:endnote>
  <w:endnote w:type="continuationSeparator" w:id="0">
    <w:p w14:paraId="2B0B5321" w14:textId="77777777" w:rsidR="007C0FF3" w:rsidRDefault="007C0FF3" w:rsidP="00CF0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E1F581" w14:textId="77777777" w:rsidR="007C0FF3" w:rsidRDefault="007C0FF3" w:rsidP="00CF0C85">
      <w:r>
        <w:separator/>
      </w:r>
    </w:p>
  </w:footnote>
  <w:footnote w:type="continuationSeparator" w:id="0">
    <w:p w14:paraId="6F4E4AC0" w14:textId="77777777" w:rsidR="007C0FF3" w:rsidRDefault="007C0FF3" w:rsidP="00CF0C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70C0D"/>
    <w:multiLevelType w:val="hybridMultilevel"/>
    <w:tmpl w:val="D688D0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02365"/>
    <w:multiLevelType w:val="hybridMultilevel"/>
    <w:tmpl w:val="E402A7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37712E"/>
    <w:multiLevelType w:val="hybridMultilevel"/>
    <w:tmpl w:val="03B46C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51078B"/>
    <w:multiLevelType w:val="hybridMultilevel"/>
    <w:tmpl w:val="03B46C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1C6558"/>
    <w:multiLevelType w:val="hybridMultilevel"/>
    <w:tmpl w:val="DEFE66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DD05CE"/>
    <w:multiLevelType w:val="hybridMultilevel"/>
    <w:tmpl w:val="14BCF9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removePersonalInformation/>
  <w:removeDateAndTim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QxNjOzNDAxsDA3MjRW0lEKTi0uzszPAymwqAUAA9px/SwAAAA="/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e22ere6pffx4efw2755xvtwpf55wdt9tzx&quot;&gt;HVENDnote&lt;record-ids&gt;&lt;item&gt;64&lt;/item&gt;&lt;/record-ids&gt;&lt;/item&gt;&lt;/Libraries&gt;"/>
  </w:docVars>
  <w:rsids>
    <w:rsidRoot w:val="003E7DA0"/>
    <w:rsid w:val="0000059D"/>
    <w:rsid w:val="00010A1E"/>
    <w:rsid w:val="00011538"/>
    <w:rsid w:val="00013D23"/>
    <w:rsid w:val="000216B6"/>
    <w:rsid w:val="0002512A"/>
    <w:rsid w:val="00031ABC"/>
    <w:rsid w:val="00033F76"/>
    <w:rsid w:val="0004244E"/>
    <w:rsid w:val="00045DAF"/>
    <w:rsid w:val="000470B9"/>
    <w:rsid w:val="000472EC"/>
    <w:rsid w:val="000610BB"/>
    <w:rsid w:val="0006430E"/>
    <w:rsid w:val="00070C62"/>
    <w:rsid w:val="00072125"/>
    <w:rsid w:val="00072908"/>
    <w:rsid w:val="00073BAD"/>
    <w:rsid w:val="000860CF"/>
    <w:rsid w:val="0009639F"/>
    <w:rsid w:val="000A4AD4"/>
    <w:rsid w:val="000A7798"/>
    <w:rsid w:val="000B1050"/>
    <w:rsid w:val="000B178C"/>
    <w:rsid w:val="000B2BA6"/>
    <w:rsid w:val="000C1998"/>
    <w:rsid w:val="000D1D68"/>
    <w:rsid w:val="000D2E87"/>
    <w:rsid w:val="000D5165"/>
    <w:rsid w:val="000F4488"/>
    <w:rsid w:val="00103BAF"/>
    <w:rsid w:val="001040BB"/>
    <w:rsid w:val="00112A92"/>
    <w:rsid w:val="00112B94"/>
    <w:rsid w:val="0011360C"/>
    <w:rsid w:val="00114B91"/>
    <w:rsid w:val="0012770B"/>
    <w:rsid w:val="00130003"/>
    <w:rsid w:val="00143DA5"/>
    <w:rsid w:val="001550AE"/>
    <w:rsid w:val="00166E03"/>
    <w:rsid w:val="00182FF7"/>
    <w:rsid w:val="00184736"/>
    <w:rsid w:val="00193452"/>
    <w:rsid w:val="001B1550"/>
    <w:rsid w:val="001B7130"/>
    <w:rsid w:val="001C3473"/>
    <w:rsid w:val="001C4E14"/>
    <w:rsid w:val="001C6A38"/>
    <w:rsid w:val="001C6D93"/>
    <w:rsid w:val="001D22DF"/>
    <w:rsid w:val="001D69BE"/>
    <w:rsid w:val="001E304B"/>
    <w:rsid w:val="001F024E"/>
    <w:rsid w:val="001F667A"/>
    <w:rsid w:val="001F74AB"/>
    <w:rsid w:val="002150A3"/>
    <w:rsid w:val="00217675"/>
    <w:rsid w:val="00217BA1"/>
    <w:rsid w:val="0022079B"/>
    <w:rsid w:val="0022291D"/>
    <w:rsid w:val="00225B2D"/>
    <w:rsid w:val="00231010"/>
    <w:rsid w:val="002326B7"/>
    <w:rsid w:val="00232ECE"/>
    <w:rsid w:val="00235605"/>
    <w:rsid w:val="002362A7"/>
    <w:rsid w:val="002417E6"/>
    <w:rsid w:val="00251E47"/>
    <w:rsid w:val="00255F37"/>
    <w:rsid w:val="00262AFA"/>
    <w:rsid w:val="00263305"/>
    <w:rsid w:val="0027208B"/>
    <w:rsid w:val="00273484"/>
    <w:rsid w:val="00280397"/>
    <w:rsid w:val="0028049B"/>
    <w:rsid w:val="00284BBF"/>
    <w:rsid w:val="002925D6"/>
    <w:rsid w:val="002954EB"/>
    <w:rsid w:val="002A0CBD"/>
    <w:rsid w:val="002A6EC6"/>
    <w:rsid w:val="002B0C6E"/>
    <w:rsid w:val="002C0FFE"/>
    <w:rsid w:val="002C4A7D"/>
    <w:rsid w:val="002C5E07"/>
    <w:rsid w:val="002D7157"/>
    <w:rsid w:val="002E047B"/>
    <w:rsid w:val="002E5B51"/>
    <w:rsid w:val="002F0865"/>
    <w:rsid w:val="00303CA6"/>
    <w:rsid w:val="00304423"/>
    <w:rsid w:val="00304F3B"/>
    <w:rsid w:val="003119E7"/>
    <w:rsid w:val="00313959"/>
    <w:rsid w:val="00317288"/>
    <w:rsid w:val="0032202C"/>
    <w:rsid w:val="00327A06"/>
    <w:rsid w:val="00331582"/>
    <w:rsid w:val="00331F99"/>
    <w:rsid w:val="00333FBA"/>
    <w:rsid w:val="00336514"/>
    <w:rsid w:val="00336AB4"/>
    <w:rsid w:val="003401A5"/>
    <w:rsid w:val="00341562"/>
    <w:rsid w:val="0034660B"/>
    <w:rsid w:val="003569A9"/>
    <w:rsid w:val="0035775D"/>
    <w:rsid w:val="00364573"/>
    <w:rsid w:val="00365752"/>
    <w:rsid w:val="00367563"/>
    <w:rsid w:val="00372EFE"/>
    <w:rsid w:val="00373079"/>
    <w:rsid w:val="003737A5"/>
    <w:rsid w:val="00374CDA"/>
    <w:rsid w:val="00376967"/>
    <w:rsid w:val="00376F06"/>
    <w:rsid w:val="00376F27"/>
    <w:rsid w:val="00393279"/>
    <w:rsid w:val="003952D8"/>
    <w:rsid w:val="00397C02"/>
    <w:rsid w:val="003A2E3B"/>
    <w:rsid w:val="003A460B"/>
    <w:rsid w:val="003A6F2B"/>
    <w:rsid w:val="003A7609"/>
    <w:rsid w:val="003B1F0F"/>
    <w:rsid w:val="003B3003"/>
    <w:rsid w:val="003B473D"/>
    <w:rsid w:val="003B4A89"/>
    <w:rsid w:val="003B67F8"/>
    <w:rsid w:val="003B6841"/>
    <w:rsid w:val="003B79D6"/>
    <w:rsid w:val="003C2AB8"/>
    <w:rsid w:val="003C4866"/>
    <w:rsid w:val="003C5A88"/>
    <w:rsid w:val="003D75A4"/>
    <w:rsid w:val="003E19AA"/>
    <w:rsid w:val="003E44CA"/>
    <w:rsid w:val="003E7DA0"/>
    <w:rsid w:val="003F17A1"/>
    <w:rsid w:val="003F4C51"/>
    <w:rsid w:val="003F573F"/>
    <w:rsid w:val="00400211"/>
    <w:rsid w:val="00401545"/>
    <w:rsid w:val="004034B4"/>
    <w:rsid w:val="00403C93"/>
    <w:rsid w:val="00412EF1"/>
    <w:rsid w:val="0041568E"/>
    <w:rsid w:val="00425BBA"/>
    <w:rsid w:val="00425DB7"/>
    <w:rsid w:val="00432DAC"/>
    <w:rsid w:val="004360A0"/>
    <w:rsid w:val="00436603"/>
    <w:rsid w:val="00441F60"/>
    <w:rsid w:val="00445447"/>
    <w:rsid w:val="0046161A"/>
    <w:rsid w:val="00464211"/>
    <w:rsid w:val="0047352C"/>
    <w:rsid w:val="00480CCF"/>
    <w:rsid w:val="00483DB7"/>
    <w:rsid w:val="0048433E"/>
    <w:rsid w:val="004973BA"/>
    <w:rsid w:val="004A0D34"/>
    <w:rsid w:val="004A0F9D"/>
    <w:rsid w:val="004A1555"/>
    <w:rsid w:val="004B2791"/>
    <w:rsid w:val="004D1505"/>
    <w:rsid w:val="004D53AC"/>
    <w:rsid w:val="004D649A"/>
    <w:rsid w:val="004D666B"/>
    <w:rsid w:val="004D7165"/>
    <w:rsid w:val="004D7D72"/>
    <w:rsid w:val="004E2CC0"/>
    <w:rsid w:val="005043B0"/>
    <w:rsid w:val="00513713"/>
    <w:rsid w:val="00515005"/>
    <w:rsid w:val="0052490F"/>
    <w:rsid w:val="00535EAD"/>
    <w:rsid w:val="00540445"/>
    <w:rsid w:val="00544AE5"/>
    <w:rsid w:val="0056140D"/>
    <w:rsid w:val="00561A8B"/>
    <w:rsid w:val="00566A77"/>
    <w:rsid w:val="00567058"/>
    <w:rsid w:val="00571C5B"/>
    <w:rsid w:val="00573A33"/>
    <w:rsid w:val="00577B93"/>
    <w:rsid w:val="00577D33"/>
    <w:rsid w:val="005805A2"/>
    <w:rsid w:val="00581802"/>
    <w:rsid w:val="00584C06"/>
    <w:rsid w:val="005861F3"/>
    <w:rsid w:val="005A2735"/>
    <w:rsid w:val="005A3030"/>
    <w:rsid w:val="005A7646"/>
    <w:rsid w:val="005B09B8"/>
    <w:rsid w:val="005D2153"/>
    <w:rsid w:val="005D4829"/>
    <w:rsid w:val="005E1ADE"/>
    <w:rsid w:val="005E46A9"/>
    <w:rsid w:val="005E46B2"/>
    <w:rsid w:val="005E4C50"/>
    <w:rsid w:val="005F52D3"/>
    <w:rsid w:val="0060399E"/>
    <w:rsid w:val="006123DC"/>
    <w:rsid w:val="00620F2C"/>
    <w:rsid w:val="00622AB8"/>
    <w:rsid w:val="00630D9B"/>
    <w:rsid w:val="0063314C"/>
    <w:rsid w:val="006404EB"/>
    <w:rsid w:val="006407CD"/>
    <w:rsid w:val="006434C6"/>
    <w:rsid w:val="006548E3"/>
    <w:rsid w:val="00657445"/>
    <w:rsid w:val="006578EF"/>
    <w:rsid w:val="006812F7"/>
    <w:rsid w:val="00683561"/>
    <w:rsid w:val="00694B52"/>
    <w:rsid w:val="00697FA3"/>
    <w:rsid w:val="006B1EE4"/>
    <w:rsid w:val="006B2C91"/>
    <w:rsid w:val="006B5D26"/>
    <w:rsid w:val="006C21FC"/>
    <w:rsid w:val="006D0C7D"/>
    <w:rsid w:val="006D1CA0"/>
    <w:rsid w:val="006D3FEA"/>
    <w:rsid w:val="006E270B"/>
    <w:rsid w:val="006F7E68"/>
    <w:rsid w:val="00704E42"/>
    <w:rsid w:val="00705FD1"/>
    <w:rsid w:val="00716F7C"/>
    <w:rsid w:val="0072116F"/>
    <w:rsid w:val="00724864"/>
    <w:rsid w:val="007308B0"/>
    <w:rsid w:val="007310FA"/>
    <w:rsid w:val="00743F96"/>
    <w:rsid w:val="007459F4"/>
    <w:rsid w:val="007507BA"/>
    <w:rsid w:val="00750E03"/>
    <w:rsid w:val="007530EE"/>
    <w:rsid w:val="00756106"/>
    <w:rsid w:val="007578E3"/>
    <w:rsid w:val="00766582"/>
    <w:rsid w:val="0077010C"/>
    <w:rsid w:val="00770496"/>
    <w:rsid w:val="007813A1"/>
    <w:rsid w:val="0078724F"/>
    <w:rsid w:val="0079783F"/>
    <w:rsid w:val="007A1A4F"/>
    <w:rsid w:val="007B4DBA"/>
    <w:rsid w:val="007B7AD0"/>
    <w:rsid w:val="007C0FF3"/>
    <w:rsid w:val="007C1235"/>
    <w:rsid w:val="007C5B22"/>
    <w:rsid w:val="007D1849"/>
    <w:rsid w:val="007D21B0"/>
    <w:rsid w:val="007D7278"/>
    <w:rsid w:val="007D7998"/>
    <w:rsid w:val="007E2BCE"/>
    <w:rsid w:val="007E391E"/>
    <w:rsid w:val="007E6D3D"/>
    <w:rsid w:val="007F5C6F"/>
    <w:rsid w:val="007F6E5F"/>
    <w:rsid w:val="0080019C"/>
    <w:rsid w:val="0080627E"/>
    <w:rsid w:val="00813A5D"/>
    <w:rsid w:val="00815516"/>
    <w:rsid w:val="00820A09"/>
    <w:rsid w:val="00821A9C"/>
    <w:rsid w:val="00825D69"/>
    <w:rsid w:val="008300D6"/>
    <w:rsid w:val="00835031"/>
    <w:rsid w:val="008464E0"/>
    <w:rsid w:val="00866AA0"/>
    <w:rsid w:val="0088213A"/>
    <w:rsid w:val="00884398"/>
    <w:rsid w:val="008A23CF"/>
    <w:rsid w:val="008C3E51"/>
    <w:rsid w:val="008C4C29"/>
    <w:rsid w:val="008C729C"/>
    <w:rsid w:val="008D4003"/>
    <w:rsid w:val="008E1D42"/>
    <w:rsid w:val="008E2E79"/>
    <w:rsid w:val="008E32DE"/>
    <w:rsid w:val="008E5816"/>
    <w:rsid w:val="008F1D17"/>
    <w:rsid w:val="008F412D"/>
    <w:rsid w:val="008F6BEF"/>
    <w:rsid w:val="00901E96"/>
    <w:rsid w:val="00907B60"/>
    <w:rsid w:val="009102A0"/>
    <w:rsid w:val="00923D3A"/>
    <w:rsid w:val="00940026"/>
    <w:rsid w:val="00943658"/>
    <w:rsid w:val="00943726"/>
    <w:rsid w:val="00944D94"/>
    <w:rsid w:val="009609A7"/>
    <w:rsid w:val="00965A72"/>
    <w:rsid w:val="009735C3"/>
    <w:rsid w:val="00973E87"/>
    <w:rsid w:val="0098337F"/>
    <w:rsid w:val="00987FFA"/>
    <w:rsid w:val="009A1B07"/>
    <w:rsid w:val="009A5C52"/>
    <w:rsid w:val="009B3AE2"/>
    <w:rsid w:val="009B4F36"/>
    <w:rsid w:val="009D046C"/>
    <w:rsid w:val="009D4E57"/>
    <w:rsid w:val="009D51AD"/>
    <w:rsid w:val="009D7373"/>
    <w:rsid w:val="009D79D7"/>
    <w:rsid w:val="009E12FD"/>
    <w:rsid w:val="009E20B6"/>
    <w:rsid w:val="009F5D42"/>
    <w:rsid w:val="00A070F6"/>
    <w:rsid w:val="00A13342"/>
    <w:rsid w:val="00A13E20"/>
    <w:rsid w:val="00A15FD1"/>
    <w:rsid w:val="00A1721D"/>
    <w:rsid w:val="00A246A8"/>
    <w:rsid w:val="00A279A4"/>
    <w:rsid w:val="00A36007"/>
    <w:rsid w:val="00A51C66"/>
    <w:rsid w:val="00A529AB"/>
    <w:rsid w:val="00A614C5"/>
    <w:rsid w:val="00A63EAD"/>
    <w:rsid w:val="00A67848"/>
    <w:rsid w:val="00A71943"/>
    <w:rsid w:val="00A72ABA"/>
    <w:rsid w:val="00A761D4"/>
    <w:rsid w:val="00A76525"/>
    <w:rsid w:val="00A837FE"/>
    <w:rsid w:val="00A84D1D"/>
    <w:rsid w:val="00A85FF0"/>
    <w:rsid w:val="00A9058C"/>
    <w:rsid w:val="00A95210"/>
    <w:rsid w:val="00AA4768"/>
    <w:rsid w:val="00AA7A6F"/>
    <w:rsid w:val="00AB2F31"/>
    <w:rsid w:val="00AB34FE"/>
    <w:rsid w:val="00AB449B"/>
    <w:rsid w:val="00AB44EB"/>
    <w:rsid w:val="00AB7864"/>
    <w:rsid w:val="00AC3D44"/>
    <w:rsid w:val="00AC5BE1"/>
    <w:rsid w:val="00AD2A2D"/>
    <w:rsid w:val="00AD7E03"/>
    <w:rsid w:val="00AE2FC4"/>
    <w:rsid w:val="00B0408B"/>
    <w:rsid w:val="00B04941"/>
    <w:rsid w:val="00B05F96"/>
    <w:rsid w:val="00B10B8D"/>
    <w:rsid w:val="00B17F8E"/>
    <w:rsid w:val="00B37456"/>
    <w:rsid w:val="00B43EC9"/>
    <w:rsid w:val="00B46EA3"/>
    <w:rsid w:val="00B62CFF"/>
    <w:rsid w:val="00B75233"/>
    <w:rsid w:val="00B84A3D"/>
    <w:rsid w:val="00BA649A"/>
    <w:rsid w:val="00BA7B4E"/>
    <w:rsid w:val="00BB4468"/>
    <w:rsid w:val="00BB55B2"/>
    <w:rsid w:val="00BE5ADE"/>
    <w:rsid w:val="00BF17ED"/>
    <w:rsid w:val="00BF28B8"/>
    <w:rsid w:val="00C03B81"/>
    <w:rsid w:val="00C06990"/>
    <w:rsid w:val="00C108B0"/>
    <w:rsid w:val="00C148E3"/>
    <w:rsid w:val="00C15B71"/>
    <w:rsid w:val="00C240AF"/>
    <w:rsid w:val="00C258C3"/>
    <w:rsid w:val="00C45E63"/>
    <w:rsid w:val="00C47986"/>
    <w:rsid w:val="00C56BA3"/>
    <w:rsid w:val="00C721FF"/>
    <w:rsid w:val="00C74038"/>
    <w:rsid w:val="00C75924"/>
    <w:rsid w:val="00C81537"/>
    <w:rsid w:val="00C834E9"/>
    <w:rsid w:val="00C8724D"/>
    <w:rsid w:val="00C97490"/>
    <w:rsid w:val="00CA7AA0"/>
    <w:rsid w:val="00CB1295"/>
    <w:rsid w:val="00CB289E"/>
    <w:rsid w:val="00CD27BD"/>
    <w:rsid w:val="00CD36B8"/>
    <w:rsid w:val="00CD7BAF"/>
    <w:rsid w:val="00CE04C8"/>
    <w:rsid w:val="00CE0924"/>
    <w:rsid w:val="00CE47E0"/>
    <w:rsid w:val="00CE4FAD"/>
    <w:rsid w:val="00CF0C85"/>
    <w:rsid w:val="00CF3D45"/>
    <w:rsid w:val="00D03721"/>
    <w:rsid w:val="00D17152"/>
    <w:rsid w:val="00D17C67"/>
    <w:rsid w:val="00D17CE4"/>
    <w:rsid w:val="00D35413"/>
    <w:rsid w:val="00D55A1B"/>
    <w:rsid w:val="00D61BC7"/>
    <w:rsid w:val="00D6296A"/>
    <w:rsid w:val="00D66CD3"/>
    <w:rsid w:val="00D8071F"/>
    <w:rsid w:val="00D83AA3"/>
    <w:rsid w:val="00DB002E"/>
    <w:rsid w:val="00DB02D0"/>
    <w:rsid w:val="00DB30BA"/>
    <w:rsid w:val="00DB3386"/>
    <w:rsid w:val="00DB345E"/>
    <w:rsid w:val="00DB474F"/>
    <w:rsid w:val="00DC1866"/>
    <w:rsid w:val="00DD1494"/>
    <w:rsid w:val="00DD382A"/>
    <w:rsid w:val="00DD79D0"/>
    <w:rsid w:val="00DE3692"/>
    <w:rsid w:val="00DE6FFF"/>
    <w:rsid w:val="00DF159D"/>
    <w:rsid w:val="00DF4573"/>
    <w:rsid w:val="00DF583B"/>
    <w:rsid w:val="00E01BFD"/>
    <w:rsid w:val="00E0745A"/>
    <w:rsid w:val="00E13009"/>
    <w:rsid w:val="00E246D5"/>
    <w:rsid w:val="00E276F4"/>
    <w:rsid w:val="00E40174"/>
    <w:rsid w:val="00E439C3"/>
    <w:rsid w:val="00E445B1"/>
    <w:rsid w:val="00E47199"/>
    <w:rsid w:val="00E50B53"/>
    <w:rsid w:val="00E67EC7"/>
    <w:rsid w:val="00E71D6E"/>
    <w:rsid w:val="00E72F14"/>
    <w:rsid w:val="00E819D8"/>
    <w:rsid w:val="00E81D9E"/>
    <w:rsid w:val="00E90667"/>
    <w:rsid w:val="00E9125C"/>
    <w:rsid w:val="00E93151"/>
    <w:rsid w:val="00E94184"/>
    <w:rsid w:val="00E96867"/>
    <w:rsid w:val="00EC06EA"/>
    <w:rsid w:val="00EC49E1"/>
    <w:rsid w:val="00EC5D7F"/>
    <w:rsid w:val="00ED5005"/>
    <w:rsid w:val="00EE4366"/>
    <w:rsid w:val="00EF4D26"/>
    <w:rsid w:val="00F05505"/>
    <w:rsid w:val="00F06067"/>
    <w:rsid w:val="00F06E6B"/>
    <w:rsid w:val="00F221C9"/>
    <w:rsid w:val="00F3066A"/>
    <w:rsid w:val="00F31EE5"/>
    <w:rsid w:val="00F3520A"/>
    <w:rsid w:val="00F35810"/>
    <w:rsid w:val="00F45564"/>
    <w:rsid w:val="00F52BDC"/>
    <w:rsid w:val="00F5612C"/>
    <w:rsid w:val="00F56944"/>
    <w:rsid w:val="00F57F9E"/>
    <w:rsid w:val="00F620EC"/>
    <w:rsid w:val="00F63203"/>
    <w:rsid w:val="00F73931"/>
    <w:rsid w:val="00F74F0E"/>
    <w:rsid w:val="00F836FC"/>
    <w:rsid w:val="00F839E4"/>
    <w:rsid w:val="00F84E6E"/>
    <w:rsid w:val="00FA1B5E"/>
    <w:rsid w:val="00FB2044"/>
    <w:rsid w:val="00FB2F84"/>
    <w:rsid w:val="00FB3510"/>
    <w:rsid w:val="00FB566D"/>
    <w:rsid w:val="00FB63BF"/>
    <w:rsid w:val="00FC05E7"/>
    <w:rsid w:val="00FC08EF"/>
    <w:rsid w:val="00FC40ED"/>
    <w:rsid w:val="00FD30DE"/>
    <w:rsid w:val="00FD6848"/>
    <w:rsid w:val="00FE1DF2"/>
    <w:rsid w:val="00FE32B2"/>
    <w:rsid w:val="00FE375B"/>
    <w:rsid w:val="00FE4A34"/>
    <w:rsid w:val="00FF2127"/>
    <w:rsid w:val="00FF3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0E8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A89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1153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538"/>
    <w:rPr>
      <w:rFonts w:ascii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rsid w:val="002F0865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2F0865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CF0C85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F0C85"/>
  </w:style>
  <w:style w:type="paragraph" w:styleId="Footer">
    <w:name w:val="footer"/>
    <w:basedOn w:val="Normal"/>
    <w:link w:val="FooterChar"/>
    <w:uiPriority w:val="99"/>
    <w:unhideWhenUsed/>
    <w:rsid w:val="00CF0C85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F0C85"/>
  </w:style>
  <w:style w:type="character" w:styleId="Hyperlink">
    <w:name w:val="Hyperlink"/>
    <w:basedOn w:val="DefaultParagraphFont"/>
    <w:uiPriority w:val="99"/>
    <w:unhideWhenUsed/>
    <w:rsid w:val="00CF0C8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0C8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B30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0BA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0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0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0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0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0B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E4366"/>
  </w:style>
  <w:style w:type="character" w:customStyle="1" w:styleId="refauthors">
    <w:name w:val="refauthors"/>
    <w:basedOn w:val="DefaultParagraphFont"/>
    <w:rsid w:val="00412EF1"/>
  </w:style>
  <w:style w:type="character" w:customStyle="1" w:styleId="apple-converted-space">
    <w:name w:val="apple-converted-space"/>
    <w:basedOn w:val="DefaultParagraphFont"/>
    <w:rsid w:val="00412EF1"/>
  </w:style>
  <w:style w:type="character" w:customStyle="1" w:styleId="reftitle">
    <w:name w:val="reftitle"/>
    <w:basedOn w:val="DefaultParagraphFont"/>
    <w:rsid w:val="00412EF1"/>
  </w:style>
  <w:style w:type="character" w:customStyle="1" w:styleId="refseriestitle">
    <w:name w:val="refseriestitle"/>
    <w:basedOn w:val="DefaultParagraphFont"/>
    <w:rsid w:val="00412EF1"/>
  </w:style>
  <w:style w:type="character" w:customStyle="1" w:styleId="refseriesdate">
    <w:name w:val="refseriesdate"/>
    <w:basedOn w:val="DefaultParagraphFont"/>
    <w:rsid w:val="00412EF1"/>
  </w:style>
  <w:style w:type="character" w:customStyle="1" w:styleId="refseriesvolume">
    <w:name w:val="refseriesvolume"/>
    <w:basedOn w:val="DefaultParagraphFont"/>
    <w:rsid w:val="00412EF1"/>
  </w:style>
  <w:style w:type="character" w:customStyle="1" w:styleId="refpages">
    <w:name w:val="refpages"/>
    <w:basedOn w:val="DefaultParagraphFont"/>
    <w:rsid w:val="00412EF1"/>
  </w:style>
  <w:style w:type="paragraph" w:styleId="ListParagraph">
    <w:name w:val="List Paragraph"/>
    <w:basedOn w:val="Normal"/>
    <w:uiPriority w:val="34"/>
    <w:qFormat/>
    <w:rsid w:val="00412EF1"/>
    <w:pPr>
      <w:ind w:left="720"/>
      <w:contextualSpacing/>
    </w:pPr>
    <w:rPr>
      <w:rFonts w:asciiTheme="minorHAnsi" w:hAnsiTheme="minorHAnsi" w:cstheme="minorBid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0E0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D4E57"/>
    <w:rPr>
      <w:i/>
      <w:iCs/>
    </w:rPr>
  </w:style>
  <w:style w:type="table" w:styleId="TableGrid">
    <w:name w:val="Table Grid"/>
    <w:basedOn w:val="TableNormal"/>
    <w:uiPriority w:val="39"/>
    <w:rsid w:val="00B040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0399E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CD7BAF"/>
    <w:pPr>
      <w:spacing w:after="200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97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2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8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34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5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46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60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57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65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15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27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Dell\Desktop\raw%20dummy%20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Dell\Desktop\raw%20dummy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interns</c:v>
          </c:tx>
          <c:spPr>
            <a:ln w="28575">
              <a:noFill/>
            </a:ln>
          </c:spPr>
          <c:xVal>
            <c:numRef>
              <c:f>Sheet1!$B$2:$B$11</c:f>
              <c:numCache>
                <c:formatCode>General</c:formatCode>
                <c:ptCount val="10"/>
                <c:pt idx="0">
                  <c:v>24</c:v>
                </c:pt>
                <c:pt idx="1">
                  <c:v>12</c:v>
                </c:pt>
                <c:pt idx="2">
                  <c:v>10</c:v>
                </c:pt>
                <c:pt idx="3">
                  <c:v>14</c:v>
                </c:pt>
                <c:pt idx="4">
                  <c:v>22</c:v>
                </c:pt>
                <c:pt idx="5">
                  <c:v>32</c:v>
                </c:pt>
                <c:pt idx="6">
                  <c:v>25</c:v>
                </c:pt>
                <c:pt idx="7">
                  <c:v>10</c:v>
                </c:pt>
                <c:pt idx="8">
                  <c:v>12</c:v>
                </c:pt>
                <c:pt idx="9">
                  <c:v>17</c:v>
                </c:pt>
              </c:numCache>
            </c:numRef>
          </c:xVal>
          <c:yVal>
            <c:numRef>
              <c:f>Sheet1!$D$2:$D$11</c:f>
              <c:numCache>
                <c:formatCode>General</c:formatCode>
                <c:ptCount val="10"/>
                <c:pt idx="0">
                  <c:v>66</c:v>
                </c:pt>
                <c:pt idx="1">
                  <c:v>32</c:v>
                </c:pt>
                <c:pt idx="2">
                  <c:v>25</c:v>
                </c:pt>
                <c:pt idx="3">
                  <c:v>18</c:v>
                </c:pt>
                <c:pt idx="4">
                  <c:v>27</c:v>
                </c:pt>
                <c:pt idx="5">
                  <c:v>48</c:v>
                </c:pt>
                <c:pt idx="6">
                  <c:v>38</c:v>
                </c:pt>
                <c:pt idx="7">
                  <c:v>24</c:v>
                </c:pt>
                <c:pt idx="8">
                  <c:v>39</c:v>
                </c:pt>
                <c:pt idx="9">
                  <c:v>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18A-3849-9F58-0C6BE6B268BA}"/>
            </c:ext>
          </c:extLst>
        </c:ser>
        <c:ser>
          <c:idx val="1"/>
          <c:order val="1"/>
          <c:tx>
            <c:v>attendings</c:v>
          </c:tx>
          <c:spPr>
            <a:ln w="28575">
              <a:noFill/>
            </a:ln>
          </c:spPr>
          <c:xVal>
            <c:numRef>
              <c:f>Sheet1!$B$14:$B$19</c:f>
              <c:numCache>
                <c:formatCode>General</c:formatCode>
                <c:ptCount val="6"/>
                <c:pt idx="0">
                  <c:v>19</c:v>
                </c:pt>
                <c:pt idx="1">
                  <c:v>14</c:v>
                </c:pt>
                <c:pt idx="2">
                  <c:v>5</c:v>
                </c:pt>
                <c:pt idx="3">
                  <c:v>2</c:v>
                </c:pt>
                <c:pt idx="4">
                  <c:v>15</c:v>
                </c:pt>
                <c:pt idx="5">
                  <c:v>17</c:v>
                </c:pt>
              </c:numCache>
            </c:numRef>
          </c:xVal>
          <c:yVal>
            <c:numRef>
              <c:f>Sheet1!$D$14:$D$19</c:f>
              <c:numCache>
                <c:formatCode>General</c:formatCode>
                <c:ptCount val="6"/>
                <c:pt idx="0">
                  <c:v>36</c:v>
                </c:pt>
                <c:pt idx="1">
                  <c:v>39</c:v>
                </c:pt>
                <c:pt idx="2">
                  <c:v>10</c:v>
                </c:pt>
                <c:pt idx="3">
                  <c:v>7</c:v>
                </c:pt>
                <c:pt idx="4">
                  <c:v>54</c:v>
                </c:pt>
                <c:pt idx="5">
                  <c:v>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18A-3849-9F58-0C6BE6B268BA}"/>
            </c:ext>
          </c:extLst>
        </c:ser>
        <c:ser>
          <c:idx val="2"/>
          <c:order val="2"/>
          <c:tx>
            <c:v>residents</c:v>
          </c:tx>
          <c:spPr>
            <a:ln w="28575">
              <a:noFill/>
            </a:ln>
          </c:spPr>
          <c:xVal>
            <c:numRef>
              <c:f>Sheet1!$B$22:$B$38</c:f>
              <c:numCache>
                <c:formatCode>General</c:formatCode>
                <c:ptCount val="17"/>
                <c:pt idx="0">
                  <c:v>18</c:v>
                </c:pt>
                <c:pt idx="1">
                  <c:v>25</c:v>
                </c:pt>
                <c:pt idx="2">
                  <c:v>30</c:v>
                </c:pt>
                <c:pt idx="3">
                  <c:v>34</c:v>
                </c:pt>
                <c:pt idx="4">
                  <c:v>4</c:v>
                </c:pt>
                <c:pt idx="5">
                  <c:v>25</c:v>
                </c:pt>
                <c:pt idx="6">
                  <c:v>13</c:v>
                </c:pt>
                <c:pt idx="7">
                  <c:v>8</c:v>
                </c:pt>
                <c:pt idx="8">
                  <c:v>18</c:v>
                </c:pt>
                <c:pt idx="9">
                  <c:v>12</c:v>
                </c:pt>
                <c:pt idx="10">
                  <c:v>16</c:v>
                </c:pt>
                <c:pt idx="11">
                  <c:v>19</c:v>
                </c:pt>
                <c:pt idx="12">
                  <c:v>17</c:v>
                </c:pt>
                <c:pt idx="13">
                  <c:v>6</c:v>
                </c:pt>
                <c:pt idx="14">
                  <c:v>2</c:v>
                </c:pt>
                <c:pt idx="15">
                  <c:v>17</c:v>
                </c:pt>
                <c:pt idx="16">
                  <c:v>4</c:v>
                </c:pt>
              </c:numCache>
            </c:numRef>
          </c:xVal>
          <c:yVal>
            <c:numRef>
              <c:f>Sheet1!$D$22:$D$38</c:f>
              <c:numCache>
                <c:formatCode>General</c:formatCode>
                <c:ptCount val="17"/>
                <c:pt idx="0">
                  <c:v>38</c:v>
                </c:pt>
                <c:pt idx="1">
                  <c:v>48</c:v>
                </c:pt>
                <c:pt idx="2">
                  <c:v>48</c:v>
                </c:pt>
                <c:pt idx="3">
                  <c:v>62</c:v>
                </c:pt>
                <c:pt idx="4">
                  <c:v>18</c:v>
                </c:pt>
                <c:pt idx="5">
                  <c:v>50</c:v>
                </c:pt>
                <c:pt idx="6">
                  <c:v>42</c:v>
                </c:pt>
                <c:pt idx="7">
                  <c:v>24</c:v>
                </c:pt>
                <c:pt idx="8">
                  <c:v>54</c:v>
                </c:pt>
                <c:pt idx="9">
                  <c:v>14</c:v>
                </c:pt>
                <c:pt idx="10">
                  <c:v>27</c:v>
                </c:pt>
                <c:pt idx="11">
                  <c:v>60</c:v>
                </c:pt>
                <c:pt idx="12">
                  <c:v>61</c:v>
                </c:pt>
                <c:pt idx="13">
                  <c:v>17</c:v>
                </c:pt>
                <c:pt idx="14">
                  <c:v>14</c:v>
                </c:pt>
                <c:pt idx="15">
                  <c:v>42</c:v>
                </c:pt>
                <c:pt idx="16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18A-3849-9F58-0C6BE6B268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6758272"/>
        <c:axId val="-2137472224"/>
      </c:scatterChart>
      <c:valAx>
        <c:axId val="-21267582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-2137472224"/>
        <c:crosses val="autoZero"/>
        <c:crossBetween val="midCat"/>
      </c:valAx>
      <c:valAx>
        <c:axId val="-213747222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-2126758272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interns</c:v>
          </c:tx>
          <c:spPr>
            <a:ln w="28575">
              <a:noFill/>
            </a:ln>
          </c:spPr>
          <c:xVal>
            <c:numRef>
              <c:f>Sheet1!$B$2:$B$11</c:f>
              <c:numCache>
                <c:formatCode>General</c:formatCode>
                <c:ptCount val="10"/>
                <c:pt idx="0">
                  <c:v>24</c:v>
                </c:pt>
                <c:pt idx="1">
                  <c:v>12</c:v>
                </c:pt>
                <c:pt idx="2">
                  <c:v>10</c:v>
                </c:pt>
                <c:pt idx="3">
                  <c:v>14</c:v>
                </c:pt>
                <c:pt idx="4">
                  <c:v>22</c:v>
                </c:pt>
                <c:pt idx="5">
                  <c:v>32</c:v>
                </c:pt>
                <c:pt idx="6">
                  <c:v>25</c:v>
                </c:pt>
                <c:pt idx="7">
                  <c:v>10</c:v>
                </c:pt>
                <c:pt idx="8">
                  <c:v>12</c:v>
                </c:pt>
                <c:pt idx="9">
                  <c:v>17</c:v>
                </c:pt>
              </c:numCache>
            </c:numRef>
          </c:xVal>
          <c:yVal>
            <c:numRef>
              <c:f>Sheet1!$D$2:$D$11</c:f>
              <c:numCache>
                <c:formatCode>General</c:formatCode>
                <c:ptCount val="10"/>
                <c:pt idx="0">
                  <c:v>66</c:v>
                </c:pt>
                <c:pt idx="1">
                  <c:v>32</c:v>
                </c:pt>
                <c:pt idx="2">
                  <c:v>25</c:v>
                </c:pt>
                <c:pt idx="3">
                  <c:v>18</c:v>
                </c:pt>
                <c:pt idx="4">
                  <c:v>27</c:v>
                </c:pt>
                <c:pt idx="5">
                  <c:v>48</c:v>
                </c:pt>
                <c:pt idx="6">
                  <c:v>38</c:v>
                </c:pt>
                <c:pt idx="7">
                  <c:v>24</c:v>
                </c:pt>
                <c:pt idx="8">
                  <c:v>39</c:v>
                </c:pt>
                <c:pt idx="9">
                  <c:v>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C85-5040-B508-51EEC0229E19}"/>
            </c:ext>
          </c:extLst>
        </c:ser>
        <c:ser>
          <c:idx val="1"/>
          <c:order val="1"/>
          <c:tx>
            <c:v>attendings</c:v>
          </c:tx>
          <c:spPr>
            <a:ln w="28575">
              <a:noFill/>
            </a:ln>
          </c:spPr>
          <c:xVal>
            <c:numRef>
              <c:f>Sheet1!$B$14:$B$19</c:f>
              <c:numCache>
                <c:formatCode>General</c:formatCode>
                <c:ptCount val="6"/>
                <c:pt idx="0">
                  <c:v>19</c:v>
                </c:pt>
                <c:pt idx="1">
                  <c:v>14</c:v>
                </c:pt>
                <c:pt idx="2">
                  <c:v>5</c:v>
                </c:pt>
                <c:pt idx="3">
                  <c:v>2</c:v>
                </c:pt>
                <c:pt idx="4">
                  <c:v>15</c:v>
                </c:pt>
                <c:pt idx="5">
                  <c:v>17</c:v>
                </c:pt>
              </c:numCache>
            </c:numRef>
          </c:xVal>
          <c:yVal>
            <c:numRef>
              <c:f>Sheet1!$D$14:$D$19</c:f>
              <c:numCache>
                <c:formatCode>General</c:formatCode>
                <c:ptCount val="6"/>
                <c:pt idx="0">
                  <c:v>36</c:v>
                </c:pt>
                <c:pt idx="1">
                  <c:v>39</c:v>
                </c:pt>
                <c:pt idx="2">
                  <c:v>10</c:v>
                </c:pt>
                <c:pt idx="3">
                  <c:v>7</c:v>
                </c:pt>
                <c:pt idx="4">
                  <c:v>54</c:v>
                </c:pt>
                <c:pt idx="5">
                  <c:v>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C85-5040-B508-51EEC0229E19}"/>
            </c:ext>
          </c:extLst>
        </c:ser>
        <c:ser>
          <c:idx val="2"/>
          <c:order val="2"/>
          <c:tx>
            <c:v>residents</c:v>
          </c:tx>
          <c:spPr>
            <a:ln w="28575">
              <a:noFill/>
            </a:ln>
          </c:spPr>
          <c:xVal>
            <c:numRef>
              <c:f>Sheet1!$B$22:$B$38</c:f>
              <c:numCache>
                <c:formatCode>General</c:formatCode>
                <c:ptCount val="17"/>
                <c:pt idx="0">
                  <c:v>18</c:v>
                </c:pt>
                <c:pt idx="1">
                  <c:v>25</c:v>
                </c:pt>
                <c:pt idx="2">
                  <c:v>30</c:v>
                </c:pt>
                <c:pt idx="3">
                  <c:v>34</c:v>
                </c:pt>
                <c:pt idx="4">
                  <c:v>4</c:v>
                </c:pt>
                <c:pt idx="5">
                  <c:v>25</c:v>
                </c:pt>
                <c:pt idx="6">
                  <c:v>13</c:v>
                </c:pt>
                <c:pt idx="7">
                  <c:v>8</c:v>
                </c:pt>
                <c:pt idx="8">
                  <c:v>18</c:v>
                </c:pt>
                <c:pt idx="9">
                  <c:v>12</c:v>
                </c:pt>
                <c:pt idx="10">
                  <c:v>16</c:v>
                </c:pt>
                <c:pt idx="11">
                  <c:v>19</c:v>
                </c:pt>
                <c:pt idx="12">
                  <c:v>17</c:v>
                </c:pt>
                <c:pt idx="13">
                  <c:v>6</c:v>
                </c:pt>
                <c:pt idx="14">
                  <c:v>2</c:v>
                </c:pt>
                <c:pt idx="15">
                  <c:v>17</c:v>
                </c:pt>
                <c:pt idx="16">
                  <c:v>4</c:v>
                </c:pt>
              </c:numCache>
            </c:numRef>
          </c:xVal>
          <c:yVal>
            <c:numRef>
              <c:f>Sheet1!$D$22:$D$38</c:f>
              <c:numCache>
                <c:formatCode>General</c:formatCode>
                <c:ptCount val="17"/>
                <c:pt idx="0">
                  <c:v>38</c:v>
                </c:pt>
                <c:pt idx="1">
                  <c:v>48</c:v>
                </c:pt>
                <c:pt idx="2">
                  <c:v>48</c:v>
                </c:pt>
                <c:pt idx="3">
                  <c:v>62</c:v>
                </c:pt>
                <c:pt idx="4">
                  <c:v>18</c:v>
                </c:pt>
                <c:pt idx="5">
                  <c:v>50</c:v>
                </c:pt>
                <c:pt idx="6">
                  <c:v>42</c:v>
                </c:pt>
                <c:pt idx="7">
                  <c:v>24</c:v>
                </c:pt>
                <c:pt idx="8">
                  <c:v>54</c:v>
                </c:pt>
                <c:pt idx="9">
                  <c:v>14</c:v>
                </c:pt>
                <c:pt idx="10">
                  <c:v>27</c:v>
                </c:pt>
                <c:pt idx="11">
                  <c:v>60</c:v>
                </c:pt>
                <c:pt idx="12">
                  <c:v>61</c:v>
                </c:pt>
                <c:pt idx="13">
                  <c:v>17</c:v>
                </c:pt>
                <c:pt idx="14">
                  <c:v>14</c:v>
                </c:pt>
                <c:pt idx="15">
                  <c:v>42</c:v>
                </c:pt>
                <c:pt idx="16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C85-5040-B508-51EEC0229E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38470000"/>
        <c:axId val="1538713728"/>
      </c:scatterChart>
      <c:valAx>
        <c:axId val="15384700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538713728"/>
        <c:crosses val="autoZero"/>
        <c:crossBetween val="midCat"/>
      </c:valAx>
      <c:valAx>
        <c:axId val="153871372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53847000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67C8B8-4A3B-2A48-8907-6A6A7188A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8</Words>
  <Characters>318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6-15T18:59:00Z</dcterms:created>
  <dcterms:modified xsi:type="dcterms:W3CDTF">2019-11-05T12:45:00Z</dcterms:modified>
</cp:coreProperties>
</file>